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877305" w14:textId="77777777" w:rsidR="0052255D" w:rsidRPr="00A83772" w:rsidRDefault="0052255D" w:rsidP="0052255D">
      <w:pPr>
        <w:pStyle w:val="Heading1"/>
        <w:spacing w:line="240" w:lineRule="auto"/>
        <w:rPr>
          <w:lang w:val="en-US"/>
        </w:rPr>
      </w:pPr>
      <w:bookmarkStart w:id="0" w:name="_Hlk77766372"/>
      <w:r w:rsidRPr="00A83772">
        <w:rPr>
          <w:lang w:val="en-US"/>
        </w:rPr>
        <w:t>Appendix 1</w:t>
      </w:r>
    </w:p>
    <w:tbl>
      <w:tblPr>
        <w:tblW w:w="0" w:type="auto"/>
        <w:tblInd w:w="10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989"/>
        <w:gridCol w:w="7797"/>
      </w:tblGrid>
      <w:tr w:rsidR="00A83772" w:rsidRPr="00A83772" w14:paraId="7D5057CE" w14:textId="77777777" w:rsidTr="008F7E93">
        <w:tc>
          <w:tcPr>
            <w:tcW w:w="8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542D09" w14:textId="3AA21ED9" w:rsidR="0052255D" w:rsidRPr="00A83772" w:rsidRDefault="0052255D" w:rsidP="008F7E93">
            <w:pPr>
              <w:widowControl w:val="0"/>
              <w:spacing w:line="240" w:lineRule="auto"/>
              <w:ind w:firstLine="0"/>
              <w:rPr>
                <w:rFonts w:ascii="Liberation Serif" w:hAnsi="Liberation Serif"/>
                <w:i/>
                <w:sz w:val="20"/>
                <w:szCs w:val="20"/>
                <w:lang w:val="en-US"/>
              </w:rPr>
            </w:pPr>
            <w:r w:rsidRPr="00A83772">
              <w:rPr>
                <w:rFonts w:ascii="Liberation Serif" w:hAnsi="Liberation Serif"/>
                <w:b/>
                <w:sz w:val="20"/>
                <w:szCs w:val="20"/>
                <w:lang w:val="en-US"/>
              </w:rPr>
              <w:t>Functional value of the received service</w:t>
            </w:r>
            <w:r w:rsidRPr="00A83772">
              <w:rPr>
                <w:rFonts w:ascii="Liberation Serif" w:hAnsi="Liberation Serif"/>
                <w:b/>
                <w:sz w:val="20"/>
                <w:lang w:val="en-US"/>
              </w:rPr>
              <w:t xml:space="preserve"> </w:t>
            </w:r>
            <w:r w:rsidRPr="00A83772">
              <w:rPr>
                <w:rFonts w:ascii="Liberation Serif" w:hAnsi="Liberation Serif"/>
                <w:i/>
                <w:sz w:val="20"/>
                <w:szCs w:val="20"/>
                <w:lang w:val="en-US"/>
              </w:rPr>
              <w:t xml:space="preserve">(Sweeney and </w:t>
            </w:r>
            <w:proofErr w:type="spellStart"/>
            <w:r w:rsidRPr="00A83772">
              <w:rPr>
                <w:rFonts w:ascii="Liberation Serif" w:hAnsi="Liberation Serif"/>
                <w:i/>
                <w:sz w:val="20"/>
                <w:szCs w:val="20"/>
                <w:lang w:val="en-US"/>
              </w:rPr>
              <w:t>Soutar</w:t>
            </w:r>
            <w:proofErr w:type="spellEnd"/>
            <w:r w:rsidRPr="00A83772">
              <w:rPr>
                <w:rFonts w:ascii="Liberation Serif" w:hAnsi="Liberation Serif"/>
                <w:i/>
                <w:sz w:val="20"/>
                <w:szCs w:val="20"/>
                <w:lang w:val="en-US"/>
              </w:rPr>
              <w:t xml:space="preserve"> (2001) Williams and </w:t>
            </w:r>
            <w:proofErr w:type="spellStart"/>
            <w:r w:rsidRPr="00A83772">
              <w:rPr>
                <w:rFonts w:ascii="Liberation Serif" w:hAnsi="Liberation Serif"/>
                <w:i/>
                <w:sz w:val="20"/>
                <w:szCs w:val="20"/>
                <w:lang w:val="en-US"/>
              </w:rPr>
              <w:t>Soutar</w:t>
            </w:r>
            <w:proofErr w:type="spellEnd"/>
            <w:r w:rsidRPr="00A83772">
              <w:rPr>
                <w:rFonts w:ascii="Liberation Serif" w:hAnsi="Liberation Serif"/>
                <w:i/>
                <w:sz w:val="20"/>
                <w:szCs w:val="20"/>
                <w:lang w:val="en-US"/>
              </w:rPr>
              <w:t xml:space="preserve"> (2009); Baum and Chan (2007); Cronin et al. (2000); </w:t>
            </w:r>
            <w:proofErr w:type="spellStart"/>
            <w:r w:rsidRPr="00A83772">
              <w:rPr>
                <w:rFonts w:ascii="Liberation Serif" w:hAnsi="Liberation Serif"/>
                <w:i/>
                <w:sz w:val="20"/>
                <w:szCs w:val="20"/>
                <w:lang w:val="en-US"/>
              </w:rPr>
              <w:t>Gallarza</w:t>
            </w:r>
            <w:proofErr w:type="spellEnd"/>
            <w:r w:rsidRPr="00A83772">
              <w:rPr>
                <w:rFonts w:ascii="Liberation Serif" w:hAnsi="Liberation Serif"/>
                <w:i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A83772">
              <w:rPr>
                <w:rFonts w:ascii="Liberation Serif" w:hAnsi="Liberation Serif"/>
                <w:i/>
                <w:sz w:val="20"/>
                <w:szCs w:val="20"/>
                <w:lang w:val="en-US"/>
              </w:rPr>
              <w:t>Saura</w:t>
            </w:r>
            <w:proofErr w:type="spellEnd"/>
            <w:r w:rsidRPr="00A83772">
              <w:rPr>
                <w:rFonts w:ascii="Liberation Serif" w:hAnsi="Liberation Serif"/>
                <w:i/>
                <w:sz w:val="20"/>
                <w:szCs w:val="20"/>
                <w:lang w:val="en-US"/>
              </w:rPr>
              <w:t xml:space="preserve"> (2006); </w:t>
            </w:r>
            <w:proofErr w:type="spellStart"/>
            <w:r w:rsidRPr="00A83772">
              <w:rPr>
                <w:rFonts w:ascii="Liberation Serif" w:hAnsi="Liberation Serif"/>
                <w:i/>
                <w:sz w:val="20"/>
                <w:szCs w:val="20"/>
                <w:lang w:val="en-US"/>
              </w:rPr>
              <w:t>Sanchéz</w:t>
            </w:r>
            <w:proofErr w:type="spellEnd"/>
            <w:r w:rsidRPr="00A83772">
              <w:rPr>
                <w:rFonts w:ascii="Liberation Serif" w:hAnsi="Liberation Serif"/>
                <w:i/>
                <w:sz w:val="20"/>
                <w:szCs w:val="20"/>
                <w:lang w:val="en-US"/>
              </w:rPr>
              <w:t xml:space="preserve"> et al.</w:t>
            </w:r>
            <w:r w:rsidR="00A50B58" w:rsidRPr="00A83772">
              <w:rPr>
                <w:rFonts w:ascii="Liberation Serif" w:hAnsi="Liberation Serif"/>
                <w:i/>
                <w:sz w:val="20"/>
                <w:szCs w:val="20"/>
                <w:lang w:val="en-US"/>
              </w:rPr>
              <w:t xml:space="preserve"> </w:t>
            </w:r>
            <w:r w:rsidRPr="00A83772">
              <w:rPr>
                <w:rFonts w:ascii="Liberation Serif" w:hAnsi="Liberation Serif"/>
                <w:i/>
                <w:sz w:val="20"/>
                <w:szCs w:val="20"/>
                <w:lang w:val="en-US"/>
              </w:rPr>
              <w:t>(2006)</w:t>
            </w:r>
          </w:p>
        </w:tc>
      </w:tr>
      <w:tr w:rsidR="00A83772" w:rsidRPr="00A83772" w14:paraId="03372A9F" w14:textId="77777777" w:rsidTr="008F7E93"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457A1E" w14:textId="77777777" w:rsidR="0052255D" w:rsidRPr="00A83772" w:rsidRDefault="0052255D" w:rsidP="008F7E93">
            <w:pPr>
              <w:widowControl w:val="0"/>
              <w:spacing w:line="240" w:lineRule="auto"/>
              <w:ind w:firstLine="0"/>
              <w:rPr>
                <w:rFonts w:ascii="Liberation Serif" w:hAnsi="Liberation Serif"/>
                <w:sz w:val="20"/>
                <w:szCs w:val="20"/>
                <w:lang w:val="en-US"/>
              </w:rPr>
            </w:pPr>
            <w:r w:rsidRPr="00A83772">
              <w:rPr>
                <w:rFonts w:ascii="Liberation Serif" w:hAnsi="Liberation Serif"/>
                <w:sz w:val="20"/>
                <w:szCs w:val="20"/>
                <w:lang w:val="en-US"/>
              </w:rPr>
              <w:t>fvrc_1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6A832E" w14:textId="77777777" w:rsidR="0052255D" w:rsidRPr="00A83772" w:rsidRDefault="0052255D" w:rsidP="008F7E93">
            <w:pPr>
              <w:widowControl w:val="0"/>
              <w:spacing w:line="240" w:lineRule="auto"/>
              <w:ind w:firstLine="0"/>
              <w:rPr>
                <w:rFonts w:ascii="Liberation Serif" w:hAnsi="Liberation Serif"/>
                <w:iCs/>
                <w:sz w:val="20"/>
                <w:szCs w:val="20"/>
                <w:lang w:val="en-US"/>
              </w:rPr>
            </w:pPr>
            <w:r w:rsidRPr="00A83772">
              <w:rPr>
                <w:rFonts w:ascii="Liberation Serif" w:hAnsi="Liberation Serif"/>
                <w:iCs/>
                <w:sz w:val="20"/>
                <w:szCs w:val="20"/>
                <w:lang w:val="en-US"/>
              </w:rPr>
              <w:t>The surf camp has been providing a consistent quality service</w:t>
            </w:r>
          </w:p>
        </w:tc>
      </w:tr>
      <w:tr w:rsidR="00A83772" w:rsidRPr="00A83772" w14:paraId="5E7FA23F" w14:textId="77777777" w:rsidTr="008F7E93"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6ABDFF" w14:textId="77777777" w:rsidR="0052255D" w:rsidRPr="00A83772" w:rsidRDefault="0052255D" w:rsidP="008F7E93">
            <w:pPr>
              <w:widowControl w:val="0"/>
              <w:spacing w:line="240" w:lineRule="auto"/>
              <w:ind w:firstLine="0"/>
              <w:rPr>
                <w:rFonts w:ascii="Liberation Serif" w:hAnsi="Liberation Serif"/>
                <w:sz w:val="20"/>
                <w:szCs w:val="20"/>
                <w:lang w:val="en-US"/>
              </w:rPr>
            </w:pPr>
            <w:r w:rsidRPr="00A83772">
              <w:rPr>
                <w:rFonts w:ascii="Liberation Serif" w:hAnsi="Liberation Serif"/>
                <w:sz w:val="20"/>
                <w:szCs w:val="20"/>
                <w:lang w:val="en-US"/>
              </w:rPr>
              <w:t>fvrc_2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07CE3B" w14:textId="78864CFC" w:rsidR="0052255D" w:rsidRPr="00A83772" w:rsidRDefault="0052255D" w:rsidP="008F7E93">
            <w:pPr>
              <w:widowControl w:val="0"/>
              <w:spacing w:line="240" w:lineRule="auto"/>
              <w:ind w:firstLine="0"/>
              <w:rPr>
                <w:rFonts w:ascii="Liberation Serif" w:hAnsi="Liberation Serif"/>
                <w:sz w:val="20"/>
                <w:szCs w:val="20"/>
                <w:lang w:val="en-US"/>
              </w:rPr>
            </w:pPr>
            <w:r w:rsidRPr="00A83772">
              <w:rPr>
                <w:rFonts w:ascii="Liberation Serif" w:hAnsi="Liberation Serif"/>
                <w:sz w:val="20"/>
                <w:szCs w:val="20"/>
                <w:lang w:val="en-US"/>
              </w:rPr>
              <w:t>The surf camp facilities meet my requirements (</w:t>
            </w:r>
            <w:r w:rsidR="00D906F2" w:rsidRPr="00A83772">
              <w:rPr>
                <w:rFonts w:ascii="Liberation Serif" w:hAnsi="Liberation Serif"/>
                <w:sz w:val="20"/>
                <w:szCs w:val="20"/>
                <w:lang w:val="en-US"/>
              </w:rPr>
              <w:t>reception area; kitchen; rooms; common areas, cleanness</w:t>
            </w:r>
            <w:r w:rsidRPr="00A83772">
              <w:rPr>
                <w:rFonts w:ascii="Liberation Serif" w:hAnsi="Liberation Serif"/>
                <w:sz w:val="20"/>
                <w:szCs w:val="20"/>
                <w:lang w:val="en-US"/>
              </w:rPr>
              <w:t>)</w:t>
            </w:r>
          </w:p>
        </w:tc>
      </w:tr>
      <w:tr w:rsidR="00A83772" w:rsidRPr="00A83772" w14:paraId="28A2C2DB" w14:textId="77777777" w:rsidTr="008F7E93"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802B9E" w14:textId="77777777" w:rsidR="0052255D" w:rsidRPr="00A83772" w:rsidRDefault="0052255D" w:rsidP="008F7E93">
            <w:pPr>
              <w:widowControl w:val="0"/>
              <w:spacing w:line="240" w:lineRule="auto"/>
              <w:ind w:firstLine="0"/>
              <w:rPr>
                <w:rFonts w:ascii="Liberation Serif" w:hAnsi="Liberation Serif"/>
                <w:sz w:val="20"/>
                <w:szCs w:val="20"/>
                <w:lang w:val="en-US"/>
              </w:rPr>
            </w:pPr>
            <w:r w:rsidRPr="00A83772">
              <w:rPr>
                <w:rFonts w:ascii="Liberation Serif" w:hAnsi="Liberation Serif"/>
                <w:sz w:val="20"/>
                <w:szCs w:val="20"/>
                <w:lang w:val="en-US"/>
              </w:rPr>
              <w:t>fvrc_3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163959" w14:textId="77777777" w:rsidR="0052255D" w:rsidRPr="00A83772" w:rsidRDefault="0052255D" w:rsidP="008F7E93">
            <w:pPr>
              <w:widowControl w:val="0"/>
              <w:spacing w:line="240" w:lineRule="auto"/>
              <w:ind w:firstLine="0"/>
              <w:rPr>
                <w:rFonts w:ascii="Liberation Serif" w:hAnsi="Liberation Serif"/>
                <w:sz w:val="20"/>
                <w:szCs w:val="20"/>
                <w:lang w:val="en-US"/>
              </w:rPr>
            </w:pPr>
            <w:r w:rsidRPr="00A83772">
              <w:rPr>
                <w:rFonts w:ascii="Liberation Serif" w:hAnsi="Liberation Serif"/>
                <w:sz w:val="20"/>
                <w:szCs w:val="20"/>
                <w:lang w:val="en-US"/>
              </w:rPr>
              <w:t>The surf camp had competent employees and accredited surf teachers (knowledgeable and skillful)</w:t>
            </w:r>
          </w:p>
        </w:tc>
      </w:tr>
      <w:tr w:rsidR="00A83772" w:rsidRPr="00A83772" w14:paraId="71229897" w14:textId="77777777" w:rsidTr="008F7E93"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1A15E4" w14:textId="77777777" w:rsidR="0052255D" w:rsidRPr="00A83772" w:rsidRDefault="0052255D" w:rsidP="008F7E93">
            <w:pPr>
              <w:widowControl w:val="0"/>
              <w:spacing w:line="240" w:lineRule="auto"/>
              <w:ind w:firstLine="0"/>
              <w:rPr>
                <w:rFonts w:ascii="Liberation Serif" w:hAnsi="Liberation Serif"/>
                <w:sz w:val="20"/>
                <w:szCs w:val="20"/>
                <w:lang w:val="en-US"/>
              </w:rPr>
            </w:pPr>
            <w:r w:rsidRPr="00A83772">
              <w:rPr>
                <w:rFonts w:ascii="Liberation Serif" w:hAnsi="Liberation Serif"/>
                <w:sz w:val="20"/>
                <w:szCs w:val="20"/>
                <w:lang w:val="en-US"/>
              </w:rPr>
              <w:t>fvrc_4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C68680" w14:textId="77777777" w:rsidR="0052255D" w:rsidRPr="00A83772" w:rsidRDefault="0052255D" w:rsidP="008F7E93">
            <w:pPr>
              <w:widowControl w:val="0"/>
              <w:spacing w:line="240" w:lineRule="auto"/>
              <w:ind w:firstLine="0"/>
              <w:rPr>
                <w:rFonts w:ascii="Liberation Serif" w:hAnsi="Liberation Serif"/>
                <w:sz w:val="20"/>
                <w:szCs w:val="20"/>
                <w:lang w:val="en-US"/>
              </w:rPr>
            </w:pPr>
            <w:r w:rsidRPr="00A83772">
              <w:rPr>
                <w:rFonts w:ascii="Liberation Serif" w:hAnsi="Liberation Serif"/>
                <w:sz w:val="20"/>
                <w:szCs w:val="20"/>
                <w:lang w:val="en-US"/>
              </w:rPr>
              <w:t>The surf equipment that has been provided is in good conditions</w:t>
            </w:r>
          </w:p>
        </w:tc>
      </w:tr>
      <w:tr w:rsidR="00A83772" w:rsidRPr="00A83772" w14:paraId="6AAE42AB" w14:textId="77777777" w:rsidTr="008F7E93"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44CC9E" w14:textId="77777777" w:rsidR="0052255D" w:rsidRPr="00A83772" w:rsidRDefault="0052255D" w:rsidP="008F7E93">
            <w:pPr>
              <w:widowControl w:val="0"/>
              <w:spacing w:line="240" w:lineRule="auto"/>
              <w:ind w:firstLine="0"/>
              <w:rPr>
                <w:rFonts w:ascii="Liberation Serif" w:hAnsi="Liberation Serif"/>
                <w:sz w:val="20"/>
                <w:szCs w:val="20"/>
                <w:lang w:val="en-US"/>
              </w:rPr>
            </w:pPr>
            <w:r w:rsidRPr="00A83772">
              <w:rPr>
                <w:rFonts w:ascii="Liberation Serif" w:hAnsi="Liberation Serif"/>
                <w:sz w:val="20"/>
                <w:szCs w:val="20"/>
                <w:lang w:val="en-US"/>
              </w:rPr>
              <w:t>fvrc_5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6ABBAB" w14:textId="77777777" w:rsidR="0052255D" w:rsidRPr="00A83772" w:rsidRDefault="0052255D" w:rsidP="008F7E93">
            <w:pPr>
              <w:widowControl w:val="0"/>
              <w:spacing w:line="240" w:lineRule="auto"/>
              <w:ind w:firstLine="0"/>
              <w:rPr>
                <w:rFonts w:ascii="Liberation Serif" w:hAnsi="Liberation Serif"/>
                <w:sz w:val="20"/>
                <w:szCs w:val="20"/>
                <w:lang w:val="en-US"/>
              </w:rPr>
            </w:pPr>
            <w:r w:rsidRPr="00A83772">
              <w:rPr>
                <w:rFonts w:ascii="Liberation Serif" w:hAnsi="Liberation Serif"/>
                <w:sz w:val="20"/>
                <w:szCs w:val="20"/>
                <w:lang w:val="en-US"/>
              </w:rPr>
              <w:t>The surf camp is neat and clean</w:t>
            </w:r>
          </w:p>
        </w:tc>
      </w:tr>
      <w:tr w:rsidR="00A83772" w:rsidRPr="00A83772" w14:paraId="230360CB" w14:textId="77777777" w:rsidTr="008F7E93"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409920" w14:textId="77777777" w:rsidR="0052255D" w:rsidRPr="00A83772" w:rsidRDefault="0052255D" w:rsidP="008F7E93">
            <w:pPr>
              <w:widowControl w:val="0"/>
              <w:spacing w:line="240" w:lineRule="auto"/>
              <w:ind w:firstLine="0"/>
              <w:rPr>
                <w:rFonts w:ascii="Liberation Serif" w:hAnsi="Liberation Serif"/>
                <w:sz w:val="20"/>
                <w:szCs w:val="20"/>
                <w:lang w:val="en-US"/>
              </w:rPr>
            </w:pPr>
            <w:r w:rsidRPr="00A83772">
              <w:rPr>
                <w:rFonts w:ascii="Liberation Serif" w:hAnsi="Liberation Serif"/>
                <w:sz w:val="20"/>
                <w:szCs w:val="20"/>
                <w:lang w:val="en-US"/>
              </w:rPr>
              <w:t>fvrc_6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3F35E4" w14:textId="53445DCD" w:rsidR="0052255D" w:rsidRPr="00A83772" w:rsidRDefault="0052255D" w:rsidP="008F7E93">
            <w:pPr>
              <w:widowControl w:val="0"/>
              <w:spacing w:line="240" w:lineRule="auto"/>
              <w:ind w:firstLine="0"/>
              <w:rPr>
                <w:rFonts w:ascii="Liberation Serif" w:hAnsi="Liberation Serif"/>
                <w:sz w:val="20"/>
                <w:szCs w:val="20"/>
                <w:lang w:val="en-US"/>
              </w:rPr>
            </w:pPr>
            <w:r w:rsidRPr="00A83772">
              <w:rPr>
                <w:rFonts w:ascii="Liberation Serif" w:hAnsi="Liberation Serif"/>
                <w:sz w:val="20"/>
                <w:szCs w:val="20"/>
                <w:lang w:val="en-US"/>
              </w:rPr>
              <w:t>The surf camp has been providing a well</w:t>
            </w:r>
            <w:r w:rsidR="00D906F2" w:rsidRPr="00A83772">
              <w:rPr>
                <w:rFonts w:ascii="Liberation Serif" w:hAnsi="Liberation Serif"/>
                <w:sz w:val="20"/>
                <w:szCs w:val="20"/>
                <w:lang w:val="en-US"/>
              </w:rPr>
              <w:t>-</w:t>
            </w:r>
            <w:r w:rsidRPr="00A83772">
              <w:rPr>
                <w:rFonts w:ascii="Liberation Serif" w:hAnsi="Liberation Serif"/>
                <w:sz w:val="20"/>
                <w:szCs w:val="20"/>
                <w:lang w:val="en-US"/>
              </w:rPr>
              <w:t>organized service</w:t>
            </w:r>
          </w:p>
        </w:tc>
      </w:tr>
      <w:tr w:rsidR="00A83772" w:rsidRPr="00A83772" w14:paraId="2D859958" w14:textId="77777777" w:rsidTr="008F7E93"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A513FA" w14:textId="77777777" w:rsidR="0052255D" w:rsidRPr="00A83772" w:rsidRDefault="0052255D" w:rsidP="008F7E93">
            <w:pPr>
              <w:widowControl w:val="0"/>
              <w:spacing w:line="240" w:lineRule="auto"/>
              <w:ind w:firstLine="0"/>
              <w:rPr>
                <w:rFonts w:ascii="Liberation Serif" w:hAnsi="Liberation Serif"/>
                <w:sz w:val="20"/>
                <w:szCs w:val="20"/>
                <w:lang w:val="en-US"/>
              </w:rPr>
            </w:pPr>
            <w:r w:rsidRPr="00A83772">
              <w:rPr>
                <w:rFonts w:ascii="Liberation Serif" w:hAnsi="Liberation Serif"/>
                <w:sz w:val="20"/>
                <w:szCs w:val="20"/>
                <w:lang w:val="en-US"/>
              </w:rPr>
              <w:t>fvrc_7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FC3B8D" w14:textId="2E509957" w:rsidR="0052255D" w:rsidRPr="00A83772" w:rsidRDefault="0052255D" w:rsidP="008F7E93">
            <w:pPr>
              <w:widowControl w:val="0"/>
              <w:spacing w:line="240" w:lineRule="auto"/>
              <w:ind w:firstLine="0"/>
              <w:rPr>
                <w:rFonts w:ascii="Liberation Serif" w:hAnsi="Liberation Serif"/>
                <w:sz w:val="20"/>
                <w:szCs w:val="20"/>
                <w:lang w:val="en-US"/>
              </w:rPr>
            </w:pPr>
            <w:r w:rsidRPr="00A83772">
              <w:rPr>
                <w:rFonts w:ascii="Liberation Serif" w:hAnsi="Liberation Serif"/>
                <w:sz w:val="20"/>
                <w:szCs w:val="20"/>
                <w:lang w:val="en-US"/>
              </w:rPr>
              <w:t>The surf camp provides add</w:t>
            </w:r>
            <w:r w:rsidR="00542D1C" w:rsidRPr="00A83772">
              <w:rPr>
                <w:rFonts w:ascii="Liberation Serif" w:hAnsi="Liberation Serif"/>
                <w:sz w:val="20"/>
                <w:szCs w:val="20"/>
                <w:lang w:val="en-US"/>
              </w:rPr>
              <w:t>-</w:t>
            </w:r>
            <w:r w:rsidRPr="00A83772">
              <w:rPr>
                <w:rFonts w:ascii="Liberation Serif" w:hAnsi="Liberation Serif"/>
                <w:sz w:val="20"/>
                <w:szCs w:val="20"/>
                <w:lang w:val="en-US"/>
              </w:rPr>
              <w:t xml:space="preserve">on services that I was looking for (alternative programs and activities; sense of place; </w:t>
            </w:r>
            <w:r w:rsidR="00D906F2" w:rsidRPr="00A83772">
              <w:rPr>
                <w:rFonts w:ascii="Liberation Serif" w:hAnsi="Liberation Serif"/>
                <w:sz w:val="20"/>
                <w:szCs w:val="20"/>
                <w:lang w:val="en-US"/>
              </w:rPr>
              <w:t>bar/restaurant</w:t>
            </w:r>
            <w:r w:rsidRPr="00A83772">
              <w:rPr>
                <w:rFonts w:ascii="Liberation Serif" w:hAnsi="Liberation Serif"/>
                <w:sz w:val="20"/>
                <w:szCs w:val="20"/>
                <w:lang w:val="en-US"/>
              </w:rPr>
              <w:t>)</w:t>
            </w:r>
          </w:p>
        </w:tc>
      </w:tr>
      <w:tr w:rsidR="00A83772" w:rsidRPr="00A83772" w14:paraId="5467642F" w14:textId="77777777" w:rsidTr="008F7E93">
        <w:tc>
          <w:tcPr>
            <w:tcW w:w="8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588807" w14:textId="4CA3368F" w:rsidR="0052255D" w:rsidRPr="00A83772" w:rsidRDefault="0052255D" w:rsidP="008F7E93">
            <w:pPr>
              <w:widowControl w:val="0"/>
              <w:spacing w:line="240" w:lineRule="auto"/>
              <w:ind w:firstLine="0"/>
              <w:rPr>
                <w:rFonts w:ascii="Liberation Serif" w:hAnsi="Liberation Serif"/>
                <w:i/>
                <w:sz w:val="20"/>
                <w:szCs w:val="20"/>
                <w:lang w:val="en-US"/>
              </w:rPr>
            </w:pPr>
            <w:r w:rsidRPr="00A83772">
              <w:rPr>
                <w:rFonts w:ascii="Liberation Serif" w:hAnsi="Liberation Serif"/>
                <w:b/>
                <w:sz w:val="20"/>
                <w:szCs w:val="20"/>
                <w:lang w:val="en-US"/>
              </w:rPr>
              <w:t>Emotional value of the received service</w:t>
            </w:r>
            <w:r w:rsidRPr="00A83772">
              <w:rPr>
                <w:rFonts w:ascii="Liberation Serif" w:hAnsi="Liberation Serif"/>
                <w:sz w:val="20"/>
                <w:szCs w:val="20"/>
                <w:lang w:val="en-US"/>
              </w:rPr>
              <w:t xml:space="preserve"> </w:t>
            </w:r>
            <w:r w:rsidRPr="00A83772">
              <w:rPr>
                <w:rFonts w:ascii="Liberation Serif" w:hAnsi="Liberation Serif"/>
                <w:i/>
                <w:sz w:val="20"/>
                <w:szCs w:val="20"/>
                <w:lang w:val="en-US"/>
              </w:rPr>
              <w:t xml:space="preserve">(Sweeney and </w:t>
            </w:r>
            <w:proofErr w:type="spellStart"/>
            <w:r w:rsidRPr="00A83772">
              <w:rPr>
                <w:rFonts w:ascii="Liberation Serif" w:hAnsi="Liberation Serif"/>
                <w:i/>
                <w:sz w:val="20"/>
                <w:szCs w:val="20"/>
                <w:lang w:val="en-US"/>
              </w:rPr>
              <w:t>Soutar</w:t>
            </w:r>
            <w:proofErr w:type="spellEnd"/>
            <w:r w:rsidRPr="00A83772">
              <w:rPr>
                <w:rFonts w:ascii="Liberation Serif" w:hAnsi="Liberation Serif"/>
                <w:i/>
                <w:sz w:val="20"/>
                <w:szCs w:val="20"/>
                <w:lang w:val="en-US"/>
              </w:rPr>
              <w:t xml:space="preserve"> (2001) Williams and </w:t>
            </w:r>
            <w:proofErr w:type="spellStart"/>
            <w:r w:rsidRPr="00A83772">
              <w:rPr>
                <w:rFonts w:ascii="Liberation Serif" w:hAnsi="Liberation Serif"/>
                <w:i/>
                <w:sz w:val="20"/>
                <w:szCs w:val="20"/>
                <w:lang w:val="en-US"/>
              </w:rPr>
              <w:t>Soutar</w:t>
            </w:r>
            <w:proofErr w:type="spellEnd"/>
            <w:r w:rsidRPr="00A83772">
              <w:rPr>
                <w:rFonts w:ascii="Liberation Serif" w:hAnsi="Liberation Serif"/>
                <w:i/>
                <w:sz w:val="20"/>
                <w:szCs w:val="20"/>
                <w:lang w:val="en-US"/>
              </w:rPr>
              <w:t xml:space="preserve"> (2009); Baum and Chan (2007); Cronin et al. (2000); </w:t>
            </w:r>
            <w:proofErr w:type="spellStart"/>
            <w:r w:rsidRPr="00A83772">
              <w:rPr>
                <w:rFonts w:ascii="Liberation Serif" w:hAnsi="Liberation Serif"/>
                <w:i/>
                <w:sz w:val="20"/>
                <w:szCs w:val="20"/>
                <w:lang w:val="en-US"/>
              </w:rPr>
              <w:t>Gallarza</w:t>
            </w:r>
            <w:proofErr w:type="spellEnd"/>
            <w:r w:rsidRPr="00A83772">
              <w:rPr>
                <w:rFonts w:ascii="Liberation Serif" w:hAnsi="Liberation Serif"/>
                <w:i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A83772">
              <w:rPr>
                <w:rFonts w:ascii="Liberation Serif" w:hAnsi="Liberation Serif"/>
                <w:i/>
                <w:sz w:val="20"/>
                <w:szCs w:val="20"/>
                <w:lang w:val="en-US"/>
              </w:rPr>
              <w:t>Saura</w:t>
            </w:r>
            <w:proofErr w:type="spellEnd"/>
            <w:r w:rsidRPr="00A83772">
              <w:rPr>
                <w:rFonts w:ascii="Liberation Serif" w:hAnsi="Liberation Serif"/>
                <w:i/>
                <w:sz w:val="20"/>
                <w:szCs w:val="20"/>
                <w:lang w:val="en-US"/>
              </w:rPr>
              <w:t xml:space="preserve"> (2006); </w:t>
            </w:r>
            <w:proofErr w:type="spellStart"/>
            <w:r w:rsidRPr="00A83772">
              <w:rPr>
                <w:rFonts w:ascii="Liberation Serif" w:hAnsi="Liberation Serif"/>
                <w:i/>
                <w:sz w:val="20"/>
                <w:szCs w:val="20"/>
                <w:lang w:val="en-US"/>
              </w:rPr>
              <w:t>Sanchéz</w:t>
            </w:r>
            <w:proofErr w:type="spellEnd"/>
            <w:r w:rsidRPr="00A83772">
              <w:rPr>
                <w:rFonts w:ascii="Liberation Serif" w:hAnsi="Liberation Serif"/>
                <w:i/>
                <w:sz w:val="20"/>
                <w:szCs w:val="20"/>
                <w:lang w:val="en-US"/>
              </w:rPr>
              <w:t xml:space="preserve"> et al.</w:t>
            </w:r>
            <w:r w:rsidR="00A50B58" w:rsidRPr="00A83772">
              <w:rPr>
                <w:rFonts w:ascii="Liberation Serif" w:hAnsi="Liberation Serif"/>
                <w:i/>
                <w:sz w:val="20"/>
                <w:szCs w:val="20"/>
                <w:lang w:val="en-US"/>
              </w:rPr>
              <w:t xml:space="preserve"> </w:t>
            </w:r>
            <w:r w:rsidRPr="00A83772">
              <w:rPr>
                <w:rFonts w:ascii="Liberation Serif" w:hAnsi="Liberation Serif"/>
                <w:i/>
                <w:sz w:val="20"/>
                <w:szCs w:val="20"/>
                <w:lang w:val="en-US"/>
              </w:rPr>
              <w:t>(2006)</w:t>
            </w:r>
          </w:p>
        </w:tc>
      </w:tr>
      <w:tr w:rsidR="00A83772" w:rsidRPr="00A83772" w14:paraId="0080524E" w14:textId="77777777" w:rsidTr="008F7E93"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7B51CB" w14:textId="77777777" w:rsidR="0052255D" w:rsidRPr="00A83772" w:rsidRDefault="0052255D" w:rsidP="008F7E93">
            <w:pPr>
              <w:widowControl w:val="0"/>
              <w:spacing w:line="240" w:lineRule="auto"/>
              <w:ind w:firstLine="0"/>
              <w:rPr>
                <w:rFonts w:ascii="Liberation Serif" w:hAnsi="Liberation Serif"/>
                <w:sz w:val="20"/>
                <w:szCs w:val="20"/>
                <w:lang w:val="en-US"/>
              </w:rPr>
            </w:pPr>
            <w:r w:rsidRPr="00A83772">
              <w:rPr>
                <w:rFonts w:ascii="Liberation Serif" w:hAnsi="Liberation Serif"/>
                <w:sz w:val="20"/>
                <w:szCs w:val="20"/>
                <w:lang w:val="en-US"/>
              </w:rPr>
              <w:t>evrc_1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FD8FBF" w14:textId="2C70E1AB" w:rsidR="0052255D" w:rsidRPr="00A83772" w:rsidRDefault="0052255D" w:rsidP="008F7E93">
            <w:pPr>
              <w:widowControl w:val="0"/>
              <w:spacing w:line="240" w:lineRule="auto"/>
              <w:ind w:firstLine="0"/>
              <w:rPr>
                <w:rFonts w:ascii="Liberation Serif" w:hAnsi="Liberation Serif"/>
                <w:sz w:val="20"/>
                <w:szCs w:val="20"/>
                <w:lang w:val="en-US"/>
              </w:rPr>
            </w:pPr>
            <w:r w:rsidRPr="00A83772">
              <w:rPr>
                <w:rFonts w:ascii="Liberation Serif" w:hAnsi="Liberation Serif"/>
                <w:sz w:val="20"/>
                <w:szCs w:val="20"/>
                <w:lang w:val="en-US"/>
              </w:rPr>
              <w:t>The surf camp gave me feelings of well being</w:t>
            </w:r>
          </w:p>
        </w:tc>
      </w:tr>
      <w:tr w:rsidR="00A83772" w:rsidRPr="00A83772" w14:paraId="23E64E0B" w14:textId="77777777" w:rsidTr="008F7E93"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E22B7D" w14:textId="77777777" w:rsidR="0052255D" w:rsidRPr="00A83772" w:rsidRDefault="0052255D" w:rsidP="008F7E93">
            <w:pPr>
              <w:widowControl w:val="0"/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A83772">
              <w:rPr>
                <w:sz w:val="20"/>
                <w:szCs w:val="20"/>
                <w:lang w:val="en-US"/>
              </w:rPr>
              <w:t>evrc_2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AB3A3E" w14:textId="77777777" w:rsidR="0052255D" w:rsidRPr="00A83772" w:rsidRDefault="0052255D" w:rsidP="008F7E93">
            <w:pPr>
              <w:widowControl w:val="0"/>
              <w:spacing w:line="240" w:lineRule="auto"/>
              <w:ind w:firstLine="0"/>
              <w:rPr>
                <w:rFonts w:ascii="Liberation Serif" w:hAnsi="Liberation Serif"/>
                <w:sz w:val="20"/>
                <w:szCs w:val="20"/>
                <w:lang w:val="en-US"/>
              </w:rPr>
            </w:pPr>
            <w:r w:rsidRPr="00A83772">
              <w:rPr>
                <w:rFonts w:ascii="Liberation Serif" w:hAnsi="Liberation Serif"/>
                <w:sz w:val="20"/>
                <w:szCs w:val="20"/>
                <w:lang w:val="en-US"/>
              </w:rPr>
              <w:t>I felt really appreciated by the staff</w:t>
            </w:r>
          </w:p>
        </w:tc>
      </w:tr>
      <w:tr w:rsidR="00A83772" w:rsidRPr="00A83772" w14:paraId="20FEF37E" w14:textId="77777777" w:rsidTr="008F7E93"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4CB697" w14:textId="77777777" w:rsidR="0052255D" w:rsidRPr="00A83772" w:rsidRDefault="0052255D" w:rsidP="008F7E93">
            <w:pPr>
              <w:widowControl w:val="0"/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A83772">
              <w:rPr>
                <w:sz w:val="20"/>
                <w:szCs w:val="20"/>
                <w:lang w:val="en-US"/>
              </w:rPr>
              <w:t>evrc_3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059A57" w14:textId="7EA61580" w:rsidR="0052255D" w:rsidRPr="00A83772" w:rsidRDefault="0052255D" w:rsidP="008F7E93">
            <w:pPr>
              <w:widowControl w:val="0"/>
              <w:spacing w:line="240" w:lineRule="auto"/>
              <w:ind w:firstLine="0"/>
              <w:rPr>
                <w:rFonts w:ascii="Liberation Serif" w:hAnsi="Liberation Serif"/>
                <w:sz w:val="20"/>
                <w:szCs w:val="20"/>
                <w:lang w:val="en-US"/>
              </w:rPr>
            </w:pPr>
            <w:r w:rsidRPr="00A83772">
              <w:rPr>
                <w:rFonts w:ascii="Liberation Serif" w:hAnsi="Liberation Serif"/>
                <w:sz w:val="20"/>
                <w:szCs w:val="20"/>
                <w:lang w:val="en-US"/>
              </w:rPr>
              <w:t>With the surf camp service</w:t>
            </w:r>
            <w:r w:rsidR="00A50B58" w:rsidRPr="00A83772">
              <w:rPr>
                <w:rFonts w:ascii="Liberation Serif" w:hAnsi="Liberation Serif"/>
                <w:sz w:val="20"/>
                <w:szCs w:val="20"/>
                <w:lang w:val="en-US"/>
              </w:rPr>
              <w:t>,</w:t>
            </w:r>
            <w:r w:rsidRPr="00A83772">
              <w:rPr>
                <w:rFonts w:ascii="Liberation Serif" w:hAnsi="Liberation Serif"/>
                <w:sz w:val="20"/>
                <w:szCs w:val="20"/>
                <w:lang w:val="en-US"/>
              </w:rPr>
              <w:t xml:space="preserve"> I have been getting the feeling of surf triumph</w:t>
            </w:r>
          </w:p>
        </w:tc>
      </w:tr>
      <w:tr w:rsidR="00A83772" w:rsidRPr="00A83772" w14:paraId="17D92B8A" w14:textId="77777777" w:rsidTr="008F7E93">
        <w:tc>
          <w:tcPr>
            <w:tcW w:w="8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CFF439" w14:textId="018E2F2C" w:rsidR="0052255D" w:rsidRPr="00A83772" w:rsidRDefault="0052255D" w:rsidP="008F7E93">
            <w:pPr>
              <w:widowControl w:val="0"/>
              <w:spacing w:line="240" w:lineRule="auto"/>
              <w:ind w:firstLine="0"/>
              <w:rPr>
                <w:rFonts w:ascii="Liberation Serif" w:hAnsi="Liberation Serif"/>
                <w:i/>
                <w:sz w:val="20"/>
                <w:szCs w:val="20"/>
                <w:lang w:val="en-US"/>
              </w:rPr>
            </w:pPr>
            <w:r w:rsidRPr="00A83772">
              <w:rPr>
                <w:rFonts w:ascii="Liberation Serif" w:hAnsi="Liberation Serif"/>
                <w:b/>
                <w:sz w:val="20"/>
                <w:szCs w:val="20"/>
                <w:lang w:val="en-US"/>
              </w:rPr>
              <w:t>Social value of the received service</w:t>
            </w:r>
            <w:r w:rsidRPr="00A83772">
              <w:rPr>
                <w:rFonts w:ascii="Liberation Serif" w:hAnsi="Liberation Serif"/>
                <w:sz w:val="20"/>
                <w:szCs w:val="20"/>
                <w:lang w:val="en-US"/>
              </w:rPr>
              <w:t xml:space="preserve"> </w:t>
            </w:r>
            <w:r w:rsidRPr="00A83772">
              <w:rPr>
                <w:rFonts w:ascii="Liberation Serif" w:hAnsi="Liberation Serif"/>
                <w:i/>
                <w:sz w:val="20"/>
                <w:szCs w:val="20"/>
                <w:lang w:val="en-US"/>
              </w:rPr>
              <w:t xml:space="preserve">(Sweeney and </w:t>
            </w:r>
            <w:proofErr w:type="spellStart"/>
            <w:r w:rsidRPr="00A83772">
              <w:rPr>
                <w:rFonts w:ascii="Liberation Serif" w:hAnsi="Liberation Serif"/>
                <w:i/>
                <w:sz w:val="20"/>
                <w:szCs w:val="20"/>
                <w:lang w:val="en-US"/>
              </w:rPr>
              <w:t>Soutar</w:t>
            </w:r>
            <w:proofErr w:type="spellEnd"/>
            <w:r w:rsidRPr="00A83772">
              <w:rPr>
                <w:rFonts w:ascii="Liberation Serif" w:hAnsi="Liberation Serif"/>
                <w:i/>
                <w:sz w:val="20"/>
                <w:szCs w:val="20"/>
                <w:lang w:val="en-US"/>
              </w:rPr>
              <w:t xml:space="preserve"> (2001); Williams and </w:t>
            </w:r>
            <w:proofErr w:type="spellStart"/>
            <w:r w:rsidRPr="00A83772">
              <w:rPr>
                <w:rFonts w:ascii="Liberation Serif" w:hAnsi="Liberation Serif"/>
                <w:i/>
                <w:sz w:val="20"/>
                <w:szCs w:val="20"/>
                <w:lang w:val="en-US"/>
              </w:rPr>
              <w:t>Soutar</w:t>
            </w:r>
            <w:proofErr w:type="spellEnd"/>
            <w:r w:rsidRPr="00A83772">
              <w:rPr>
                <w:rFonts w:ascii="Liberation Serif" w:hAnsi="Liberation Serif"/>
                <w:i/>
                <w:sz w:val="20"/>
                <w:szCs w:val="20"/>
                <w:lang w:val="en-US"/>
              </w:rPr>
              <w:t xml:space="preserve"> (2009); </w:t>
            </w:r>
            <w:proofErr w:type="spellStart"/>
            <w:r w:rsidRPr="00A83772">
              <w:rPr>
                <w:rFonts w:ascii="Liberation Serif" w:hAnsi="Liberation Serif"/>
                <w:i/>
                <w:sz w:val="20"/>
                <w:szCs w:val="20"/>
                <w:lang w:val="en-US"/>
              </w:rPr>
              <w:t>Gallarza</w:t>
            </w:r>
            <w:proofErr w:type="spellEnd"/>
            <w:r w:rsidRPr="00A83772">
              <w:rPr>
                <w:rFonts w:ascii="Liberation Serif" w:hAnsi="Liberation Serif"/>
                <w:i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A83772">
              <w:rPr>
                <w:rFonts w:ascii="Liberation Serif" w:hAnsi="Liberation Serif"/>
                <w:i/>
                <w:sz w:val="20"/>
                <w:szCs w:val="20"/>
                <w:lang w:val="en-US"/>
              </w:rPr>
              <w:t>Saura</w:t>
            </w:r>
            <w:proofErr w:type="spellEnd"/>
            <w:r w:rsidRPr="00A83772">
              <w:rPr>
                <w:rFonts w:ascii="Liberation Serif" w:hAnsi="Liberation Serif"/>
                <w:i/>
                <w:sz w:val="20"/>
                <w:szCs w:val="20"/>
                <w:lang w:val="en-US"/>
              </w:rPr>
              <w:t xml:space="preserve"> (2006); Sánchez et al. (2006))</w:t>
            </w:r>
          </w:p>
        </w:tc>
      </w:tr>
      <w:tr w:rsidR="00A83772" w:rsidRPr="00A83772" w14:paraId="583EE8CF" w14:textId="77777777" w:rsidTr="008F7E93"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68184A" w14:textId="77777777" w:rsidR="0052255D" w:rsidRPr="00A83772" w:rsidRDefault="0052255D" w:rsidP="008F7E93">
            <w:pPr>
              <w:widowControl w:val="0"/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A83772">
              <w:rPr>
                <w:sz w:val="20"/>
                <w:szCs w:val="20"/>
                <w:lang w:val="en-US"/>
              </w:rPr>
              <w:t>svrc_1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78897B" w14:textId="77777777" w:rsidR="0052255D" w:rsidRPr="00A83772" w:rsidRDefault="0052255D" w:rsidP="008F7E93">
            <w:pPr>
              <w:spacing w:line="240" w:lineRule="auto"/>
              <w:ind w:firstLine="0"/>
              <w:rPr>
                <w:rFonts w:ascii="Liberation Serif" w:eastAsia="Droid Sans Fallback" w:hAnsi="Liberation Serif" w:cs="Arial Unicode MS"/>
                <w:sz w:val="20"/>
                <w:szCs w:val="20"/>
                <w:lang w:val="en-US"/>
              </w:rPr>
            </w:pPr>
            <w:r w:rsidRPr="00A83772">
              <w:rPr>
                <w:rFonts w:ascii="Liberation Serif" w:eastAsia="Droid Sans Fallback" w:hAnsi="Liberation Serif" w:cs="Arial Unicode MS"/>
                <w:sz w:val="20"/>
                <w:szCs w:val="20"/>
                <w:lang w:val="en-US"/>
              </w:rPr>
              <w:t>This surf camp experience would improve the way I am perceived</w:t>
            </w:r>
          </w:p>
        </w:tc>
      </w:tr>
      <w:tr w:rsidR="00A83772" w:rsidRPr="00A83772" w14:paraId="0E90BA26" w14:textId="77777777" w:rsidTr="008F7E93"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762A3A" w14:textId="77777777" w:rsidR="0052255D" w:rsidRPr="00A83772" w:rsidRDefault="0052255D" w:rsidP="008F7E93">
            <w:pPr>
              <w:widowControl w:val="0"/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A83772">
              <w:rPr>
                <w:sz w:val="20"/>
                <w:szCs w:val="20"/>
                <w:lang w:val="en-US"/>
              </w:rPr>
              <w:t>svrc_2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3EA6C5" w14:textId="77777777" w:rsidR="0052255D" w:rsidRPr="00A83772" w:rsidRDefault="0052255D" w:rsidP="008F7E93">
            <w:pPr>
              <w:spacing w:line="240" w:lineRule="auto"/>
              <w:ind w:firstLine="0"/>
              <w:rPr>
                <w:rFonts w:ascii="Liberation Serif" w:eastAsia="Droid Sans Fallback" w:hAnsi="Liberation Serif" w:cs="Arial Unicode MS"/>
                <w:sz w:val="20"/>
                <w:szCs w:val="20"/>
                <w:lang w:val="en-US"/>
              </w:rPr>
            </w:pPr>
            <w:r w:rsidRPr="00A83772">
              <w:rPr>
                <w:rFonts w:ascii="Liberation Serif" w:eastAsia="Droid Sans Fallback" w:hAnsi="Liberation Serif" w:cs="Arial Unicode MS"/>
                <w:sz w:val="20"/>
                <w:szCs w:val="20"/>
                <w:lang w:val="en-US"/>
              </w:rPr>
              <w:t>The surf camp has been promoting interaction and relationships among the other tourists inside the surf camp</w:t>
            </w:r>
          </w:p>
        </w:tc>
      </w:tr>
      <w:tr w:rsidR="00A83772" w:rsidRPr="00A83772" w14:paraId="0BF46A60" w14:textId="77777777" w:rsidTr="008F7E93"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41F5EE" w14:textId="77777777" w:rsidR="0052255D" w:rsidRPr="00A83772" w:rsidRDefault="0052255D" w:rsidP="008F7E93">
            <w:pPr>
              <w:widowControl w:val="0"/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A83772">
              <w:rPr>
                <w:sz w:val="20"/>
                <w:szCs w:val="20"/>
                <w:lang w:val="en-US"/>
              </w:rPr>
              <w:t>svrc_3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849928" w14:textId="46B45A7D" w:rsidR="0052255D" w:rsidRPr="00A83772" w:rsidRDefault="0052255D" w:rsidP="008F7E93">
            <w:pPr>
              <w:spacing w:line="240" w:lineRule="auto"/>
              <w:ind w:firstLine="0"/>
              <w:rPr>
                <w:rFonts w:ascii="Liberation Serif" w:eastAsia="Droid Sans Fallback" w:hAnsi="Liberation Serif" w:cs="Arial Unicode MS"/>
                <w:sz w:val="20"/>
                <w:szCs w:val="20"/>
                <w:lang w:val="en-US"/>
              </w:rPr>
            </w:pPr>
            <w:r w:rsidRPr="00A83772">
              <w:rPr>
                <w:rFonts w:ascii="Liberation Serif" w:eastAsia="Droid Sans Fallback" w:hAnsi="Liberation Serif" w:cs="Arial Unicode MS"/>
                <w:sz w:val="20"/>
                <w:szCs w:val="20"/>
                <w:lang w:val="en-US"/>
              </w:rPr>
              <w:t>The surf camp experience has promoted contact and interaction with locals and residents</w:t>
            </w:r>
          </w:p>
        </w:tc>
      </w:tr>
      <w:tr w:rsidR="00A83772" w:rsidRPr="00A83772" w14:paraId="1CC60E59" w14:textId="77777777" w:rsidTr="008F7E93"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A1AC5B" w14:textId="77777777" w:rsidR="0052255D" w:rsidRPr="00A83772" w:rsidRDefault="0052255D" w:rsidP="008F7E93">
            <w:pPr>
              <w:widowControl w:val="0"/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A83772">
              <w:rPr>
                <w:sz w:val="20"/>
                <w:szCs w:val="20"/>
                <w:lang w:val="en-US"/>
              </w:rPr>
              <w:t>svrc_4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5E03D6" w14:textId="77777777" w:rsidR="0052255D" w:rsidRPr="00A83772" w:rsidRDefault="0052255D" w:rsidP="008F7E93">
            <w:pPr>
              <w:spacing w:line="240" w:lineRule="auto"/>
              <w:ind w:firstLine="0"/>
              <w:rPr>
                <w:rFonts w:ascii="Liberation Serif" w:eastAsia="Droid Sans Fallback" w:hAnsi="Liberation Serif" w:cs="Arial Unicode MS"/>
                <w:sz w:val="20"/>
                <w:szCs w:val="20"/>
                <w:lang w:val="en-US"/>
              </w:rPr>
            </w:pPr>
            <w:r w:rsidRPr="00A83772">
              <w:rPr>
                <w:rFonts w:ascii="Liberation Serif" w:eastAsia="Droid Sans Fallback" w:hAnsi="Liberation Serif" w:cs="Arial Unicode MS"/>
                <w:sz w:val="20"/>
                <w:szCs w:val="20"/>
                <w:lang w:val="en-US"/>
              </w:rPr>
              <w:t>The surf camp has reinforced the feeling of belonging to a group</w:t>
            </w:r>
          </w:p>
        </w:tc>
      </w:tr>
      <w:tr w:rsidR="00A83772" w:rsidRPr="00A83772" w14:paraId="148E85B3" w14:textId="77777777" w:rsidTr="008F7E93">
        <w:tc>
          <w:tcPr>
            <w:tcW w:w="8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212B7E" w14:textId="76A5F4C7" w:rsidR="0052255D" w:rsidRPr="00A83772" w:rsidRDefault="0052255D" w:rsidP="008F7E93">
            <w:pPr>
              <w:spacing w:line="240" w:lineRule="auto"/>
              <w:ind w:firstLine="0"/>
              <w:rPr>
                <w:rFonts w:ascii="Liberation Serif" w:hAnsi="Liberation Serif"/>
                <w:i/>
                <w:sz w:val="20"/>
                <w:szCs w:val="20"/>
                <w:lang w:val="en-US"/>
              </w:rPr>
            </w:pPr>
            <w:r w:rsidRPr="00A83772">
              <w:rPr>
                <w:rFonts w:ascii="Liberation Serif" w:hAnsi="Liberation Serif"/>
                <w:b/>
                <w:sz w:val="20"/>
                <w:szCs w:val="20"/>
                <w:lang w:val="en-US"/>
              </w:rPr>
              <w:t>Experiential value of the received service</w:t>
            </w:r>
            <w:r w:rsidRPr="00A83772">
              <w:rPr>
                <w:rFonts w:ascii="Liberation Serif" w:hAnsi="Liberation Serif"/>
                <w:sz w:val="20"/>
                <w:szCs w:val="20"/>
                <w:lang w:val="en-US"/>
              </w:rPr>
              <w:t xml:space="preserve"> </w:t>
            </w:r>
            <w:r w:rsidRPr="00A83772">
              <w:rPr>
                <w:rFonts w:ascii="Liberation Serif" w:hAnsi="Liberation Serif"/>
                <w:i/>
                <w:sz w:val="20"/>
                <w:szCs w:val="20"/>
                <w:lang w:val="en-US"/>
              </w:rPr>
              <w:t>(</w:t>
            </w:r>
            <w:proofErr w:type="spellStart"/>
            <w:r w:rsidRPr="00A83772">
              <w:rPr>
                <w:rFonts w:ascii="Liberation Serif" w:hAnsi="Liberation Serif"/>
                <w:i/>
                <w:sz w:val="20"/>
                <w:szCs w:val="20"/>
                <w:lang w:val="en-US"/>
              </w:rPr>
              <w:t>Mathwick</w:t>
            </w:r>
            <w:proofErr w:type="spellEnd"/>
            <w:r w:rsidRPr="00A83772">
              <w:rPr>
                <w:rFonts w:ascii="Liberation Serif" w:hAnsi="Liberation Serif"/>
                <w:i/>
                <w:sz w:val="20"/>
                <w:szCs w:val="20"/>
                <w:lang w:val="en-US"/>
              </w:rPr>
              <w:t xml:space="preserve"> et al (2001); </w:t>
            </w:r>
            <w:proofErr w:type="spellStart"/>
            <w:r w:rsidRPr="00A83772">
              <w:rPr>
                <w:rFonts w:ascii="Liberation Serif" w:hAnsi="Liberation Serif"/>
                <w:i/>
                <w:sz w:val="20"/>
                <w:szCs w:val="20"/>
                <w:lang w:val="en-US"/>
              </w:rPr>
              <w:t>Gallarza</w:t>
            </w:r>
            <w:proofErr w:type="spellEnd"/>
            <w:r w:rsidRPr="00A83772">
              <w:rPr>
                <w:rFonts w:ascii="Liberation Serif" w:hAnsi="Liberation Serif"/>
                <w:i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A83772">
              <w:rPr>
                <w:rFonts w:ascii="Liberation Serif" w:hAnsi="Liberation Serif"/>
                <w:i/>
                <w:sz w:val="20"/>
                <w:szCs w:val="20"/>
                <w:lang w:val="en-US"/>
              </w:rPr>
              <w:t>Saura</w:t>
            </w:r>
            <w:proofErr w:type="spellEnd"/>
            <w:r w:rsidRPr="00A83772">
              <w:rPr>
                <w:rFonts w:ascii="Liberation Serif" w:hAnsi="Liberation Serif"/>
                <w:i/>
                <w:sz w:val="20"/>
                <w:szCs w:val="20"/>
                <w:lang w:val="en-US"/>
              </w:rPr>
              <w:t xml:space="preserve"> (2006))</w:t>
            </w:r>
          </w:p>
        </w:tc>
      </w:tr>
      <w:tr w:rsidR="00A83772" w:rsidRPr="00A83772" w14:paraId="441BA10A" w14:textId="77777777" w:rsidTr="008F7E93"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ABE07F" w14:textId="77777777" w:rsidR="0052255D" w:rsidRPr="00A83772" w:rsidRDefault="0052255D" w:rsidP="008F7E93">
            <w:pPr>
              <w:spacing w:line="240" w:lineRule="auto"/>
              <w:ind w:firstLine="0"/>
              <w:rPr>
                <w:rFonts w:ascii="Liberation Serif" w:hAnsi="Liberation Serif"/>
                <w:sz w:val="20"/>
                <w:szCs w:val="20"/>
                <w:lang w:val="en-US"/>
              </w:rPr>
            </w:pPr>
            <w:r w:rsidRPr="00A83772">
              <w:rPr>
                <w:rFonts w:ascii="Liberation Serif" w:hAnsi="Liberation Serif"/>
                <w:sz w:val="20"/>
                <w:szCs w:val="20"/>
                <w:lang w:val="en-US"/>
              </w:rPr>
              <w:t>evrc_1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D03203" w14:textId="77777777" w:rsidR="0052255D" w:rsidRPr="00A83772" w:rsidRDefault="0052255D" w:rsidP="008F7E93">
            <w:pPr>
              <w:spacing w:line="240" w:lineRule="auto"/>
              <w:ind w:firstLine="0"/>
              <w:rPr>
                <w:rFonts w:ascii="Liberation Serif" w:hAnsi="Liberation Serif"/>
                <w:sz w:val="20"/>
                <w:szCs w:val="20"/>
                <w:lang w:val="en-US"/>
              </w:rPr>
            </w:pPr>
            <w:r w:rsidRPr="00A83772">
              <w:rPr>
                <w:rFonts w:ascii="Liberation Serif" w:hAnsi="Liberation Serif"/>
                <w:sz w:val="20"/>
                <w:szCs w:val="20"/>
                <w:lang w:val="en-US"/>
              </w:rPr>
              <w:t>The surf camp decoration and design has been offered me pleasure</w:t>
            </w:r>
          </w:p>
        </w:tc>
      </w:tr>
      <w:tr w:rsidR="00A83772" w:rsidRPr="00A83772" w14:paraId="7998FA17" w14:textId="77777777" w:rsidTr="008F7E93"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FDD186" w14:textId="77777777" w:rsidR="0052255D" w:rsidRPr="00A83772" w:rsidRDefault="0052255D" w:rsidP="008F7E93">
            <w:pPr>
              <w:spacing w:line="240" w:lineRule="auto"/>
              <w:ind w:firstLine="0"/>
              <w:rPr>
                <w:rFonts w:ascii="Liberation Serif" w:hAnsi="Liberation Serif"/>
                <w:sz w:val="20"/>
                <w:szCs w:val="20"/>
                <w:lang w:val="en-US"/>
              </w:rPr>
            </w:pPr>
            <w:r w:rsidRPr="00A83772">
              <w:rPr>
                <w:rFonts w:ascii="Liberation Serif" w:hAnsi="Liberation Serif"/>
                <w:sz w:val="20"/>
                <w:szCs w:val="20"/>
                <w:lang w:val="en-US"/>
              </w:rPr>
              <w:t>evrc_2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5BFA2B" w14:textId="77777777" w:rsidR="0052255D" w:rsidRPr="00A83772" w:rsidRDefault="0052255D" w:rsidP="008F7E93">
            <w:pPr>
              <w:spacing w:line="240" w:lineRule="auto"/>
              <w:ind w:firstLine="0"/>
              <w:rPr>
                <w:rFonts w:ascii="Liberation Serif" w:hAnsi="Liberation Serif"/>
                <w:sz w:val="20"/>
                <w:szCs w:val="20"/>
                <w:lang w:val="en-US"/>
              </w:rPr>
            </w:pPr>
            <w:r w:rsidRPr="00A83772">
              <w:rPr>
                <w:rFonts w:ascii="Liberation Serif" w:hAnsi="Liberation Serif"/>
                <w:sz w:val="20"/>
                <w:szCs w:val="20"/>
                <w:lang w:val="en-US"/>
              </w:rPr>
              <w:t xml:space="preserve">The beauty of landscapes and surf camp location have been contributing for my fulfillment </w:t>
            </w:r>
          </w:p>
        </w:tc>
      </w:tr>
      <w:tr w:rsidR="00A83772" w:rsidRPr="00A83772" w14:paraId="10C2DF05" w14:textId="77777777" w:rsidTr="008F7E93"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BF4694" w14:textId="77777777" w:rsidR="0052255D" w:rsidRPr="00A83772" w:rsidRDefault="0052255D" w:rsidP="008F7E93">
            <w:pPr>
              <w:spacing w:line="240" w:lineRule="auto"/>
              <w:ind w:firstLine="0"/>
              <w:rPr>
                <w:rFonts w:ascii="Liberation Serif" w:hAnsi="Liberation Serif"/>
                <w:sz w:val="20"/>
                <w:szCs w:val="20"/>
                <w:lang w:val="en-US"/>
              </w:rPr>
            </w:pPr>
            <w:r w:rsidRPr="00A83772">
              <w:rPr>
                <w:rFonts w:ascii="Liberation Serif" w:hAnsi="Liberation Serif"/>
                <w:sz w:val="20"/>
                <w:szCs w:val="20"/>
                <w:lang w:val="en-US"/>
              </w:rPr>
              <w:t>evrc_3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039047" w14:textId="77777777" w:rsidR="0052255D" w:rsidRPr="00A83772" w:rsidRDefault="0052255D" w:rsidP="008F7E93">
            <w:pPr>
              <w:spacing w:line="240" w:lineRule="auto"/>
              <w:ind w:firstLine="0"/>
              <w:rPr>
                <w:rFonts w:ascii="Liberation Serif" w:hAnsi="Liberation Serif"/>
                <w:sz w:val="20"/>
                <w:szCs w:val="20"/>
                <w:lang w:val="en-US"/>
              </w:rPr>
            </w:pPr>
            <w:r w:rsidRPr="00A83772">
              <w:rPr>
                <w:rFonts w:ascii="Liberation Serif" w:hAnsi="Liberation Serif"/>
                <w:sz w:val="20"/>
                <w:szCs w:val="20"/>
                <w:lang w:val="en-US"/>
              </w:rPr>
              <w:t>The surf camp has been providing me absorbing activities</w:t>
            </w:r>
          </w:p>
        </w:tc>
      </w:tr>
      <w:tr w:rsidR="00A83772" w:rsidRPr="00A83772" w14:paraId="6C507ECE" w14:textId="77777777" w:rsidTr="008F7E93"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F27386" w14:textId="77777777" w:rsidR="0052255D" w:rsidRPr="00A83772" w:rsidRDefault="0052255D" w:rsidP="008F7E93">
            <w:pPr>
              <w:spacing w:line="240" w:lineRule="auto"/>
              <w:ind w:firstLine="0"/>
              <w:rPr>
                <w:rFonts w:ascii="Liberation Serif" w:hAnsi="Liberation Serif"/>
                <w:sz w:val="20"/>
                <w:szCs w:val="20"/>
                <w:lang w:val="en-US"/>
              </w:rPr>
            </w:pPr>
            <w:r w:rsidRPr="00A83772">
              <w:rPr>
                <w:rFonts w:ascii="Liberation Serif" w:hAnsi="Liberation Serif"/>
                <w:sz w:val="20"/>
                <w:szCs w:val="20"/>
                <w:lang w:val="en-US"/>
              </w:rPr>
              <w:t>evrc_4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4691B4" w14:textId="77777777" w:rsidR="0052255D" w:rsidRPr="00A83772" w:rsidRDefault="0052255D" w:rsidP="008F7E93">
            <w:pPr>
              <w:spacing w:line="240" w:lineRule="auto"/>
              <w:ind w:firstLine="0"/>
              <w:rPr>
                <w:rFonts w:ascii="Liberation Serif" w:hAnsi="Liberation Serif"/>
                <w:sz w:val="20"/>
                <w:szCs w:val="20"/>
                <w:lang w:val="en-US"/>
              </w:rPr>
            </w:pPr>
            <w:r w:rsidRPr="00A83772">
              <w:rPr>
                <w:rFonts w:ascii="Liberation Serif" w:hAnsi="Liberation Serif"/>
                <w:sz w:val="20"/>
                <w:szCs w:val="20"/>
                <w:lang w:val="en-US"/>
              </w:rPr>
              <w:t>The surf camp has been promoting the enjoyment of my free time</w:t>
            </w:r>
          </w:p>
        </w:tc>
      </w:tr>
      <w:tr w:rsidR="00A83772" w:rsidRPr="00A83772" w14:paraId="737FEE59" w14:textId="77777777" w:rsidTr="008F7E93">
        <w:tc>
          <w:tcPr>
            <w:tcW w:w="8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1D8B90" w14:textId="57AC755F" w:rsidR="0052255D" w:rsidRPr="00A83772" w:rsidRDefault="0052255D" w:rsidP="008F7E93">
            <w:pPr>
              <w:spacing w:line="240" w:lineRule="auto"/>
              <w:ind w:firstLine="0"/>
              <w:rPr>
                <w:rFonts w:ascii="Liberation Serif" w:eastAsia="Droid Sans Fallback" w:hAnsi="Liberation Serif" w:cs="Arial"/>
                <w:i/>
                <w:iCs/>
                <w:sz w:val="20"/>
                <w:szCs w:val="20"/>
                <w:lang w:val="en-US"/>
              </w:rPr>
            </w:pPr>
            <w:r w:rsidRPr="00A83772">
              <w:rPr>
                <w:rFonts w:ascii="Liberation Serif" w:eastAsia="Droid Sans Fallback" w:hAnsi="Liberation Serif" w:cs="Arial"/>
                <w:b/>
                <w:bCs/>
                <w:sz w:val="20"/>
                <w:szCs w:val="20"/>
                <w:lang w:val="en-US"/>
              </w:rPr>
              <w:t xml:space="preserve">Environmental value of the received service </w:t>
            </w:r>
            <w:r w:rsidRPr="00A83772">
              <w:rPr>
                <w:rFonts w:ascii="Liberation Serif" w:eastAsia="Droid Sans Fallback" w:hAnsi="Liberation Serif" w:cs="Arial"/>
                <w:i/>
                <w:iCs/>
                <w:sz w:val="20"/>
                <w:szCs w:val="20"/>
                <w:lang w:val="en-US"/>
              </w:rPr>
              <w:t xml:space="preserve">(Baum and Chan (2007); </w:t>
            </w:r>
            <w:proofErr w:type="spellStart"/>
            <w:r w:rsidRPr="00A83772">
              <w:rPr>
                <w:rFonts w:ascii="Liberation Serif" w:eastAsia="Droid Sans Fallback" w:hAnsi="Liberation Serif" w:cs="Arial"/>
                <w:i/>
                <w:iCs/>
                <w:sz w:val="20"/>
                <w:szCs w:val="20"/>
                <w:lang w:val="en-US"/>
              </w:rPr>
              <w:t>Assanov</w:t>
            </w:r>
            <w:proofErr w:type="spellEnd"/>
            <w:r w:rsidRPr="00A83772">
              <w:rPr>
                <w:rFonts w:ascii="Liberation Serif" w:eastAsia="Droid Sans Fallback" w:hAnsi="Liberation Serif" w:cs="Arial"/>
                <w:i/>
                <w:iCs/>
                <w:sz w:val="20"/>
                <w:szCs w:val="20"/>
                <w:lang w:val="en-US"/>
              </w:rPr>
              <w:t xml:space="preserve"> and Martin (2014))</w:t>
            </w:r>
          </w:p>
        </w:tc>
      </w:tr>
      <w:tr w:rsidR="00A83772" w:rsidRPr="00A83772" w14:paraId="08E3185A" w14:textId="77777777" w:rsidTr="008F7E93"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E7C0C6" w14:textId="77777777" w:rsidR="0052255D" w:rsidRPr="00A83772" w:rsidRDefault="0052255D" w:rsidP="008F7E93">
            <w:pPr>
              <w:spacing w:line="240" w:lineRule="auto"/>
              <w:ind w:firstLine="0"/>
              <w:rPr>
                <w:rFonts w:ascii="Liberation Serif" w:eastAsia="Droid Sans Fallback" w:hAnsi="Liberation Serif" w:cs="Arial Unicode MS"/>
                <w:sz w:val="20"/>
                <w:szCs w:val="20"/>
                <w:lang w:val="en-US"/>
              </w:rPr>
            </w:pPr>
            <w:r w:rsidRPr="00A83772">
              <w:rPr>
                <w:rFonts w:ascii="Liberation Serif" w:eastAsia="Droid Sans Fallback" w:hAnsi="Liberation Serif" w:cs="Arial Unicode MS"/>
                <w:sz w:val="20"/>
                <w:szCs w:val="20"/>
                <w:lang w:val="en-US"/>
              </w:rPr>
              <w:t>envrs_1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DB29E6" w14:textId="77777777" w:rsidR="0052255D" w:rsidRPr="00A83772" w:rsidRDefault="0052255D" w:rsidP="008F7E93">
            <w:pPr>
              <w:spacing w:line="240" w:lineRule="auto"/>
              <w:ind w:firstLine="0"/>
              <w:rPr>
                <w:rFonts w:ascii="Liberation Serif" w:eastAsia="Droid Sans Fallback" w:hAnsi="Liberation Serif" w:cs="Arial Unicode MS"/>
                <w:sz w:val="20"/>
                <w:szCs w:val="20"/>
                <w:lang w:val="en-US"/>
              </w:rPr>
            </w:pPr>
            <w:r w:rsidRPr="00A83772">
              <w:rPr>
                <w:rFonts w:ascii="Liberation Serif" w:eastAsia="Droid Sans Fallback" w:hAnsi="Liberation Serif" w:cs="Arial Unicode MS"/>
                <w:sz w:val="20"/>
                <w:szCs w:val="20"/>
                <w:lang w:val="en-US"/>
              </w:rPr>
              <w:t>The surf camp has been promoting the local community spirit</w:t>
            </w:r>
          </w:p>
        </w:tc>
      </w:tr>
      <w:tr w:rsidR="00A83772" w:rsidRPr="00A83772" w14:paraId="6BD19243" w14:textId="77777777" w:rsidTr="008F7E93"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29E63A" w14:textId="77777777" w:rsidR="0052255D" w:rsidRPr="00A83772" w:rsidRDefault="0052255D" w:rsidP="008F7E93">
            <w:pPr>
              <w:spacing w:line="240" w:lineRule="auto"/>
              <w:ind w:firstLine="0"/>
              <w:rPr>
                <w:rFonts w:ascii="Liberation Serif" w:eastAsia="Droid Sans Fallback" w:hAnsi="Liberation Serif" w:cs="Arial Unicode MS"/>
                <w:sz w:val="20"/>
                <w:szCs w:val="20"/>
                <w:lang w:val="en-US"/>
              </w:rPr>
            </w:pPr>
            <w:r w:rsidRPr="00A83772">
              <w:rPr>
                <w:rFonts w:ascii="Liberation Serif" w:eastAsia="Droid Sans Fallback" w:hAnsi="Liberation Serif" w:cs="Arial Unicode MS"/>
                <w:sz w:val="20"/>
                <w:szCs w:val="20"/>
                <w:lang w:val="en-US"/>
              </w:rPr>
              <w:t>envrs_2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171F504" w14:textId="77777777" w:rsidR="0052255D" w:rsidRPr="00A83772" w:rsidRDefault="0052255D" w:rsidP="008F7E93">
            <w:pPr>
              <w:spacing w:line="240" w:lineRule="auto"/>
              <w:ind w:firstLine="0"/>
              <w:rPr>
                <w:rFonts w:ascii="Liberation Serif" w:eastAsia="Droid Sans Fallback" w:hAnsi="Liberation Serif" w:cs="Arial Unicode MS"/>
                <w:sz w:val="20"/>
                <w:szCs w:val="20"/>
                <w:lang w:val="en-US"/>
              </w:rPr>
            </w:pPr>
            <w:r w:rsidRPr="00A83772">
              <w:rPr>
                <w:rFonts w:ascii="Liberation Serif" w:eastAsia="Droid Sans Fallback" w:hAnsi="Liberation Serif" w:cs="Arial Unicode MS"/>
                <w:sz w:val="20"/>
                <w:szCs w:val="20"/>
                <w:lang w:val="en-US"/>
              </w:rPr>
              <w:t>The surf camp reinforces the surf identity of the community and tourists</w:t>
            </w:r>
          </w:p>
        </w:tc>
      </w:tr>
      <w:tr w:rsidR="00A83772" w:rsidRPr="00A83772" w14:paraId="193329EA" w14:textId="77777777" w:rsidTr="008F7E93"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1E4FF30" w14:textId="77777777" w:rsidR="0052255D" w:rsidRPr="00A83772" w:rsidRDefault="0052255D" w:rsidP="008F7E93">
            <w:pPr>
              <w:spacing w:line="240" w:lineRule="auto"/>
              <w:ind w:firstLine="0"/>
              <w:rPr>
                <w:rFonts w:ascii="Liberation Serif" w:eastAsia="Droid Sans Fallback" w:hAnsi="Liberation Serif" w:cs="Arial Unicode MS"/>
                <w:sz w:val="20"/>
                <w:szCs w:val="20"/>
                <w:lang w:val="en-US"/>
              </w:rPr>
            </w:pPr>
            <w:r w:rsidRPr="00A83772">
              <w:rPr>
                <w:rFonts w:ascii="Liberation Serif" w:eastAsia="Droid Sans Fallback" w:hAnsi="Liberation Serif" w:cs="Arial Unicode MS"/>
                <w:sz w:val="20"/>
                <w:szCs w:val="20"/>
                <w:lang w:val="en-US"/>
              </w:rPr>
              <w:t>envrs_3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1EAF2D" w14:textId="77777777" w:rsidR="0052255D" w:rsidRPr="00A83772" w:rsidRDefault="0052255D" w:rsidP="008F7E93">
            <w:pPr>
              <w:spacing w:line="240" w:lineRule="auto"/>
              <w:ind w:firstLine="0"/>
              <w:rPr>
                <w:rFonts w:ascii="Liberation Serif" w:eastAsia="Droid Sans Fallback" w:hAnsi="Liberation Serif" w:cs="Arial Unicode MS"/>
                <w:sz w:val="20"/>
                <w:szCs w:val="20"/>
                <w:lang w:val="en-US"/>
              </w:rPr>
            </w:pPr>
            <w:r w:rsidRPr="00A83772">
              <w:rPr>
                <w:rFonts w:ascii="Liberation Serif" w:eastAsia="Droid Sans Fallback" w:hAnsi="Liberation Serif" w:cs="Arial Unicode MS"/>
                <w:sz w:val="20"/>
                <w:szCs w:val="20"/>
                <w:lang w:val="en-US"/>
              </w:rPr>
              <w:t>The surf camp promotes sustainable and conservative practices of the environment (fauna and flora; coastal erosion; waves degradation)</w:t>
            </w:r>
          </w:p>
        </w:tc>
      </w:tr>
      <w:tr w:rsidR="00A83772" w:rsidRPr="00A83772" w14:paraId="6E694017" w14:textId="77777777" w:rsidTr="008F7E93"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DBC44E" w14:textId="77777777" w:rsidR="0052255D" w:rsidRPr="00A83772" w:rsidRDefault="0052255D" w:rsidP="008F7E93">
            <w:pPr>
              <w:spacing w:line="240" w:lineRule="auto"/>
              <w:ind w:firstLine="0"/>
              <w:rPr>
                <w:rFonts w:ascii="Liberation Serif" w:eastAsia="Droid Sans Fallback" w:hAnsi="Liberation Serif" w:cs="Arial Unicode MS"/>
                <w:sz w:val="20"/>
                <w:szCs w:val="20"/>
                <w:lang w:val="en-US"/>
              </w:rPr>
            </w:pPr>
            <w:r w:rsidRPr="00A83772">
              <w:rPr>
                <w:rFonts w:ascii="Liberation Serif" w:eastAsia="Droid Sans Fallback" w:hAnsi="Liberation Serif" w:cs="Arial Unicode MS"/>
                <w:sz w:val="20"/>
                <w:szCs w:val="20"/>
                <w:lang w:val="en-US"/>
              </w:rPr>
              <w:t>envrs_4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06DD6C" w14:textId="77777777" w:rsidR="0052255D" w:rsidRPr="00A83772" w:rsidRDefault="0052255D" w:rsidP="008F7E93">
            <w:pPr>
              <w:spacing w:line="240" w:lineRule="auto"/>
              <w:ind w:firstLine="0"/>
              <w:rPr>
                <w:rFonts w:ascii="Liberation Serif" w:eastAsia="Droid Sans Fallback" w:hAnsi="Liberation Serif" w:cs="Arial Unicode MS"/>
                <w:sz w:val="20"/>
                <w:szCs w:val="20"/>
                <w:lang w:val="en-US"/>
              </w:rPr>
            </w:pPr>
            <w:r w:rsidRPr="00A83772">
              <w:rPr>
                <w:rFonts w:ascii="Liberation Serif" w:eastAsia="Droid Sans Fallback" w:hAnsi="Liberation Serif" w:cs="Arial Unicode MS"/>
                <w:sz w:val="20"/>
                <w:szCs w:val="20"/>
                <w:lang w:val="en-US"/>
              </w:rPr>
              <w:t>This surf camp promotes and protect the quality of waves</w:t>
            </w:r>
          </w:p>
        </w:tc>
      </w:tr>
      <w:tr w:rsidR="00A83772" w:rsidRPr="00A83772" w14:paraId="0147BF30" w14:textId="77777777" w:rsidTr="008F7E93">
        <w:tc>
          <w:tcPr>
            <w:tcW w:w="8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CC939D" w14:textId="0E1F99C0" w:rsidR="0052255D" w:rsidRPr="00A83772" w:rsidRDefault="0052255D" w:rsidP="008F7E93">
            <w:pPr>
              <w:spacing w:line="240" w:lineRule="auto"/>
              <w:ind w:firstLine="0"/>
              <w:rPr>
                <w:rFonts w:ascii="Liberation Serif" w:eastAsia="Droid Sans Fallback" w:hAnsi="Liberation Serif" w:cs="Arial"/>
                <w:bCs/>
                <w:sz w:val="20"/>
                <w:szCs w:val="20"/>
                <w:lang w:val="en-US"/>
              </w:rPr>
            </w:pPr>
            <w:r w:rsidRPr="00A83772">
              <w:rPr>
                <w:rFonts w:ascii="Liberation Serif" w:eastAsia="Droid Sans Fallback" w:hAnsi="Liberation Serif" w:cs="Arial"/>
                <w:b/>
                <w:bCs/>
                <w:sz w:val="20"/>
                <w:szCs w:val="20"/>
                <w:lang w:val="en-US"/>
              </w:rPr>
              <w:t xml:space="preserve">Functional value of the price </w:t>
            </w:r>
            <w:r w:rsidRPr="00A83772">
              <w:rPr>
                <w:rFonts w:ascii="Liberation Serif" w:eastAsia="Droid Sans Fallback" w:hAnsi="Liberation Serif" w:cs="Arial"/>
                <w:bCs/>
                <w:sz w:val="20"/>
                <w:szCs w:val="20"/>
                <w:lang w:val="en-US"/>
              </w:rPr>
              <w:t xml:space="preserve">(Sweeney and </w:t>
            </w:r>
            <w:proofErr w:type="spellStart"/>
            <w:r w:rsidRPr="00A83772">
              <w:rPr>
                <w:rFonts w:ascii="Liberation Serif" w:eastAsia="Droid Sans Fallback" w:hAnsi="Liberation Serif" w:cs="Arial"/>
                <w:bCs/>
                <w:sz w:val="20"/>
                <w:szCs w:val="20"/>
                <w:lang w:val="en-US"/>
              </w:rPr>
              <w:t>Soutar</w:t>
            </w:r>
            <w:proofErr w:type="spellEnd"/>
            <w:r w:rsidRPr="00A83772">
              <w:rPr>
                <w:rFonts w:ascii="Liberation Serif" w:eastAsia="Droid Sans Fallback" w:hAnsi="Liberation Serif" w:cs="Arial"/>
                <w:bCs/>
                <w:sz w:val="20"/>
                <w:szCs w:val="20"/>
                <w:lang w:val="en-US"/>
              </w:rPr>
              <w:t xml:space="preserve"> (2001); </w:t>
            </w:r>
            <w:proofErr w:type="spellStart"/>
            <w:r w:rsidRPr="00A83772">
              <w:rPr>
                <w:rFonts w:ascii="Liberation Serif" w:eastAsia="Droid Sans Fallback" w:hAnsi="Liberation Serif" w:cs="Arial"/>
                <w:bCs/>
                <w:sz w:val="20"/>
                <w:szCs w:val="20"/>
                <w:lang w:val="en-US"/>
              </w:rPr>
              <w:t>Soutar</w:t>
            </w:r>
            <w:proofErr w:type="spellEnd"/>
            <w:r w:rsidRPr="00A83772">
              <w:rPr>
                <w:rFonts w:ascii="Liberation Serif" w:eastAsia="Droid Sans Fallback" w:hAnsi="Liberation Serif" w:cs="Arial"/>
                <w:bCs/>
                <w:sz w:val="20"/>
                <w:szCs w:val="20"/>
                <w:lang w:val="en-US"/>
              </w:rPr>
              <w:t xml:space="preserve"> and Williams (2009))</w:t>
            </w:r>
          </w:p>
        </w:tc>
      </w:tr>
      <w:tr w:rsidR="00A83772" w:rsidRPr="00A83772" w14:paraId="2FC6D6EB" w14:textId="77777777" w:rsidTr="008F7E93"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7E3D0D" w14:textId="77777777" w:rsidR="0052255D" w:rsidRPr="00A83772" w:rsidRDefault="0052255D" w:rsidP="008F7E93">
            <w:pPr>
              <w:spacing w:line="240" w:lineRule="auto"/>
              <w:ind w:firstLine="0"/>
              <w:rPr>
                <w:rFonts w:ascii="Liberation Serif" w:eastAsia="Droid Sans Fallback" w:hAnsi="Liberation Serif" w:cs="Arial Unicode MS"/>
                <w:sz w:val="20"/>
                <w:szCs w:val="20"/>
                <w:lang w:val="en-US"/>
              </w:rPr>
            </w:pPr>
            <w:r w:rsidRPr="00A83772">
              <w:rPr>
                <w:rFonts w:ascii="Liberation Serif" w:eastAsia="Droid Sans Fallback" w:hAnsi="Liberation Serif" w:cs="Arial Unicode MS"/>
                <w:sz w:val="20"/>
                <w:szCs w:val="20"/>
                <w:lang w:val="en-US"/>
              </w:rPr>
              <w:t>fvp_1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F8E06E" w14:textId="77777777" w:rsidR="0052255D" w:rsidRPr="00A83772" w:rsidRDefault="0052255D" w:rsidP="008F7E93">
            <w:pPr>
              <w:spacing w:line="240" w:lineRule="auto"/>
              <w:ind w:firstLine="0"/>
              <w:rPr>
                <w:rFonts w:ascii="Liberation Serif" w:eastAsia="Droid Sans Fallback" w:hAnsi="Liberation Serif" w:cs="Arial Unicode MS"/>
                <w:sz w:val="20"/>
                <w:szCs w:val="20"/>
                <w:lang w:val="en-US"/>
              </w:rPr>
            </w:pPr>
            <w:r w:rsidRPr="00A83772">
              <w:rPr>
                <w:rFonts w:ascii="Liberation Serif" w:eastAsia="Droid Sans Fallback" w:hAnsi="Liberation Serif" w:cs="Arial Unicode MS"/>
                <w:sz w:val="20"/>
                <w:szCs w:val="20"/>
                <w:lang w:val="en-US"/>
              </w:rPr>
              <w:t>The surf camp was reasonably priced</w:t>
            </w:r>
          </w:p>
        </w:tc>
      </w:tr>
      <w:tr w:rsidR="00A83772" w:rsidRPr="00A83772" w14:paraId="28D06A4E" w14:textId="77777777" w:rsidTr="008F7E93"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2FD1FB" w14:textId="77777777" w:rsidR="0052255D" w:rsidRPr="00A83772" w:rsidRDefault="0052255D" w:rsidP="008F7E93">
            <w:pPr>
              <w:spacing w:line="240" w:lineRule="auto"/>
              <w:ind w:firstLine="0"/>
              <w:rPr>
                <w:rFonts w:ascii="Liberation Serif" w:eastAsia="Droid Sans Fallback" w:hAnsi="Liberation Serif" w:cs="Arial Unicode MS"/>
                <w:sz w:val="20"/>
                <w:szCs w:val="20"/>
                <w:lang w:val="en-US"/>
              </w:rPr>
            </w:pPr>
            <w:r w:rsidRPr="00A83772">
              <w:rPr>
                <w:rFonts w:ascii="Liberation Serif" w:eastAsia="Droid Sans Fallback" w:hAnsi="Liberation Serif" w:cs="Arial Unicode MS"/>
                <w:sz w:val="20"/>
                <w:szCs w:val="20"/>
                <w:lang w:val="en-US"/>
              </w:rPr>
              <w:t>fvp_2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977782" w14:textId="77777777" w:rsidR="0052255D" w:rsidRPr="00A83772" w:rsidRDefault="0052255D" w:rsidP="008F7E93">
            <w:pPr>
              <w:spacing w:line="240" w:lineRule="auto"/>
              <w:ind w:firstLine="0"/>
              <w:rPr>
                <w:rFonts w:ascii="Liberation Serif" w:eastAsia="Droid Sans Fallback" w:hAnsi="Liberation Serif" w:cs="Arial Unicode MS"/>
                <w:sz w:val="20"/>
                <w:szCs w:val="20"/>
                <w:lang w:val="en-US"/>
              </w:rPr>
            </w:pPr>
            <w:r w:rsidRPr="00A83772">
              <w:rPr>
                <w:rFonts w:ascii="Liberation Serif" w:eastAsia="Droid Sans Fallback" w:hAnsi="Liberation Serif" w:cs="Arial Unicode MS"/>
                <w:sz w:val="20"/>
                <w:szCs w:val="20"/>
                <w:lang w:val="en-US"/>
              </w:rPr>
              <w:t>It was a good purchase for the price paid</w:t>
            </w:r>
          </w:p>
        </w:tc>
      </w:tr>
      <w:tr w:rsidR="00A83772" w:rsidRPr="00A83772" w14:paraId="1E926DBE" w14:textId="77777777" w:rsidTr="008F7E93">
        <w:trPr>
          <w:trHeight w:val="70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8AEF07" w14:textId="77777777" w:rsidR="0052255D" w:rsidRPr="00A83772" w:rsidRDefault="0052255D" w:rsidP="008F7E93">
            <w:pPr>
              <w:spacing w:line="240" w:lineRule="auto"/>
              <w:ind w:firstLine="0"/>
              <w:rPr>
                <w:rFonts w:ascii="Liberation Serif" w:eastAsia="Droid Sans Fallback" w:hAnsi="Liberation Serif" w:cs="Arial Unicode MS"/>
                <w:sz w:val="20"/>
                <w:szCs w:val="20"/>
                <w:lang w:val="en-US"/>
              </w:rPr>
            </w:pPr>
            <w:r w:rsidRPr="00A83772">
              <w:rPr>
                <w:rFonts w:ascii="Liberation Serif" w:eastAsia="Droid Sans Fallback" w:hAnsi="Liberation Serif" w:cs="Arial Unicode MS"/>
                <w:sz w:val="20"/>
                <w:szCs w:val="20"/>
                <w:lang w:val="en-US"/>
              </w:rPr>
              <w:t>fvp_3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00BE55" w14:textId="77777777" w:rsidR="0052255D" w:rsidRPr="00A83772" w:rsidRDefault="0052255D" w:rsidP="008F7E93">
            <w:pPr>
              <w:spacing w:line="240" w:lineRule="auto"/>
              <w:ind w:firstLine="0"/>
              <w:rPr>
                <w:rFonts w:ascii="Liberation Serif" w:eastAsia="Droid Sans Fallback" w:hAnsi="Liberation Serif" w:cs="Arial Unicode MS"/>
                <w:sz w:val="20"/>
                <w:szCs w:val="20"/>
                <w:lang w:val="en-US"/>
              </w:rPr>
            </w:pPr>
            <w:r w:rsidRPr="00A83772">
              <w:rPr>
                <w:rFonts w:ascii="Liberation Serif" w:eastAsia="Droid Sans Fallback" w:hAnsi="Liberation Serif" w:cs="Arial Unicode MS"/>
                <w:sz w:val="20"/>
                <w:szCs w:val="20"/>
                <w:lang w:val="en-US"/>
              </w:rPr>
              <w:t>It was a good return for money</w:t>
            </w:r>
          </w:p>
        </w:tc>
      </w:tr>
      <w:tr w:rsidR="00A83772" w:rsidRPr="00A83772" w14:paraId="037817E7" w14:textId="77777777" w:rsidTr="008F7E93">
        <w:tc>
          <w:tcPr>
            <w:tcW w:w="8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88C19A" w14:textId="6D5A253A" w:rsidR="0052255D" w:rsidRPr="00A83772" w:rsidRDefault="0052255D" w:rsidP="008F7E93">
            <w:pPr>
              <w:spacing w:line="240" w:lineRule="auto"/>
              <w:ind w:firstLine="0"/>
              <w:rPr>
                <w:rFonts w:ascii="Liberation Serif" w:eastAsia="Droid Sans Fallback" w:hAnsi="Liberation Serif" w:cs="Arial"/>
                <w:bCs/>
                <w:sz w:val="20"/>
                <w:szCs w:val="20"/>
                <w:lang w:val="en-US"/>
              </w:rPr>
            </w:pPr>
            <w:r w:rsidRPr="00A83772">
              <w:rPr>
                <w:rFonts w:ascii="Liberation Serif" w:eastAsia="Droid Sans Fallback" w:hAnsi="Liberation Serif" w:cs="Arial"/>
                <w:b/>
                <w:bCs/>
                <w:sz w:val="20"/>
                <w:szCs w:val="20"/>
                <w:lang w:val="en-US"/>
              </w:rPr>
              <w:t xml:space="preserve">Epistemic value of the received service </w:t>
            </w:r>
            <w:r w:rsidRPr="00A83772">
              <w:rPr>
                <w:rFonts w:ascii="Liberation Serif" w:eastAsia="Droid Sans Fallback" w:hAnsi="Liberation Serif" w:cs="Arial"/>
                <w:bCs/>
                <w:sz w:val="20"/>
                <w:szCs w:val="20"/>
                <w:lang w:val="en-US"/>
              </w:rPr>
              <w:t xml:space="preserve">(Williams and </w:t>
            </w:r>
            <w:proofErr w:type="spellStart"/>
            <w:r w:rsidRPr="00A83772">
              <w:rPr>
                <w:rFonts w:ascii="Liberation Serif" w:eastAsia="Droid Sans Fallback" w:hAnsi="Liberation Serif" w:cs="Arial"/>
                <w:bCs/>
                <w:sz w:val="20"/>
                <w:szCs w:val="20"/>
                <w:lang w:val="en-US"/>
              </w:rPr>
              <w:t>Soutar</w:t>
            </w:r>
            <w:proofErr w:type="spellEnd"/>
            <w:r w:rsidRPr="00A83772">
              <w:rPr>
                <w:rFonts w:ascii="Liberation Serif" w:eastAsia="Droid Sans Fallback" w:hAnsi="Liberation Serif" w:cs="Arial"/>
                <w:bCs/>
                <w:sz w:val="20"/>
                <w:szCs w:val="20"/>
                <w:lang w:val="en-US"/>
              </w:rPr>
              <w:t xml:space="preserve"> (2009); Baum and Chan (2007))</w:t>
            </w:r>
          </w:p>
        </w:tc>
      </w:tr>
      <w:tr w:rsidR="00A83772" w:rsidRPr="00A83772" w14:paraId="1D5520CB" w14:textId="77777777" w:rsidTr="008F7E93"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399C36" w14:textId="77777777" w:rsidR="0052255D" w:rsidRPr="00A83772" w:rsidRDefault="0052255D" w:rsidP="008F7E93">
            <w:pPr>
              <w:spacing w:line="240" w:lineRule="auto"/>
              <w:ind w:firstLine="0"/>
              <w:rPr>
                <w:rFonts w:ascii="Liberation Serif" w:eastAsia="Droid Sans Fallback" w:hAnsi="Liberation Serif" w:cs="Arial Unicode MS"/>
                <w:sz w:val="20"/>
                <w:szCs w:val="20"/>
                <w:lang w:val="en-US"/>
              </w:rPr>
            </w:pPr>
            <w:r w:rsidRPr="00A83772">
              <w:rPr>
                <w:rFonts w:ascii="Liberation Serif" w:eastAsia="Droid Sans Fallback" w:hAnsi="Liberation Serif" w:cs="Arial Unicode MS"/>
                <w:sz w:val="20"/>
                <w:szCs w:val="20"/>
                <w:lang w:val="en-US"/>
              </w:rPr>
              <w:t>epvrs_1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2A8C4D" w14:textId="77777777" w:rsidR="0052255D" w:rsidRPr="00A83772" w:rsidRDefault="0052255D" w:rsidP="008F7E93">
            <w:pPr>
              <w:spacing w:line="240" w:lineRule="auto"/>
              <w:ind w:firstLine="0"/>
              <w:rPr>
                <w:rFonts w:ascii="Liberation Serif" w:eastAsia="Droid Sans Fallback" w:hAnsi="Liberation Serif" w:cs="Arial Unicode MS"/>
                <w:sz w:val="20"/>
                <w:szCs w:val="20"/>
                <w:lang w:val="en-US"/>
              </w:rPr>
            </w:pPr>
            <w:r w:rsidRPr="00A83772">
              <w:rPr>
                <w:rFonts w:ascii="Liberation Serif" w:eastAsia="Droid Sans Fallback" w:hAnsi="Liberation Serif" w:cs="Arial Unicode MS"/>
                <w:sz w:val="20"/>
                <w:szCs w:val="20"/>
                <w:lang w:val="en-US"/>
              </w:rPr>
              <w:t>The experience has been made me feel adventurous</w:t>
            </w:r>
          </w:p>
        </w:tc>
      </w:tr>
      <w:tr w:rsidR="00A83772" w:rsidRPr="00A83772" w14:paraId="05B846B9" w14:textId="77777777" w:rsidTr="008F7E93"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D7D5C6" w14:textId="77777777" w:rsidR="0052255D" w:rsidRPr="00A83772" w:rsidRDefault="0052255D" w:rsidP="008F7E93">
            <w:pPr>
              <w:spacing w:line="240" w:lineRule="auto"/>
              <w:ind w:firstLine="0"/>
              <w:rPr>
                <w:rFonts w:ascii="Liberation Serif" w:eastAsia="Droid Sans Fallback" w:hAnsi="Liberation Serif" w:cs="Arial Unicode MS"/>
                <w:sz w:val="20"/>
                <w:szCs w:val="20"/>
                <w:lang w:val="en-US"/>
              </w:rPr>
            </w:pPr>
            <w:r w:rsidRPr="00A83772">
              <w:rPr>
                <w:rFonts w:ascii="Liberation Serif" w:eastAsia="Droid Sans Fallback" w:hAnsi="Liberation Serif" w:cs="Arial Unicode MS"/>
                <w:sz w:val="20"/>
                <w:szCs w:val="20"/>
                <w:lang w:val="en-US"/>
              </w:rPr>
              <w:t>epvrs_2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30F874" w14:textId="77777777" w:rsidR="0052255D" w:rsidRPr="00A83772" w:rsidRDefault="0052255D" w:rsidP="008F7E93">
            <w:pPr>
              <w:spacing w:line="240" w:lineRule="auto"/>
              <w:ind w:firstLine="0"/>
              <w:rPr>
                <w:rFonts w:ascii="Liberation Serif" w:eastAsia="Droid Sans Fallback" w:hAnsi="Liberation Serif" w:cs="Arial Unicode MS"/>
                <w:sz w:val="20"/>
                <w:szCs w:val="20"/>
                <w:lang w:val="en-US"/>
              </w:rPr>
            </w:pPr>
            <w:r w:rsidRPr="00A83772">
              <w:rPr>
                <w:rFonts w:ascii="Liberation Serif" w:eastAsia="Droid Sans Fallback" w:hAnsi="Liberation Serif" w:cs="Arial Unicode MS"/>
                <w:sz w:val="20"/>
                <w:szCs w:val="20"/>
                <w:lang w:val="en-US"/>
              </w:rPr>
              <w:t>The experience has been satisfying my curiosity</w:t>
            </w:r>
          </w:p>
        </w:tc>
      </w:tr>
      <w:tr w:rsidR="00A83772" w:rsidRPr="00A83772" w14:paraId="2880839D" w14:textId="77777777" w:rsidTr="008F7E93"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7DCCC0" w14:textId="77777777" w:rsidR="0052255D" w:rsidRPr="00A83772" w:rsidRDefault="0052255D" w:rsidP="008F7E93">
            <w:pPr>
              <w:spacing w:line="240" w:lineRule="auto"/>
              <w:ind w:firstLine="0"/>
              <w:rPr>
                <w:rFonts w:ascii="Liberation Serif" w:eastAsia="Droid Sans Fallback" w:hAnsi="Liberation Serif" w:cs="Arial Unicode MS"/>
                <w:sz w:val="20"/>
                <w:szCs w:val="20"/>
                <w:lang w:val="en-US"/>
              </w:rPr>
            </w:pPr>
            <w:r w:rsidRPr="00A83772">
              <w:rPr>
                <w:rFonts w:ascii="Liberation Serif" w:eastAsia="Droid Sans Fallback" w:hAnsi="Liberation Serif" w:cs="Arial Unicode MS"/>
                <w:sz w:val="20"/>
                <w:szCs w:val="20"/>
                <w:lang w:val="en-US"/>
              </w:rPr>
              <w:t>epvrs_3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24954D" w14:textId="77777777" w:rsidR="0052255D" w:rsidRPr="00A83772" w:rsidRDefault="0052255D" w:rsidP="008F7E93">
            <w:pPr>
              <w:spacing w:line="240" w:lineRule="auto"/>
              <w:ind w:firstLine="0"/>
              <w:rPr>
                <w:rFonts w:ascii="Liberation Serif" w:eastAsia="Droid Sans Fallback" w:hAnsi="Liberation Serif" w:cs="Arial Unicode MS"/>
                <w:sz w:val="20"/>
                <w:szCs w:val="20"/>
                <w:lang w:val="en-US"/>
              </w:rPr>
            </w:pPr>
            <w:r w:rsidRPr="00A83772">
              <w:rPr>
                <w:rFonts w:ascii="Liberation Serif" w:eastAsia="Droid Sans Fallback" w:hAnsi="Liberation Serif" w:cs="Arial Unicode MS"/>
                <w:sz w:val="20"/>
                <w:szCs w:val="20"/>
                <w:lang w:val="en-US"/>
              </w:rPr>
              <w:t>The surf camp has been arousing the feeling of escaping</w:t>
            </w:r>
          </w:p>
        </w:tc>
      </w:tr>
      <w:tr w:rsidR="00A83772" w:rsidRPr="00A83772" w14:paraId="4793C5F0" w14:textId="77777777" w:rsidTr="008F7E93">
        <w:tc>
          <w:tcPr>
            <w:tcW w:w="8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45F34D" w14:textId="2BC186EC" w:rsidR="0052255D" w:rsidRPr="00A83772" w:rsidRDefault="0052255D" w:rsidP="008F7E93">
            <w:pPr>
              <w:spacing w:line="240" w:lineRule="auto"/>
              <w:ind w:firstLine="0"/>
              <w:rPr>
                <w:rFonts w:ascii="Liberation Serif" w:eastAsia="Droid Sans Fallback" w:hAnsi="Liberation Serif" w:cs="Arial"/>
                <w:bCs/>
                <w:sz w:val="20"/>
                <w:szCs w:val="20"/>
                <w:lang w:val="en-US"/>
              </w:rPr>
            </w:pPr>
            <w:r w:rsidRPr="00A83772">
              <w:rPr>
                <w:rFonts w:ascii="Liberation Serif" w:eastAsia="Droid Sans Fallback" w:hAnsi="Liberation Serif" w:cs="Arial"/>
                <w:b/>
                <w:bCs/>
                <w:sz w:val="20"/>
                <w:szCs w:val="20"/>
                <w:lang w:val="en-US"/>
              </w:rPr>
              <w:t xml:space="preserve">Satisfaction </w:t>
            </w:r>
            <w:r w:rsidRPr="00A83772">
              <w:rPr>
                <w:rFonts w:ascii="Liberation Serif" w:eastAsia="Droid Sans Fallback" w:hAnsi="Liberation Serif" w:cs="Arial"/>
                <w:bCs/>
                <w:sz w:val="20"/>
                <w:szCs w:val="20"/>
                <w:lang w:val="en-US"/>
              </w:rPr>
              <w:t xml:space="preserve">(Sweeney and </w:t>
            </w:r>
            <w:proofErr w:type="spellStart"/>
            <w:r w:rsidRPr="00A83772">
              <w:rPr>
                <w:rFonts w:ascii="Liberation Serif" w:eastAsia="Droid Sans Fallback" w:hAnsi="Liberation Serif" w:cs="Arial"/>
                <w:bCs/>
                <w:sz w:val="20"/>
                <w:szCs w:val="20"/>
                <w:lang w:val="en-US"/>
              </w:rPr>
              <w:t>Soutar</w:t>
            </w:r>
            <w:proofErr w:type="spellEnd"/>
            <w:r w:rsidRPr="00A83772">
              <w:rPr>
                <w:rFonts w:ascii="Liberation Serif" w:eastAsia="Droid Sans Fallback" w:hAnsi="Liberation Serif" w:cs="Arial"/>
                <w:bCs/>
                <w:sz w:val="20"/>
                <w:szCs w:val="20"/>
                <w:lang w:val="en-US"/>
              </w:rPr>
              <w:t xml:space="preserve"> (2001); Williams and </w:t>
            </w:r>
            <w:proofErr w:type="spellStart"/>
            <w:r w:rsidRPr="00A83772">
              <w:rPr>
                <w:rFonts w:ascii="Liberation Serif" w:eastAsia="Droid Sans Fallback" w:hAnsi="Liberation Serif" w:cs="Arial"/>
                <w:bCs/>
                <w:sz w:val="20"/>
                <w:szCs w:val="20"/>
                <w:lang w:val="en-US"/>
              </w:rPr>
              <w:t>Soutar</w:t>
            </w:r>
            <w:proofErr w:type="spellEnd"/>
            <w:r w:rsidRPr="00A83772">
              <w:rPr>
                <w:rFonts w:ascii="Liberation Serif" w:eastAsia="Droid Sans Fallback" w:hAnsi="Liberation Serif" w:cs="Arial"/>
                <w:bCs/>
                <w:sz w:val="20"/>
                <w:szCs w:val="20"/>
                <w:lang w:val="en-US"/>
              </w:rPr>
              <w:t xml:space="preserve"> (2009) )</w:t>
            </w:r>
          </w:p>
        </w:tc>
      </w:tr>
      <w:tr w:rsidR="00A83772" w:rsidRPr="00A83772" w14:paraId="4CDB7B10" w14:textId="77777777" w:rsidTr="008F7E93"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1D506C" w14:textId="77777777" w:rsidR="0052255D" w:rsidRPr="00A83772" w:rsidRDefault="0052255D" w:rsidP="008F7E93">
            <w:pPr>
              <w:spacing w:line="240" w:lineRule="auto"/>
              <w:ind w:firstLine="0"/>
              <w:rPr>
                <w:rFonts w:ascii="Liberation Serif" w:eastAsia="Droid Sans Fallback" w:hAnsi="Liberation Serif" w:cs="Arial Unicode MS"/>
                <w:sz w:val="20"/>
                <w:szCs w:val="20"/>
                <w:lang w:val="en-US"/>
              </w:rPr>
            </w:pPr>
            <w:r w:rsidRPr="00A83772">
              <w:rPr>
                <w:rFonts w:ascii="Liberation Serif" w:eastAsia="Droid Sans Fallback" w:hAnsi="Liberation Serif" w:cs="Arial Unicode MS"/>
                <w:sz w:val="20"/>
                <w:szCs w:val="20"/>
                <w:lang w:val="en-US"/>
              </w:rPr>
              <w:t>s_1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EA2F69A" w14:textId="77777777" w:rsidR="0052255D" w:rsidRPr="00A83772" w:rsidRDefault="0052255D" w:rsidP="008F7E93">
            <w:pPr>
              <w:spacing w:line="240" w:lineRule="auto"/>
              <w:ind w:firstLine="0"/>
              <w:rPr>
                <w:rFonts w:ascii="Liberation Serif" w:eastAsia="Droid Sans Fallback" w:hAnsi="Liberation Serif" w:cs="Arial Unicode MS"/>
                <w:sz w:val="20"/>
                <w:szCs w:val="20"/>
                <w:lang w:val="en-US"/>
              </w:rPr>
            </w:pPr>
            <w:r w:rsidRPr="00A83772">
              <w:rPr>
                <w:rFonts w:ascii="Liberation Serif" w:eastAsia="Droid Sans Fallback" w:hAnsi="Liberation Serif" w:cs="Arial Unicode MS"/>
                <w:sz w:val="20"/>
                <w:szCs w:val="20"/>
                <w:lang w:val="en-US"/>
              </w:rPr>
              <w:t>The experience has satisfied my needs and wants</w:t>
            </w:r>
          </w:p>
        </w:tc>
      </w:tr>
      <w:tr w:rsidR="00A83772" w:rsidRPr="00A83772" w14:paraId="09FC4242" w14:textId="77777777" w:rsidTr="008F7E93"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0CFE3D" w14:textId="77777777" w:rsidR="0052255D" w:rsidRPr="00A83772" w:rsidRDefault="0052255D" w:rsidP="008F7E93">
            <w:pPr>
              <w:spacing w:line="240" w:lineRule="auto"/>
              <w:ind w:firstLine="0"/>
              <w:rPr>
                <w:rFonts w:ascii="Liberation Serif" w:eastAsia="Droid Sans Fallback" w:hAnsi="Liberation Serif" w:cs="Arial Unicode MS"/>
                <w:sz w:val="20"/>
                <w:szCs w:val="20"/>
                <w:lang w:val="en-US"/>
              </w:rPr>
            </w:pPr>
            <w:r w:rsidRPr="00A83772">
              <w:rPr>
                <w:rFonts w:ascii="Liberation Serif" w:eastAsia="Droid Sans Fallback" w:hAnsi="Liberation Serif" w:cs="Arial Unicode MS"/>
                <w:sz w:val="20"/>
                <w:szCs w:val="20"/>
                <w:lang w:val="en-US"/>
              </w:rPr>
              <w:t>s_2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C823370" w14:textId="77777777" w:rsidR="0052255D" w:rsidRPr="00A83772" w:rsidRDefault="0052255D" w:rsidP="008F7E93">
            <w:pPr>
              <w:spacing w:line="240" w:lineRule="auto"/>
              <w:ind w:firstLine="0"/>
              <w:rPr>
                <w:rFonts w:ascii="Liberation Serif" w:eastAsia="Droid Sans Fallback" w:hAnsi="Liberation Serif" w:cs="Arial Unicode MS"/>
                <w:sz w:val="20"/>
                <w:szCs w:val="20"/>
                <w:lang w:val="en-US"/>
              </w:rPr>
            </w:pPr>
            <w:r w:rsidRPr="00A83772">
              <w:rPr>
                <w:rFonts w:ascii="Liberation Serif" w:eastAsia="Droid Sans Fallback" w:hAnsi="Liberation Serif" w:cs="Arial Unicode MS"/>
                <w:sz w:val="20"/>
                <w:szCs w:val="20"/>
                <w:lang w:val="en-US"/>
              </w:rPr>
              <w:t>It was a good experience</w:t>
            </w:r>
          </w:p>
        </w:tc>
      </w:tr>
      <w:tr w:rsidR="00A83772" w:rsidRPr="00A83772" w14:paraId="572FE626" w14:textId="77777777" w:rsidTr="008F7E93"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86870A" w14:textId="77777777" w:rsidR="0052255D" w:rsidRPr="00A83772" w:rsidRDefault="0052255D" w:rsidP="008F7E93">
            <w:pPr>
              <w:spacing w:line="240" w:lineRule="auto"/>
              <w:ind w:firstLine="0"/>
              <w:rPr>
                <w:rFonts w:ascii="Liberation Serif" w:eastAsia="Droid Sans Fallback" w:hAnsi="Liberation Serif" w:cs="Arial Unicode MS"/>
                <w:sz w:val="20"/>
                <w:szCs w:val="20"/>
                <w:lang w:val="en-US"/>
              </w:rPr>
            </w:pPr>
            <w:r w:rsidRPr="00A83772">
              <w:rPr>
                <w:rFonts w:ascii="Liberation Serif" w:eastAsia="Droid Sans Fallback" w:hAnsi="Liberation Serif" w:cs="Arial Unicode MS"/>
                <w:sz w:val="20"/>
                <w:szCs w:val="20"/>
                <w:lang w:val="en-US"/>
              </w:rPr>
              <w:t>s_3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CF752CB" w14:textId="77777777" w:rsidR="0052255D" w:rsidRPr="00A83772" w:rsidRDefault="0052255D" w:rsidP="008F7E93">
            <w:pPr>
              <w:spacing w:line="240" w:lineRule="auto"/>
              <w:ind w:firstLine="0"/>
              <w:rPr>
                <w:rFonts w:ascii="Liberation Serif" w:eastAsia="Droid Sans Fallback" w:hAnsi="Liberation Serif" w:cs="Arial Unicode MS"/>
                <w:sz w:val="20"/>
                <w:szCs w:val="20"/>
                <w:lang w:val="en-US"/>
              </w:rPr>
            </w:pPr>
            <w:r w:rsidRPr="00A83772">
              <w:rPr>
                <w:rFonts w:ascii="Liberation Serif" w:eastAsia="Droid Sans Fallback" w:hAnsi="Liberation Serif" w:cs="Arial Unicode MS"/>
                <w:sz w:val="20"/>
                <w:szCs w:val="20"/>
                <w:lang w:val="en-US"/>
              </w:rPr>
              <w:t>My choice to purchase this surf camp was a wise one</w:t>
            </w:r>
          </w:p>
        </w:tc>
      </w:tr>
      <w:tr w:rsidR="00A83772" w:rsidRPr="00A83772" w14:paraId="1EE1CA1D" w14:textId="77777777" w:rsidTr="008F7E93">
        <w:tc>
          <w:tcPr>
            <w:tcW w:w="8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9D26AE" w14:textId="3A61E0DB" w:rsidR="0052255D" w:rsidRPr="00A83772" w:rsidRDefault="0052255D" w:rsidP="008F7E93">
            <w:pPr>
              <w:spacing w:line="240" w:lineRule="auto"/>
              <w:ind w:firstLine="0"/>
              <w:rPr>
                <w:rFonts w:ascii="Liberation Serif" w:eastAsia="Droid Sans Fallback" w:hAnsi="Liberation Serif" w:cs="Arial"/>
                <w:bCs/>
                <w:sz w:val="20"/>
                <w:szCs w:val="20"/>
                <w:lang w:val="en-US"/>
              </w:rPr>
            </w:pPr>
            <w:r w:rsidRPr="00A83772">
              <w:rPr>
                <w:rFonts w:ascii="Liberation Serif" w:eastAsia="Droid Sans Fallback" w:hAnsi="Liberation Serif" w:cs="Arial"/>
                <w:b/>
                <w:bCs/>
                <w:sz w:val="20"/>
                <w:szCs w:val="20"/>
                <w:lang w:val="en-US"/>
              </w:rPr>
              <w:t xml:space="preserve">Behavioral Intentions </w:t>
            </w:r>
            <w:r w:rsidRPr="00A83772">
              <w:rPr>
                <w:rFonts w:ascii="Liberation Serif" w:eastAsia="Droid Sans Fallback" w:hAnsi="Liberation Serif" w:cs="Arial"/>
                <w:bCs/>
                <w:sz w:val="20"/>
                <w:szCs w:val="20"/>
                <w:lang w:val="en-US"/>
              </w:rPr>
              <w:t xml:space="preserve">(Sweeney and </w:t>
            </w:r>
            <w:proofErr w:type="spellStart"/>
            <w:r w:rsidRPr="00A83772">
              <w:rPr>
                <w:rFonts w:ascii="Liberation Serif" w:eastAsia="Droid Sans Fallback" w:hAnsi="Liberation Serif" w:cs="Arial"/>
                <w:bCs/>
                <w:sz w:val="20"/>
                <w:szCs w:val="20"/>
                <w:lang w:val="en-US"/>
              </w:rPr>
              <w:t>Soutar</w:t>
            </w:r>
            <w:proofErr w:type="spellEnd"/>
            <w:r w:rsidRPr="00A83772">
              <w:rPr>
                <w:rFonts w:ascii="Liberation Serif" w:eastAsia="Droid Sans Fallback" w:hAnsi="Liberation Serif" w:cs="Arial"/>
                <w:bCs/>
                <w:sz w:val="20"/>
                <w:szCs w:val="20"/>
                <w:lang w:val="en-US"/>
              </w:rPr>
              <w:t xml:space="preserve"> (2001); Williams and </w:t>
            </w:r>
            <w:proofErr w:type="spellStart"/>
            <w:r w:rsidRPr="00A83772">
              <w:rPr>
                <w:rFonts w:ascii="Liberation Serif" w:eastAsia="Droid Sans Fallback" w:hAnsi="Liberation Serif" w:cs="Arial"/>
                <w:bCs/>
                <w:sz w:val="20"/>
                <w:szCs w:val="20"/>
                <w:lang w:val="en-US"/>
              </w:rPr>
              <w:t>Soutar</w:t>
            </w:r>
            <w:proofErr w:type="spellEnd"/>
            <w:r w:rsidRPr="00A83772">
              <w:rPr>
                <w:rFonts w:ascii="Liberation Serif" w:eastAsia="Droid Sans Fallback" w:hAnsi="Liberation Serif" w:cs="Arial"/>
                <w:bCs/>
                <w:sz w:val="20"/>
                <w:szCs w:val="20"/>
                <w:lang w:val="en-US"/>
              </w:rPr>
              <w:t xml:space="preserve"> (2009))</w:t>
            </w:r>
          </w:p>
        </w:tc>
      </w:tr>
      <w:tr w:rsidR="00A83772" w:rsidRPr="00A83772" w14:paraId="295A039D" w14:textId="77777777" w:rsidTr="008F7E93"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137966" w14:textId="77777777" w:rsidR="0052255D" w:rsidRPr="00A83772" w:rsidRDefault="0052255D" w:rsidP="008F7E93">
            <w:pPr>
              <w:spacing w:line="240" w:lineRule="auto"/>
              <w:ind w:firstLine="0"/>
              <w:rPr>
                <w:rFonts w:ascii="Liberation Serif" w:eastAsia="Droid Sans Fallback" w:hAnsi="Liberation Serif" w:cs="Arial Unicode MS"/>
                <w:sz w:val="20"/>
                <w:szCs w:val="20"/>
                <w:lang w:val="en-US"/>
              </w:rPr>
            </w:pPr>
            <w:r w:rsidRPr="00A83772">
              <w:rPr>
                <w:rFonts w:ascii="Liberation Serif" w:eastAsia="Droid Sans Fallback" w:hAnsi="Liberation Serif" w:cs="Arial Unicode MS"/>
                <w:sz w:val="20"/>
                <w:szCs w:val="20"/>
                <w:lang w:val="en-US"/>
              </w:rPr>
              <w:t>bi_1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25271B" w14:textId="77777777" w:rsidR="0052255D" w:rsidRPr="00A83772" w:rsidRDefault="0052255D" w:rsidP="008F7E93">
            <w:pPr>
              <w:spacing w:line="240" w:lineRule="auto"/>
              <w:ind w:firstLine="0"/>
              <w:rPr>
                <w:rFonts w:ascii="Liberation Serif" w:eastAsia="Droid Sans Fallback" w:hAnsi="Liberation Serif" w:cs="Arial Unicode MS"/>
                <w:sz w:val="20"/>
                <w:szCs w:val="20"/>
                <w:lang w:val="en-US"/>
              </w:rPr>
            </w:pPr>
            <w:r w:rsidRPr="00A83772">
              <w:rPr>
                <w:rFonts w:ascii="Liberation Serif" w:eastAsia="Droid Sans Fallback" w:hAnsi="Liberation Serif" w:cs="Arial Unicode MS"/>
                <w:sz w:val="20"/>
                <w:szCs w:val="20"/>
                <w:lang w:val="en-US"/>
              </w:rPr>
              <w:t>I would recommend this surf camp experience to friends and relatives</w:t>
            </w:r>
          </w:p>
        </w:tc>
      </w:tr>
      <w:tr w:rsidR="00A83772" w:rsidRPr="00A83772" w14:paraId="44E4BBA3" w14:textId="77777777" w:rsidTr="008F7E93"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49587A" w14:textId="77777777" w:rsidR="0052255D" w:rsidRPr="00A83772" w:rsidRDefault="0052255D" w:rsidP="008F7E93">
            <w:pPr>
              <w:spacing w:line="240" w:lineRule="auto"/>
              <w:ind w:firstLine="0"/>
              <w:rPr>
                <w:rFonts w:ascii="Liberation Serif" w:eastAsia="Droid Sans Fallback" w:hAnsi="Liberation Serif" w:cs="Arial Unicode MS"/>
                <w:sz w:val="20"/>
                <w:szCs w:val="20"/>
                <w:lang w:val="en-US"/>
              </w:rPr>
            </w:pPr>
            <w:r w:rsidRPr="00A83772">
              <w:rPr>
                <w:rFonts w:ascii="Liberation Serif" w:eastAsia="Droid Sans Fallback" w:hAnsi="Liberation Serif" w:cs="Arial Unicode MS"/>
                <w:sz w:val="20"/>
                <w:szCs w:val="20"/>
                <w:lang w:val="en-US"/>
              </w:rPr>
              <w:t>bi_2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D4343D" w14:textId="77777777" w:rsidR="0052255D" w:rsidRPr="00A83772" w:rsidRDefault="0052255D" w:rsidP="008F7E93">
            <w:pPr>
              <w:spacing w:line="240" w:lineRule="auto"/>
              <w:ind w:firstLine="0"/>
              <w:rPr>
                <w:rFonts w:ascii="Liberation Serif" w:eastAsia="Droid Sans Fallback" w:hAnsi="Liberation Serif" w:cs="Arial Unicode MS"/>
                <w:sz w:val="20"/>
                <w:szCs w:val="20"/>
                <w:lang w:val="en-US"/>
              </w:rPr>
            </w:pPr>
            <w:r w:rsidRPr="00A83772">
              <w:rPr>
                <w:rFonts w:ascii="Liberation Serif" w:eastAsia="Droid Sans Fallback" w:hAnsi="Liberation Serif" w:cs="Arial Unicode MS"/>
                <w:sz w:val="20"/>
                <w:szCs w:val="20"/>
                <w:lang w:val="en-US"/>
              </w:rPr>
              <w:t>I would recommend this surf camp experience through electronic social networks</w:t>
            </w:r>
          </w:p>
        </w:tc>
      </w:tr>
      <w:tr w:rsidR="00A83772" w:rsidRPr="00A83772" w14:paraId="3007B615" w14:textId="77777777" w:rsidTr="008F7E93"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FF2DE4" w14:textId="77777777" w:rsidR="0052255D" w:rsidRPr="00A83772" w:rsidRDefault="0052255D" w:rsidP="008F7E93">
            <w:pPr>
              <w:spacing w:line="240" w:lineRule="auto"/>
              <w:ind w:firstLine="0"/>
              <w:rPr>
                <w:rFonts w:ascii="Liberation Serif" w:eastAsia="Droid Sans Fallback" w:hAnsi="Liberation Serif" w:cs="Arial Unicode MS"/>
                <w:sz w:val="20"/>
                <w:szCs w:val="20"/>
                <w:lang w:val="en-US"/>
              </w:rPr>
            </w:pPr>
            <w:r w:rsidRPr="00A83772">
              <w:rPr>
                <w:rFonts w:ascii="Liberation Serif" w:eastAsia="Droid Sans Fallback" w:hAnsi="Liberation Serif" w:cs="Arial Unicode MS"/>
                <w:sz w:val="20"/>
                <w:szCs w:val="20"/>
                <w:lang w:val="en-US"/>
              </w:rPr>
              <w:t>bi_3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904DDB" w14:textId="77777777" w:rsidR="0052255D" w:rsidRPr="00A83772" w:rsidRDefault="0052255D" w:rsidP="008F7E93">
            <w:pPr>
              <w:spacing w:line="240" w:lineRule="auto"/>
              <w:ind w:firstLine="0"/>
              <w:rPr>
                <w:rFonts w:ascii="Liberation Serif" w:eastAsia="Droid Sans Fallback" w:hAnsi="Liberation Serif" w:cs="Arial Unicode MS"/>
                <w:sz w:val="20"/>
                <w:szCs w:val="20"/>
                <w:lang w:val="en-US"/>
              </w:rPr>
            </w:pPr>
            <w:r w:rsidRPr="00A83772">
              <w:rPr>
                <w:rFonts w:ascii="Liberation Serif" w:eastAsia="Droid Sans Fallback" w:hAnsi="Liberation Serif" w:cs="Arial Unicode MS"/>
                <w:sz w:val="20"/>
                <w:szCs w:val="20"/>
                <w:lang w:val="en-US"/>
              </w:rPr>
              <w:t>I would go on other surf experiences in future</w:t>
            </w:r>
          </w:p>
        </w:tc>
      </w:tr>
      <w:tr w:rsidR="00A83772" w:rsidRPr="00A83772" w14:paraId="7F757B55" w14:textId="77777777" w:rsidTr="008F7E93"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E11048" w14:textId="77777777" w:rsidR="0052255D" w:rsidRPr="00A83772" w:rsidRDefault="0052255D" w:rsidP="008F7E93">
            <w:pPr>
              <w:spacing w:line="240" w:lineRule="auto"/>
              <w:ind w:firstLine="0"/>
              <w:rPr>
                <w:rFonts w:ascii="Liberation Serif" w:eastAsia="Droid Sans Fallback" w:hAnsi="Liberation Serif" w:cs="Arial Unicode MS"/>
                <w:sz w:val="20"/>
                <w:szCs w:val="20"/>
                <w:lang w:val="en-US"/>
              </w:rPr>
            </w:pPr>
            <w:r w:rsidRPr="00A83772">
              <w:rPr>
                <w:rFonts w:ascii="Liberation Serif" w:eastAsia="Droid Sans Fallback" w:hAnsi="Liberation Serif" w:cs="Arial Unicode MS"/>
                <w:sz w:val="20"/>
                <w:szCs w:val="20"/>
                <w:lang w:val="en-US"/>
              </w:rPr>
              <w:t>bi_4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3A6D06" w14:textId="57FBF238" w:rsidR="0052255D" w:rsidRPr="00A83772" w:rsidRDefault="0052255D" w:rsidP="008F7E93">
            <w:pPr>
              <w:spacing w:line="240" w:lineRule="auto"/>
              <w:ind w:firstLine="0"/>
              <w:rPr>
                <w:rFonts w:ascii="Liberation Serif" w:eastAsia="Droid Sans Fallback" w:hAnsi="Liberation Serif" w:cs="Arial Unicode MS"/>
                <w:sz w:val="20"/>
                <w:szCs w:val="20"/>
                <w:lang w:val="en-US"/>
              </w:rPr>
            </w:pPr>
            <w:r w:rsidRPr="00A83772">
              <w:rPr>
                <w:rFonts w:ascii="Liberation Serif" w:eastAsia="Droid Sans Fallback" w:hAnsi="Liberation Serif" w:cs="Arial Unicode MS"/>
                <w:sz w:val="20"/>
                <w:szCs w:val="20"/>
                <w:lang w:val="en-US"/>
              </w:rPr>
              <w:t>The surf camp encourage</w:t>
            </w:r>
            <w:r w:rsidR="00A50B58" w:rsidRPr="00A83772">
              <w:rPr>
                <w:rFonts w:ascii="Liberation Serif" w:eastAsia="Droid Sans Fallback" w:hAnsi="Liberation Serif" w:cs="Arial Unicode MS"/>
                <w:sz w:val="20"/>
                <w:szCs w:val="20"/>
                <w:lang w:val="en-US"/>
              </w:rPr>
              <w:t>s</w:t>
            </w:r>
            <w:r w:rsidRPr="00A83772">
              <w:rPr>
                <w:rFonts w:ascii="Liberation Serif" w:eastAsia="Droid Sans Fallback" w:hAnsi="Liberation Serif" w:cs="Arial Unicode MS"/>
                <w:sz w:val="20"/>
                <w:szCs w:val="20"/>
                <w:lang w:val="en-US"/>
              </w:rPr>
              <w:t xml:space="preserve"> me to surf again</w:t>
            </w:r>
          </w:p>
        </w:tc>
      </w:tr>
      <w:tr w:rsidR="00A83772" w:rsidRPr="00A83772" w14:paraId="70F3A753" w14:textId="77777777" w:rsidTr="008F7E93"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096B55" w14:textId="77777777" w:rsidR="0052255D" w:rsidRPr="00A83772" w:rsidRDefault="0052255D" w:rsidP="008F7E93">
            <w:pPr>
              <w:spacing w:line="240" w:lineRule="auto"/>
              <w:ind w:firstLine="0"/>
              <w:rPr>
                <w:rFonts w:ascii="Liberation Serif" w:eastAsia="Droid Sans Fallback" w:hAnsi="Liberation Serif" w:cs="Arial Unicode MS"/>
                <w:sz w:val="20"/>
                <w:szCs w:val="20"/>
                <w:lang w:val="en-US"/>
              </w:rPr>
            </w:pPr>
            <w:r w:rsidRPr="00A83772">
              <w:rPr>
                <w:rFonts w:ascii="Liberation Serif" w:eastAsia="Droid Sans Fallback" w:hAnsi="Liberation Serif" w:cs="Arial Unicode MS"/>
                <w:sz w:val="20"/>
                <w:szCs w:val="20"/>
                <w:lang w:val="en-US"/>
              </w:rPr>
              <w:t>bi_5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6774AB" w14:textId="77777777" w:rsidR="0052255D" w:rsidRPr="00A83772" w:rsidRDefault="0052255D" w:rsidP="008F7E93">
            <w:pPr>
              <w:spacing w:line="240" w:lineRule="auto"/>
              <w:ind w:firstLine="0"/>
              <w:rPr>
                <w:rFonts w:ascii="Liberation Serif" w:eastAsia="Droid Sans Fallback" w:hAnsi="Liberation Serif" w:cs="Arial Unicode MS"/>
                <w:sz w:val="20"/>
                <w:szCs w:val="20"/>
                <w:lang w:val="en-US"/>
              </w:rPr>
            </w:pPr>
            <w:r w:rsidRPr="00A83772">
              <w:rPr>
                <w:rFonts w:ascii="Liberation Serif" w:eastAsia="Droid Sans Fallback" w:hAnsi="Liberation Serif" w:cs="Arial Unicode MS"/>
                <w:sz w:val="20"/>
                <w:szCs w:val="20"/>
                <w:lang w:val="en-US"/>
              </w:rPr>
              <w:t>I would go to a surf camp again</w:t>
            </w:r>
          </w:p>
        </w:tc>
      </w:tr>
      <w:tr w:rsidR="00A83772" w:rsidRPr="00A83772" w14:paraId="345F8A9F" w14:textId="77777777" w:rsidTr="0052255D">
        <w:trPr>
          <w:trHeight w:val="70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6707DF" w14:textId="77777777" w:rsidR="0052255D" w:rsidRPr="00A83772" w:rsidRDefault="0052255D" w:rsidP="008F7E93">
            <w:pPr>
              <w:spacing w:line="240" w:lineRule="auto"/>
              <w:ind w:firstLine="0"/>
              <w:rPr>
                <w:rFonts w:ascii="Liberation Serif" w:eastAsia="Droid Sans Fallback" w:hAnsi="Liberation Serif" w:cs="Arial Unicode MS"/>
                <w:sz w:val="20"/>
                <w:szCs w:val="20"/>
                <w:lang w:val="en-US"/>
              </w:rPr>
            </w:pPr>
            <w:r w:rsidRPr="00A83772">
              <w:rPr>
                <w:rFonts w:ascii="Liberation Serif" w:eastAsia="Droid Sans Fallback" w:hAnsi="Liberation Serif" w:cs="Arial Unicode MS"/>
                <w:sz w:val="20"/>
                <w:szCs w:val="20"/>
                <w:lang w:val="en-US"/>
              </w:rPr>
              <w:t>bi_6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1A5E56E" w14:textId="77777777" w:rsidR="0052255D" w:rsidRPr="00A83772" w:rsidRDefault="0052255D" w:rsidP="008F7E93">
            <w:pPr>
              <w:spacing w:line="240" w:lineRule="auto"/>
              <w:ind w:firstLine="0"/>
              <w:rPr>
                <w:rFonts w:ascii="Liberation Serif" w:eastAsia="Droid Sans Fallback" w:hAnsi="Liberation Serif" w:cs="Arial Unicode MS"/>
                <w:sz w:val="20"/>
                <w:szCs w:val="20"/>
                <w:lang w:val="en-US"/>
              </w:rPr>
            </w:pPr>
            <w:r w:rsidRPr="00A83772">
              <w:rPr>
                <w:rFonts w:ascii="Liberation Serif" w:eastAsia="Droid Sans Fallback" w:hAnsi="Liberation Serif" w:cs="Arial Unicode MS"/>
                <w:sz w:val="20"/>
                <w:szCs w:val="20"/>
                <w:lang w:val="en-US"/>
              </w:rPr>
              <w:t>I am willing to take the same surf camp accommodation</w:t>
            </w:r>
          </w:p>
        </w:tc>
      </w:tr>
      <w:bookmarkEnd w:id="0"/>
    </w:tbl>
    <w:p w14:paraId="727AD3A8" w14:textId="16EFEC93" w:rsidR="00BD11AD" w:rsidRPr="00A83772" w:rsidRDefault="00BD11AD" w:rsidP="00C56EA9">
      <w:pPr>
        <w:ind w:firstLine="0"/>
        <w:rPr>
          <w:b/>
          <w:lang w:val="en-US"/>
        </w:rPr>
      </w:pPr>
    </w:p>
    <w:sectPr w:rsidR="00BD11AD" w:rsidRPr="00A83772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528C4BD" w14:textId="77777777" w:rsidR="00E95361" w:rsidRDefault="00E95361" w:rsidP="00FC7679">
      <w:pPr>
        <w:spacing w:line="240" w:lineRule="auto"/>
      </w:pPr>
      <w:r>
        <w:separator/>
      </w:r>
    </w:p>
  </w:endnote>
  <w:endnote w:type="continuationSeparator" w:id="0">
    <w:p w14:paraId="36DD057A" w14:textId="77777777" w:rsidR="00E95361" w:rsidRDefault="00E95361" w:rsidP="00FC7679">
      <w:pPr>
        <w:spacing w:line="240" w:lineRule="auto"/>
      </w:pPr>
      <w:r>
        <w:continuationSeparator/>
      </w:r>
    </w:p>
  </w:endnote>
  <w:endnote w:type="continuationNotice" w:id="1">
    <w:p w14:paraId="0C2A45CA" w14:textId="77777777" w:rsidR="00E95361" w:rsidRDefault="00E95361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iberation Serif">
    <w:altName w:val="Times New Roman"/>
    <w:panose1 w:val="020B0604020202020204"/>
    <w:charset w:val="00"/>
    <w:family w:val="roman"/>
    <w:pitch w:val="variable"/>
    <w:sig w:usb0="00000001" w:usb1="500078FB" w:usb2="00000000" w:usb3="00000000" w:csb0="0000009F" w:csb1="00000000"/>
  </w:font>
  <w:font w:name="Droid Sans Fallback">
    <w:altName w:val="Yu Gothic"/>
    <w:panose1 w:val="020B0604020202020204"/>
    <w:charset w:val="80"/>
    <w:family w:val="swiss"/>
    <w:pitch w:val="variable"/>
    <w:sig w:usb0="B1002AFF" w:usb1="2BDFFCFB" w:usb2="00000036" w:usb3="00000000" w:csb0="003F01FF" w:csb1="00000000"/>
  </w:font>
  <w:font w:name="Arial Unicode MS">
    <w:panose1 w:val="020B0604020202020204"/>
    <w:charset w:val="80"/>
    <w:family w:val="swiss"/>
    <w:notTrueType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4D342FE" w14:textId="77777777" w:rsidR="00744827" w:rsidRDefault="00744827" w:rsidP="0090148E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1696EFA" w14:textId="77777777" w:rsidR="00744827" w:rsidRDefault="00744827" w:rsidP="00213F7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5314AF8" w14:textId="5543D243" w:rsidR="00744827" w:rsidRPr="00195AA7" w:rsidRDefault="00744827" w:rsidP="0090148E">
    <w:pPr>
      <w:pStyle w:val="Footer"/>
      <w:framePr w:wrap="none" w:vAnchor="text" w:hAnchor="margin" w:xAlign="right" w:y="1"/>
      <w:rPr>
        <w:rStyle w:val="PageNumber"/>
        <w:lang w:val="en-US"/>
      </w:rPr>
    </w:pPr>
    <w:r w:rsidRPr="00195AA7">
      <w:rPr>
        <w:rStyle w:val="PageNumber"/>
        <w:lang w:val="en-US"/>
      </w:rPr>
      <w:fldChar w:fldCharType="begin"/>
    </w:r>
    <w:r w:rsidRPr="00195AA7">
      <w:rPr>
        <w:rStyle w:val="PageNumber"/>
        <w:lang w:val="en-US"/>
      </w:rPr>
      <w:instrText xml:space="preserve">PAGE  </w:instrText>
    </w:r>
    <w:r w:rsidRPr="00195AA7">
      <w:rPr>
        <w:rStyle w:val="PageNumber"/>
        <w:lang w:val="en-US"/>
      </w:rPr>
      <w:fldChar w:fldCharType="separate"/>
    </w:r>
    <w:r w:rsidR="00BF1533" w:rsidRPr="00195AA7">
      <w:rPr>
        <w:rStyle w:val="PageNumber"/>
        <w:lang w:val="en-US"/>
      </w:rPr>
      <w:t>19</w:t>
    </w:r>
    <w:r w:rsidRPr="00195AA7">
      <w:rPr>
        <w:rStyle w:val="PageNumber"/>
        <w:lang w:val="en-US"/>
      </w:rPr>
      <w:fldChar w:fldCharType="end"/>
    </w:r>
  </w:p>
  <w:p w14:paraId="047E87ED" w14:textId="77777777" w:rsidR="00744827" w:rsidRPr="00195AA7" w:rsidRDefault="00744827" w:rsidP="00213F79">
    <w:pPr>
      <w:pStyle w:val="Footer"/>
      <w:ind w:right="360"/>
      <w:rPr>
        <w:lang w:val="en-US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0BD5ACA" w14:textId="77777777" w:rsidR="00195AA7" w:rsidRPr="00195AA7" w:rsidRDefault="00195AA7">
    <w:pPr>
      <w:pStyle w:val="Footer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A14503B" w14:textId="77777777" w:rsidR="00E95361" w:rsidRDefault="00E95361" w:rsidP="00FC7679">
      <w:pPr>
        <w:spacing w:line="240" w:lineRule="auto"/>
      </w:pPr>
      <w:r>
        <w:separator/>
      </w:r>
    </w:p>
  </w:footnote>
  <w:footnote w:type="continuationSeparator" w:id="0">
    <w:p w14:paraId="24190267" w14:textId="77777777" w:rsidR="00E95361" w:rsidRDefault="00E95361" w:rsidP="00FC7679">
      <w:pPr>
        <w:spacing w:line="240" w:lineRule="auto"/>
      </w:pPr>
      <w:r>
        <w:continuationSeparator/>
      </w:r>
    </w:p>
  </w:footnote>
  <w:footnote w:type="continuationNotice" w:id="1">
    <w:p w14:paraId="72EB312C" w14:textId="77777777" w:rsidR="00E95361" w:rsidRDefault="00E95361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970A8FA" w14:textId="77777777" w:rsidR="00195AA7" w:rsidRDefault="00195AA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ADC4AA9" w14:textId="77777777" w:rsidR="00A101B2" w:rsidRPr="00195AA7" w:rsidRDefault="00A101B2">
    <w:pPr>
      <w:pStyle w:val="Header"/>
      <w:rPr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2F12FBF" w14:textId="77777777" w:rsidR="00195AA7" w:rsidRPr="00195AA7" w:rsidRDefault="00195AA7">
    <w:pPr>
      <w:pStyle w:val="Header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CAE52AE"/>
    <w:multiLevelType w:val="hybridMultilevel"/>
    <w:tmpl w:val="4088F9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51F76FF"/>
    <w:multiLevelType w:val="multilevel"/>
    <w:tmpl w:val="D1288B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2B847AB"/>
    <w:multiLevelType w:val="hybridMultilevel"/>
    <w:tmpl w:val="7A7A07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activeWritingStyle w:appName="MSWord" w:lang="en-US" w:vendorID="64" w:dllVersion="4096" w:nlCheck="1" w:checkStyle="1"/>
  <w:activeWritingStyle w:appName="MSWord" w:lang="en-GB" w:vendorID="64" w:dllVersion="409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fr-FR" w:vendorID="64" w:dllVersion="0" w:nlCheck="1" w:checkStyle="0"/>
  <w:proofState w:spelling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 without DOI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6331D"/>
    <w:rsid w:val="000003DC"/>
    <w:rsid w:val="00000B6F"/>
    <w:rsid w:val="00003129"/>
    <w:rsid w:val="0000490F"/>
    <w:rsid w:val="00007FBF"/>
    <w:rsid w:val="000116BF"/>
    <w:rsid w:val="00011A72"/>
    <w:rsid w:val="00015721"/>
    <w:rsid w:val="00025817"/>
    <w:rsid w:val="00025B0F"/>
    <w:rsid w:val="0002663E"/>
    <w:rsid w:val="00026975"/>
    <w:rsid w:val="0003200D"/>
    <w:rsid w:val="00032DEF"/>
    <w:rsid w:val="0003399A"/>
    <w:rsid w:val="000347A2"/>
    <w:rsid w:val="00034BD4"/>
    <w:rsid w:val="00037003"/>
    <w:rsid w:val="0003769A"/>
    <w:rsid w:val="00040E3B"/>
    <w:rsid w:val="0004108C"/>
    <w:rsid w:val="0004246A"/>
    <w:rsid w:val="000435E1"/>
    <w:rsid w:val="00045075"/>
    <w:rsid w:val="000502CF"/>
    <w:rsid w:val="000509D1"/>
    <w:rsid w:val="000606B4"/>
    <w:rsid w:val="000615A1"/>
    <w:rsid w:val="00062916"/>
    <w:rsid w:val="0006306D"/>
    <w:rsid w:val="00063ABB"/>
    <w:rsid w:val="00064AE7"/>
    <w:rsid w:val="00070C5B"/>
    <w:rsid w:val="00071106"/>
    <w:rsid w:val="00073658"/>
    <w:rsid w:val="00073F26"/>
    <w:rsid w:val="00076640"/>
    <w:rsid w:val="00077184"/>
    <w:rsid w:val="0007770B"/>
    <w:rsid w:val="00080AE8"/>
    <w:rsid w:val="00081786"/>
    <w:rsid w:val="00084CF8"/>
    <w:rsid w:val="0008566A"/>
    <w:rsid w:val="0008621B"/>
    <w:rsid w:val="00086810"/>
    <w:rsid w:val="00087744"/>
    <w:rsid w:val="000929FF"/>
    <w:rsid w:val="00094A4D"/>
    <w:rsid w:val="000A02D0"/>
    <w:rsid w:val="000A0561"/>
    <w:rsid w:val="000A1911"/>
    <w:rsid w:val="000A2F7F"/>
    <w:rsid w:val="000B08D1"/>
    <w:rsid w:val="000B0AD1"/>
    <w:rsid w:val="000B1D3D"/>
    <w:rsid w:val="000B1FD9"/>
    <w:rsid w:val="000B22E9"/>
    <w:rsid w:val="000B3B34"/>
    <w:rsid w:val="000B3D6C"/>
    <w:rsid w:val="000B4641"/>
    <w:rsid w:val="000C0D6B"/>
    <w:rsid w:val="000C1398"/>
    <w:rsid w:val="000C1696"/>
    <w:rsid w:val="000C3F98"/>
    <w:rsid w:val="000C631B"/>
    <w:rsid w:val="000C754E"/>
    <w:rsid w:val="000D0668"/>
    <w:rsid w:val="000D135D"/>
    <w:rsid w:val="000D20ED"/>
    <w:rsid w:val="000D2173"/>
    <w:rsid w:val="000D4C35"/>
    <w:rsid w:val="000D7032"/>
    <w:rsid w:val="000E2BE9"/>
    <w:rsid w:val="000E4451"/>
    <w:rsid w:val="000E4895"/>
    <w:rsid w:val="000E4CFC"/>
    <w:rsid w:val="000E57AF"/>
    <w:rsid w:val="000E5A89"/>
    <w:rsid w:val="000E7264"/>
    <w:rsid w:val="000F1865"/>
    <w:rsid w:val="000F1F83"/>
    <w:rsid w:val="000F3478"/>
    <w:rsid w:val="000F3E51"/>
    <w:rsid w:val="000F4297"/>
    <w:rsid w:val="000F43C3"/>
    <w:rsid w:val="000F4F56"/>
    <w:rsid w:val="000F6079"/>
    <w:rsid w:val="000F64B8"/>
    <w:rsid w:val="000F7BCD"/>
    <w:rsid w:val="001011C9"/>
    <w:rsid w:val="00102609"/>
    <w:rsid w:val="00102E3A"/>
    <w:rsid w:val="00103213"/>
    <w:rsid w:val="0010340E"/>
    <w:rsid w:val="00105689"/>
    <w:rsid w:val="00106CA2"/>
    <w:rsid w:val="0010716B"/>
    <w:rsid w:val="001074E0"/>
    <w:rsid w:val="00107C5D"/>
    <w:rsid w:val="001119DE"/>
    <w:rsid w:val="00114968"/>
    <w:rsid w:val="00116338"/>
    <w:rsid w:val="00116691"/>
    <w:rsid w:val="001179FC"/>
    <w:rsid w:val="001216A2"/>
    <w:rsid w:val="00123F81"/>
    <w:rsid w:val="00124E67"/>
    <w:rsid w:val="00125FB7"/>
    <w:rsid w:val="00126663"/>
    <w:rsid w:val="001324D1"/>
    <w:rsid w:val="00133D05"/>
    <w:rsid w:val="00135D87"/>
    <w:rsid w:val="0013748B"/>
    <w:rsid w:val="0013751D"/>
    <w:rsid w:val="001412EF"/>
    <w:rsid w:val="00142E68"/>
    <w:rsid w:val="00143620"/>
    <w:rsid w:val="00147086"/>
    <w:rsid w:val="00152112"/>
    <w:rsid w:val="001529BD"/>
    <w:rsid w:val="00154D26"/>
    <w:rsid w:val="001563F8"/>
    <w:rsid w:val="00165899"/>
    <w:rsid w:val="00165B4A"/>
    <w:rsid w:val="00167E12"/>
    <w:rsid w:val="00170E85"/>
    <w:rsid w:val="00174D46"/>
    <w:rsid w:val="0017566F"/>
    <w:rsid w:val="00176284"/>
    <w:rsid w:val="00181F85"/>
    <w:rsid w:val="00182FAF"/>
    <w:rsid w:val="0018438A"/>
    <w:rsid w:val="001857AD"/>
    <w:rsid w:val="0018600B"/>
    <w:rsid w:val="00191013"/>
    <w:rsid w:val="00191368"/>
    <w:rsid w:val="001914B3"/>
    <w:rsid w:val="00192C56"/>
    <w:rsid w:val="00194F1C"/>
    <w:rsid w:val="00195AA7"/>
    <w:rsid w:val="00196BC4"/>
    <w:rsid w:val="00196E6A"/>
    <w:rsid w:val="001A02EA"/>
    <w:rsid w:val="001A2BC0"/>
    <w:rsid w:val="001A3933"/>
    <w:rsid w:val="001A479B"/>
    <w:rsid w:val="001A6A30"/>
    <w:rsid w:val="001A6E5F"/>
    <w:rsid w:val="001B100E"/>
    <w:rsid w:val="001B22C5"/>
    <w:rsid w:val="001B63B8"/>
    <w:rsid w:val="001B7E5C"/>
    <w:rsid w:val="001C3D6D"/>
    <w:rsid w:val="001C5119"/>
    <w:rsid w:val="001C529E"/>
    <w:rsid w:val="001C5909"/>
    <w:rsid w:val="001C63A0"/>
    <w:rsid w:val="001C7716"/>
    <w:rsid w:val="001D06CE"/>
    <w:rsid w:val="001D0C73"/>
    <w:rsid w:val="001D1D69"/>
    <w:rsid w:val="001D7514"/>
    <w:rsid w:val="001E21D0"/>
    <w:rsid w:val="001E240F"/>
    <w:rsid w:val="001E404D"/>
    <w:rsid w:val="001E6114"/>
    <w:rsid w:val="001E6D89"/>
    <w:rsid w:val="001F1233"/>
    <w:rsid w:val="001F21BE"/>
    <w:rsid w:val="001F7EEE"/>
    <w:rsid w:val="00200E13"/>
    <w:rsid w:val="00201788"/>
    <w:rsid w:val="00201DBC"/>
    <w:rsid w:val="00201E7C"/>
    <w:rsid w:val="00204942"/>
    <w:rsid w:val="00210015"/>
    <w:rsid w:val="002110A0"/>
    <w:rsid w:val="00211355"/>
    <w:rsid w:val="0021212D"/>
    <w:rsid w:val="00213B32"/>
    <w:rsid w:val="00213F79"/>
    <w:rsid w:val="002151B6"/>
    <w:rsid w:val="00216B68"/>
    <w:rsid w:val="00217023"/>
    <w:rsid w:val="00217988"/>
    <w:rsid w:val="002204AE"/>
    <w:rsid w:val="00223DDE"/>
    <w:rsid w:val="0022468A"/>
    <w:rsid w:val="00224BD7"/>
    <w:rsid w:val="00227441"/>
    <w:rsid w:val="00227B7D"/>
    <w:rsid w:val="00227D4F"/>
    <w:rsid w:val="00233727"/>
    <w:rsid w:val="002346F7"/>
    <w:rsid w:val="00234778"/>
    <w:rsid w:val="00234EA6"/>
    <w:rsid w:val="002356BA"/>
    <w:rsid w:val="00240928"/>
    <w:rsid w:val="00240EBB"/>
    <w:rsid w:val="002421F9"/>
    <w:rsid w:val="0024350E"/>
    <w:rsid w:val="00243655"/>
    <w:rsid w:val="00244657"/>
    <w:rsid w:val="00246E7C"/>
    <w:rsid w:val="00252378"/>
    <w:rsid w:val="00257614"/>
    <w:rsid w:val="00265C1F"/>
    <w:rsid w:val="00265EFE"/>
    <w:rsid w:val="00266289"/>
    <w:rsid w:val="002708E9"/>
    <w:rsid w:val="00273506"/>
    <w:rsid w:val="00273D00"/>
    <w:rsid w:val="002768BC"/>
    <w:rsid w:val="00280529"/>
    <w:rsid w:val="00280C49"/>
    <w:rsid w:val="00286545"/>
    <w:rsid w:val="00290894"/>
    <w:rsid w:val="00290ED4"/>
    <w:rsid w:val="0029201F"/>
    <w:rsid w:val="00293B19"/>
    <w:rsid w:val="00293FCE"/>
    <w:rsid w:val="00294377"/>
    <w:rsid w:val="00294906"/>
    <w:rsid w:val="00295D7B"/>
    <w:rsid w:val="00295F49"/>
    <w:rsid w:val="002A1D31"/>
    <w:rsid w:val="002A37D5"/>
    <w:rsid w:val="002A6736"/>
    <w:rsid w:val="002A6963"/>
    <w:rsid w:val="002A7DA3"/>
    <w:rsid w:val="002B0833"/>
    <w:rsid w:val="002B0A27"/>
    <w:rsid w:val="002B2998"/>
    <w:rsid w:val="002B3C1D"/>
    <w:rsid w:val="002B57FC"/>
    <w:rsid w:val="002B7A7C"/>
    <w:rsid w:val="002C3AA7"/>
    <w:rsid w:val="002C3C1F"/>
    <w:rsid w:val="002C661B"/>
    <w:rsid w:val="002C73CB"/>
    <w:rsid w:val="002D0414"/>
    <w:rsid w:val="002D0C78"/>
    <w:rsid w:val="002D1964"/>
    <w:rsid w:val="002D265D"/>
    <w:rsid w:val="002D32B0"/>
    <w:rsid w:val="002D7715"/>
    <w:rsid w:val="002E0385"/>
    <w:rsid w:val="002E184A"/>
    <w:rsid w:val="002E2A60"/>
    <w:rsid w:val="002E4304"/>
    <w:rsid w:val="002E45AE"/>
    <w:rsid w:val="002E4D2B"/>
    <w:rsid w:val="002E5E61"/>
    <w:rsid w:val="002E5FE3"/>
    <w:rsid w:val="002E75E3"/>
    <w:rsid w:val="002E79BC"/>
    <w:rsid w:val="002F3038"/>
    <w:rsid w:val="002F3FF4"/>
    <w:rsid w:val="002F43F4"/>
    <w:rsid w:val="002F7F11"/>
    <w:rsid w:val="00300112"/>
    <w:rsid w:val="00302672"/>
    <w:rsid w:val="00302BDB"/>
    <w:rsid w:val="00303017"/>
    <w:rsid w:val="00305F1C"/>
    <w:rsid w:val="00306930"/>
    <w:rsid w:val="00307691"/>
    <w:rsid w:val="00316284"/>
    <w:rsid w:val="00320D2A"/>
    <w:rsid w:val="00321A32"/>
    <w:rsid w:val="00323193"/>
    <w:rsid w:val="00323C1F"/>
    <w:rsid w:val="00323F33"/>
    <w:rsid w:val="003249C8"/>
    <w:rsid w:val="00324E79"/>
    <w:rsid w:val="00325D0D"/>
    <w:rsid w:val="003264D6"/>
    <w:rsid w:val="00331C94"/>
    <w:rsid w:val="00333358"/>
    <w:rsid w:val="00333591"/>
    <w:rsid w:val="0033400F"/>
    <w:rsid w:val="003341F3"/>
    <w:rsid w:val="00336F79"/>
    <w:rsid w:val="00337B4D"/>
    <w:rsid w:val="003400F0"/>
    <w:rsid w:val="0034094B"/>
    <w:rsid w:val="00341B6B"/>
    <w:rsid w:val="00343699"/>
    <w:rsid w:val="0034377D"/>
    <w:rsid w:val="00343F3B"/>
    <w:rsid w:val="00343F4A"/>
    <w:rsid w:val="00345ED7"/>
    <w:rsid w:val="00350653"/>
    <w:rsid w:val="00350C59"/>
    <w:rsid w:val="00351855"/>
    <w:rsid w:val="00352158"/>
    <w:rsid w:val="00354FE9"/>
    <w:rsid w:val="00362921"/>
    <w:rsid w:val="00362D26"/>
    <w:rsid w:val="00363C61"/>
    <w:rsid w:val="00374A28"/>
    <w:rsid w:val="003819AC"/>
    <w:rsid w:val="00382C87"/>
    <w:rsid w:val="0038544E"/>
    <w:rsid w:val="003873F3"/>
    <w:rsid w:val="00391D87"/>
    <w:rsid w:val="003952F5"/>
    <w:rsid w:val="00395ECC"/>
    <w:rsid w:val="003A2167"/>
    <w:rsid w:val="003A3F32"/>
    <w:rsid w:val="003A5A7D"/>
    <w:rsid w:val="003B0026"/>
    <w:rsid w:val="003B136B"/>
    <w:rsid w:val="003B1C52"/>
    <w:rsid w:val="003B2A20"/>
    <w:rsid w:val="003B2CF8"/>
    <w:rsid w:val="003C03C0"/>
    <w:rsid w:val="003C053C"/>
    <w:rsid w:val="003C2262"/>
    <w:rsid w:val="003C2B23"/>
    <w:rsid w:val="003C38B6"/>
    <w:rsid w:val="003C3F38"/>
    <w:rsid w:val="003C656C"/>
    <w:rsid w:val="003C6A71"/>
    <w:rsid w:val="003C6F2A"/>
    <w:rsid w:val="003D1B21"/>
    <w:rsid w:val="003D2201"/>
    <w:rsid w:val="003D3F59"/>
    <w:rsid w:val="003D583B"/>
    <w:rsid w:val="003D7DE9"/>
    <w:rsid w:val="003E0009"/>
    <w:rsid w:val="003E08E3"/>
    <w:rsid w:val="003E1036"/>
    <w:rsid w:val="003E10CF"/>
    <w:rsid w:val="003E2B72"/>
    <w:rsid w:val="003F4433"/>
    <w:rsid w:val="003F47E0"/>
    <w:rsid w:val="003F4DD1"/>
    <w:rsid w:val="003F7098"/>
    <w:rsid w:val="004018EF"/>
    <w:rsid w:val="00402C0B"/>
    <w:rsid w:val="00403BA1"/>
    <w:rsid w:val="0040432D"/>
    <w:rsid w:val="0040449E"/>
    <w:rsid w:val="00404AD9"/>
    <w:rsid w:val="004059B4"/>
    <w:rsid w:val="00406FCF"/>
    <w:rsid w:val="00411847"/>
    <w:rsid w:val="00413214"/>
    <w:rsid w:val="00413E23"/>
    <w:rsid w:val="00417099"/>
    <w:rsid w:val="004170C1"/>
    <w:rsid w:val="0041765F"/>
    <w:rsid w:val="004210FB"/>
    <w:rsid w:val="00421250"/>
    <w:rsid w:val="004212C8"/>
    <w:rsid w:val="004212DC"/>
    <w:rsid w:val="00421AFD"/>
    <w:rsid w:val="00421C2B"/>
    <w:rsid w:val="00422BA9"/>
    <w:rsid w:val="00422D66"/>
    <w:rsid w:val="00423143"/>
    <w:rsid w:val="004233E0"/>
    <w:rsid w:val="004240D4"/>
    <w:rsid w:val="0043339C"/>
    <w:rsid w:val="004339E2"/>
    <w:rsid w:val="00433B75"/>
    <w:rsid w:val="00434126"/>
    <w:rsid w:val="00434295"/>
    <w:rsid w:val="00435CC9"/>
    <w:rsid w:val="00437108"/>
    <w:rsid w:val="00440677"/>
    <w:rsid w:val="004427D5"/>
    <w:rsid w:val="004448A8"/>
    <w:rsid w:val="0044528A"/>
    <w:rsid w:val="00446D88"/>
    <w:rsid w:val="00450D57"/>
    <w:rsid w:val="00457F6D"/>
    <w:rsid w:val="00460F47"/>
    <w:rsid w:val="00461071"/>
    <w:rsid w:val="00464CED"/>
    <w:rsid w:val="00465B6B"/>
    <w:rsid w:val="00471695"/>
    <w:rsid w:val="00474AF5"/>
    <w:rsid w:val="00474F1E"/>
    <w:rsid w:val="00483608"/>
    <w:rsid w:val="00484DD9"/>
    <w:rsid w:val="004877B2"/>
    <w:rsid w:val="0049019E"/>
    <w:rsid w:val="00494C00"/>
    <w:rsid w:val="0049677B"/>
    <w:rsid w:val="00497821"/>
    <w:rsid w:val="004A2955"/>
    <w:rsid w:val="004A31D8"/>
    <w:rsid w:val="004A3450"/>
    <w:rsid w:val="004A69C4"/>
    <w:rsid w:val="004A798B"/>
    <w:rsid w:val="004B0A88"/>
    <w:rsid w:val="004B1DBB"/>
    <w:rsid w:val="004B20FD"/>
    <w:rsid w:val="004B3D2A"/>
    <w:rsid w:val="004B47A8"/>
    <w:rsid w:val="004B7C5A"/>
    <w:rsid w:val="004C0A56"/>
    <w:rsid w:val="004C0AE9"/>
    <w:rsid w:val="004C1562"/>
    <w:rsid w:val="004C205B"/>
    <w:rsid w:val="004C253A"/>
    <w:rsid w:val="004C43DC"/>
    <w:rsid w:val="004C4487"/>
    <w:rsid w:val="004C7815"/>
    <w:rsid w:val="004C79F2"/>
    <w:rsid w:val="004D0CDC"/>
    <w:rsid w:val="004D1CF5"/>
    <w:rsid w:val="004D2D6D"/>
    <w:rsid w:val="004D52C2"/>
    <w:rsid w:val="004E0D8D"/>
    <w:rsid w:val="004E136A"/>
    <w:rsid w:val="004E43A8"/>
    <w:rsid w:val="004E4A92"/>
    <w:rsid w:val="004E4C5C"/>
    <w:rsid w:val="004F024A"/>
    <w:rsid w:val="004F0371"/>
    <w:rsid w:val="004F2498"/>
    <w:rsid w:val="004F27EE"/>
    <w:rsid w:val="004F4FBB"/>
    <w:rsid w:val="00506020"/>
    <w:rsid w:val="00506601"/>
    <w:rsid w:val="005104C2"/>
    <w:rsid w:val="0051130A"/>
    <w:rsid w:val="0051441A"/>
    <w:rsid w:val="00516306"/>
    <w:rsid w:val="005206C5"/>
    <w:rsid w:val="005206ED"/>
    <w:rsid w:val="00521F46"/>
    <w:rsid w:val="00521F61"/>
    <w:rsid w:val="0052255D"/>
    <w:rsid w:val="00523C40"/>
    <w:rsid w:val="00523E0E"/>
    <w:rsid w:val="0052538B"/>
    <w:rsid w:val="00525486"/>
    <w:rsid w:val="005265FE"/>
    <w:rsid w:val="00531A40"/>
    <w:rsid w:val="0053234E"/>
    <w:rsid w:val="00532B52"/>
    <w:rsid w:val="00534179"/>
    <w:rsid w:val="005367F9"/>
    <w:rsid w:val="005371AD"/>
    <w:rsid w:val="00541DD1"/>
    <w:rsid w:val="00542D1C"/>
    <w:rsid w:val="00547737"/>
    <w:rsid w:val="005554A3"/>
    <w:rsid w:val="00562A9D"/>
    <w:rsid w:val="0056369F"/>
    <w:rsid w:val="00565DEE"/>
    <w:rsid w:val="00571294"/>
    <w:rsid w:val="00573DA2"/>
    <w:rsid w:val="00574BD6"/>
    <w:rsid w:val="0057531D"/>
    <w:rsid w:val="00577C76"/>
    <w:rsid w:val="00580BF8"/>
    <w:rsid w:val="00580DDB"/>
    <w:rsid w:val="00581282"/>
    <w:rsid w:val="005820D7"/>
    <w:rsid w:val="00582440"/>
    <w:rsid w:val="0058332D"/>
    <w:rsid w:val="00584340"/>
    <w:rsid w:val="00586B95"/>
    <w:rsid w:val="00586E20"/>
    <w:rsid w:val="00591ACD"/>
    <w:rsid w:val="00597A94"/>
    <w:rsid w:val="005A3E56"/>
    <w:rsid w:val="005A5051"/>
    <w:rsid w:val="005B0671"/>
    <w:rsid w:val="005B0FF5"/>
    <w:rsid w:val="005B2F89"/>
    <w:rsid w:val="005B32EF"/>
    <w:rsid w:val="005B55B7"/>
    <w:rsid w:val="005B5E70"/>
    <w:rsid w:val="005B72DD"/>
    <w:rsid w:val="005B7C3A"/>
    <w:rsid w:val="005B7F46"/>
    <w:rsid w:val="005C5A89"/>
    <w:rsid w:val="005D0219"/>
    <w:rsid w:val="005D073F"/>
    <w:rsid w:val="005D12FE"/>
    <w:rsid w:val="005D210D"/>
    <w:rsid w:val="005D2554"/>
    <w:rsid w:val="005D2681"/>
    <w:rsid w:val="005D4952"/>
    <w:rsid w:val="005E2366"/>
    <w:rsid w:val="005E3AD7"/>
    <w:rsid w:val="005E48C3"/>
    <w:rsid w:val="005E4AE4"/>
    <w:rsid w:val="005F25FA"/>
    <w:rsid w:val="005F29C8"/>
    <w:rsid w:val="005F345D"/>
    <w:rsid w:val="005F4C80"/>
    <w:rsid w:val="005F6BD4"/>
    <w:rsid w:val="00600A28"/>
    <w:rsid w:val="00601369"/>
    <w:rsid w:val="00601A9D"/>
    <w:rsid w:val="0060407F"/>
    <w:rsid w:val="00604F27"/>
    <w:rsid w:val="00605D63"/>
    <w:rsid w:val="00607817"/>
    <w:rsid w:val="006108B1"/>
    <w:rsid w:val="0061165F"/>
    <w:rsid w:val="0061354F"/>
    <w:rsid w:val="0061383C"/>
    <w:rsid w:val="00620780"/>
    <w:rsid w:val="00620D06"/>
    <w:rsid w:val="006251C3"/>
    <w:rsid w:val="006348FE"/>
    <w:rsid w:val="00636EB1"/>
    <w:rsid w:val="00637B8E"/>
    <w:rsid w:val="006401C1"/>
    <w:rsid w:val="0064032C"/>
    <w:rsid w:val="00643957"/>
    <w:rsid w:val="00643A4A"/>
    <w:rsid w:val="00643A85"/>
    <w:rsid w:val="006457C9"/>
    <w:rsid w:val="0064624A"/>
    <w:rsid w:val="00652CC1"/>
    <w:rsid w:val="0066199A"/>
    <w:rsid w:val="00662694"/>
    <w:rsid w:val="00662E71"/>
    <w:rsid w:val="00665CA4"/>
    <w:rsid w:val="00665DEE"/>
    <w:rsid w:val="006663AA"/>
    <w:rsid w:val="006664C8"/>
    <w:rsid w:val="00666601"/>
    <w:rsid w:val="0068001A"/>
    <w:rsid w:val="006801F4"/>
    <w:rsid w:val="00680C6A"/>
    <w:rsid w:val="006821CC"/>
    <w:rsid w:val="0068349D"/>
    <w:rsid w:val="0069110E"/>
    <w:rsid w:val="00696091"/>
    <w:rsid w:val="00697E07"/>
    <w:rsid w:val="006A2529"/>
    <w:rsid w:val="006A3A1D"/>
    <w:rsid w:val="006A5DE1"/>
    <w:rsid w:val="006A5F6F"/>
    <w:rsid w:val="006A636A"/>
    <w:rsid w:val="006B0F6C"/>
    <w:rsid w:val="006B3028"/>
    <w:rsid w:val="006B3121"/>
    <w:rsid w:val="006B53DD"/>
    <w:rsid w:val="006B58D7"/>
    <w:rsid w:val="006B7144"/>
    <w:rsid w:val="006C0DCD"/>
    <w:rsid w:val="006C1421"/>
    <w:rsid w:val="006C2FA5"/>
    <w:rsid w:val="006C3E1E"/>
    <w:rsid w:val="006C4318"/>
    <w:rsid w:val="006C6369"/>
    <w:rsid w:val="006C778A"/>
    <w:rsid w:val="006D195B"/>
    <w:rsid w:val="006D286A"/>
    <w:rsid w:val="006D3E95"/>
    <w:rsid w:val="006D3F72"/>
    <w:rsid w:val="006D429D"/>
    <w:rsid w:val="006D5F07"/>
    <w:rsid w:val="006D6460"/>
    <w:rsid w:val="006D7352"/>
    <w:rsid w:val="006E40D2"/>
    <w:rsid w:val="006E573D"/>
    <w:rsid w:val="006E60B9"/>
    <w:rsid w:val="006F02A7"/>
    <w:rsid w:val="006F13A3"/>
    <w:rsid w:val="006F17B5"/>
    <w:rsid w:val="006F2F82"/>
    <w:rsid w:val="006F3106"/>
    <w:rsid w:val="006F45A8"/>
    <w:rsid w:val="006F7B6E"/>
    <w:rsid w:val="006F7D17"/>
    <w:rsid w:val="006F7D86"/>
    <w:rsid w:val="00701843"/>
    <w:rsid w:val="00702669"/>
    <w:rsid w:val="00703C75"/>
    <w:rsid w:val="007049C6"/>
    <w:rsid w:val="00706C95"/>
    <w:rsid w:val="007077AD"/>
    <w:rsid w:val="00707F5F"/>
    <w:rsid w:val="00710810"/>
    <w:rsid w:val="007136A5"/>
    <w:rsid w:val="00717334"/>
    <w:rsid w:val="00721D20"/>
    <w:rsid w:val="00732FC2"/>
    <w:rsid w:val="007366E5"/>
    <w:rsid w:val="00737B26"/>
    <w:rsid w:val="00744827"/>
    <w:rsid w:val="007448F9"/>
    <w:rsid w:val="00746113"/>
    <w:rsid w:val="00747443"/>
    <w:rsid w:val="007478F3"/>
    <w:rsid w:val="00747C75"/>
    <w:rsid w:val="00747D6D"/>
    <w:rsid w:val="007506A7"/>
    <w:rsid w:val="00750F69"/>
    <w:rsid w:val="00751418"/>
    <w:rsid w:val="00752D9B"/>
    <w:rsid w:val="00753B80"/>
    <w:rsid w:val="00754A1E"/>
    <w:rsid w:val="00754F14"/>
    <w:rsid w:val="00757D33"/>
    <w:rsid w:val="00757D72"/>
    <w:rsid w:val="007603F3"/>
    <w:rsid w:val="00761797"/>
    <w:rsid w:val="00761B08"/>
    <w:rsid w:val="00761B3F"/>
    <w:rsid w:val="0076331D"/>
    <w:rsid w:val="00766696"/>
    <w:rsid w:val="00772553"/>
    <w:rsid w:val="00776D1F"/>
    <w:rsid w:val="00782319"/>
    <w:rsid w:val="007839DA"/>
    <w:rsid w:val="00783AD2"/>
    <w:rsid w:val="00783C9E"/>
    <w:rsid w:val="00784B52"/>
    <w:rsid w:val="00785C4C"/>
    <w:rsid w:val="00790884"/>
    <w:rsid w:val="007943F5"/>
    <w:rsid w:val="007944B1"/>
    <w:rsid w:val="00795926"/>
    <w:rsid w:val="007968AC"/>
    <w:rsid w:val="00797870"/>
    <w:rsid w:val="007A0067"/>
    <w:rsid w:val="007A41A7"/>
    <w:rsid w:val="007A5A3E"/>
    <w:rsid w:val="007B0994"/>
    <w:rsid w:val="007B09A6"/>
    <w:rsid w:val="007B103E"/>
    <w:rsid w:val="007B10D4"/>
    <w:rsid w:val="007B134F"/>
    <w:rsid w:val="007B147B"/>
    <w:rsid w:val="007B22B2"/>
    <w:rsid w:val="007B328C"/>
    <w:rsid w:val="007B3DAC"/>
    <w:rsid w:val="007B46C8"/>
    <w:rsid w:val="007B5240"/>
    <w:rsid w:val="007B5745"/>
    <w:rsid w:val="007B649B"/>
    <w:rsid w:val="007C0884"/>
    <w:rsid w:val="007C2205"/>
    <w:rsid w:val="007C2447"/>
    <w:rsid w:val="007C37C5"/>
    <w:rsid w:val="007C3F3A"/>
    <w:rsid w:val="007C691B"/>
    <w:rsid w:val="007C6CC3"/>
    <w:rsid w:val="007C78C5"/>
    <w:rsid w:val="007D347A"/>
    <w:rsid w:val="007D481D"/>
    <w:rsid w:val="007D4926"/>
    <w:rsid w:val="007D5026"/>
    <w:rsid w:val="007D588E"/>
    <w:rsid w:val="007E37AA"/>
    <w:rsid w:val="007E6B58"/>
    <w:rsid w:val="007F1EA6"/>
    <w:rsid w:val="007F2DA0"/>
    <w:rsid w:val="007F35D9"/>
    <w:rsid w:val="00800952"/>
    <w:rsid w:val="00800D20"/>
    <w:rsid w:val="00804EE6"/>
    <w:rsid w:val="00804FB5"/>
    <w:rsid w:val="00807DB0"/>
    <w:rsid w:val="00807E06"/>
    <w:rsid w:val="0081203D"/>
    <w:rsid w:val="008132A4"/>
    <w:rsid w:val="0081459E"/>
    <w:rsid w:val="00815215"/>
    <w:rsid w:val="0081661E"/>
    <w:rsid w:val="00821150"/>
    <w:rsid w:val="00821DCB"/>
    <w:rsid w:val="00824259"/>
    <w:rsid w:val="008264DD"/>
    <w:rsid w:val="00831498"/>
    <w:rsid w:val="008321DF"/>
    <w:rsid w:val="0083354A"/>
    <w:rsid w:val="00833DE2"/>
    <w:rsid w:val="008360EA"/>
    <w:rsid w:val="0084154D"/>
    <w:rsid w:val="00842828"/>
    <w:rsid w:val="00842DE6"/>
    <w:rsid w:val="00844486"/>
    <w:rsid w:val="00845B09"/>
    <w:rsid w:val="00850469"/>
    <w:rsid w:val="00850A5A"/>
    <w:rsid w:val="00853622"/>
    <w:rsid w:val="00854890"/>
    <w:rsid w:val="0085608F"/>
    <w:rsid w:val="0085677B"/>
    <w:rsid w:val="00857351"/>
    <w:rsid w:val="008615E7"/>
    <w:rsid w:val="00861939"/>
    <w:rsid w:val="00862A04"/>
    <w:rsid w:val="00862AE0"/>
    <w:rsid w:val="0086497B"/>
    <w:rsid w:val="008658BF"/>
    <w:rsid w:val="008723C4"/>
    <w:rsid w:val="00872546"/>
    <w:rsid w:val="00873AE7"/>
    <w:rsid w:val="00874D74"/>
    <w:rsid w:val="008750AA"/>
    <w:rsid w:val="00875667"/>
    <w:rsid w:val="0087608A"/>
    <w:rsid w:val="00877C4D"/>
    <w:rsid w:val="00882FA5"/>
    <w:rsid w:val="0088663A"/>
    <w:rsid w:val="00890316"/>
    <w:rsid w:val="008904DE"/>
    <w:rsid w:val="00893FF6"/>
    <w:rsid w:val="00894F25"/>
    <w:rsid w:val="00895593"/>
    <w:rsid w:val="008A3946"/>
    <w:rsid w:val="008A3D23"/>
    <w:rsid w:val="008A5226"/>
    <w:rsid w:val="008A58D5"/>
    <w:rsid w:val="008A688F"/>
    <w:rsid w:val="008A79C9"/>
    <w:rsid w:val="008B0B25"/>
    <w:rsid w:val="008B135E"/>
    <w:rsid w:val="008B342F"/>
    <w:rsid w:val="008B367D"/>
    <w:rsid w:val="008B6CD3"/>
    <w:rsid w:val="008B707C"/>
    <w:rsid w:val="008B7269"/>
    <w:rsid w:val="008B7C99"/>
    <w:rsid w:val="008C156A"/>
    <w:rsid w:val="008C3028"/>
    <w:rsid w:val="008C3227"/>
    <w:rsid w:val="008C4D7F"/>
    <w:rsid w:val="008D183D"/>
    <w:rsid w:val="008D2B74"/>
    <w:rsid w:val="008D6CCC"/>
    <w:rsid w:val="008E2AB3"/>
    <w:rsid w:val="008E30E9"/>
    <w:rsid w:val="008E4D2D"/>
    <w:rsid w:val="008E558D"/>
    <w:rsid w:val="008E690D"/>
    <w:rsid w:val="008E7E4B"/>
    <w:rsid w:val="008F2301"/>
    <w:rsid w:val="008F3DC8"/>
    <w:rsid w:val="008F482F"/>
    <w:rsid w:val="008F7C63"/>
    <w:rsid w:val="008F7E93"/>
    <w:rsid w:val="009009E0"/>
    <w:rsid w:val="00901205"/>
    <w:rsid w:val="0090148E"/>
    <w:rsid w:val="00901696"/>
    <w:rsid w:val="00901F32"/>
    <w:rsid w:val="00902585"/>
    <w:rsid w:val="00902C24"/>
    <w:rsid w:val="00902D52"/>
    <w:rsid w:val="009031BC"/>
    <w:rsid w:val="00905B13"/>
    <w:rsid w:val="00914192"/>
    <w:rsid w:val="00916F11"/>
    <w:rsid w:val="00924A44"/>
    <w:rsid w:val="00926A8F"/>
    <w:rsid w:val="0093391B"/>
    <w:rsid w:val="00936B98"/>
    <w:rsid w:val="009426F3"/>
    <w:rsid w:val="0094487F"/>
    <w:rsid w:val="0094536F"/>
    <w:rsid w:val="00946A9B"/>
    <w:rsid w:val="00947097"/>
    <w:rsid w:val="00950654"/>
    <w:rsid w:val="009507DC"/>
    <w:rsid w:val="0095240C"/>
    <w:rsid w:val="0095354A"/>
    <w:rsid w:val="009538FB"/>
    <w:rsid w:val="009546A0"/>
    <w:rsid w:val="00955841"/>
    <w:rsid w:val="00955EFA"/>
    <w:rsid w:val="0095622A"/>
    <w:rsid w:val="00960AB4"/>
    <w:rsid w:val="009657A7"/>
    <w:rsid w:val="00966422"/>
    <w:rsid w:val="00970490"/>
    <w:rsid w:val="00970D63"/>
    <w:rsid w:val="00972ABE"/>
    <w:rsid w:val="00972EC2"/>
    <w:rsid w:val="00976F91"/>
    <w:rsid w:val="009810C9"/>
    <w:rsid w:val="009817D1"/>
    <w:rsid w:val="0098397A"/>
    <w:rsid w:val="009863C5"/>
    <w:rsid w:val="0098652F"/>
    <w:rsid w:val="00986B12"/>
    <w:rsid w:val="009877B2"/>
    <w:rsid w:val="00990B93"/>
    <w:rsid w:val="009910B8"/>
    <w:rsid w:val="009915D0"/>
    <w:rsid w:val="00992002"/>
    <w:rsid w:val="00997CA8"/>
    <w:rsid w:val="009A1898"/>
    <w:rsid w:val="009A273C"/>
    <w:rsid w:val="009A27D4"/>
    <w:rsid w:val="009A2E1E"/>
    <w:rsid w:val="009A6862"/>
    <w:rsid w:val="009A6EEC"/>
    <w:rsid w:val="009A795E"/>
    <w:rsid w:val="009B01EB"/>
    <w:rsid w:val="009B0B0F"/>
    <w:rsid w:val="009B4ED9"/>
    <w:rsid w:val="009B54B1"/>
    <w:rsid w:val="009B5ABD"/>
    <w:rsid w:val="009B5C11"/>
    <w:rsid w:val="009C2A78"/>
    <w:rsid w:val="009C2DF7"/>
    <w:rsid w:val="009C3065"/>
    <w:rsid w:val="009C49E6"/>
    <w:rsid w:val="009C727F"/>
    <w:rsid w:val="009C73A5"/>
    <w:rsid w:val="009D33C1"/>
    <w:rsid w:val="009D36FC"/>
    <w:rsid w:val="009D3D85"/>
    <w:rsid w:val="009D7008"/>
    <w:rsid w:val="009E2CA6"/>
    <w:rsid w:val="009E334B"/>
    <w:rsid w:val="009E4603"/>
    <w:rsid w:val="009E4BA1"/>
    <w:rsid w:val="009E7249"/>
    <w:rsid w:val="009F475A"/>
    <w:rsid w:val="009F4A37"/>
    <w:rsid w:val="009F5681"/>
    <w:rsid w:val="009F6B55"/>
    <w:rsid w:val="009F70DE"/>
    <w:rsid w:val="00A00C24"/>
    <w:rsid w:val="00A02996"/>
    <w:rsid w:val="00A04C33"/>
    <w:rsid w:val="00A05597"/>
    <w:rsid w:val="00A05B85"/>
    <w:rsid w:val="00A064EC"/>
    <w:rsid w:val="00A101B2"/>
    <w:rsid w:val="00A127E3"/>
    <w:rsid w:val="00A1289E"/>
    <w:rsid w:val="00A1588F"/>
    <w:rsid w:val="00A2062A"/>
    <w:rsid w:val="00A20BA4"/>
    <w:rsid w:val="00A2198E"/>
    <w:rsid w:val="00A23685"/>
    <w:rsid w:val="00A24217"/>
    <w:rsid w:val="00A26283"/>
    <w:rsid w:val="00A26D8E"/>
    <w:rsid w:val="00A31914"/>
    <w:rsid w:val="00A31916"/>
    <w:rsid w:val="00A33D20"/>
    <w:rsid w:val="00A35B1E"/>
    <w:rsid w:val="00A371B5"/>
    <w:rsid w:val="00A47225"/>
    <w:rsid w:val="00A50B58"/>
    <w:rsid w:val="00A51FFF"/>
    <w:rsid w:val="00A52568"/>
    <w:rsid w:val="00A54701"/>
    <w:rsid w:val="00A55D37"/>
    <w:rsid w:val="00A56BC2"/>
    <w:rsid w:val="00A56ECD"/>
    <w:rsid w:val="00A63231"/>
    <w:rsid w:val="00A655EA"/>
    <w:rsid w:val="00A67147"/>
    <w:rsid w:val="00A701EF"/>
    <w:rsid w:val="00A72676"/>
    <w:rsid w:val="00A74D6E"/>
    <w:rsid w:val="00A74DA8"/>
    <w:rsid w:val="00A770AD"/>
    <w:rsid w:val="00A80D46"/>
    <w:rsid w:val="00A81438"/>
    <w:rsid w:val="00A82159"/>
    <w:rsid w:val="00A82C96"/>
    <w:rsid w:val="00A83772"/>
    <w:rsid w:val="00A83B4C"/>
    <w:rsid w:val="00A861A6"/>
    <w:rsid w:val="00A86972"/>
    <w:rsid w:val="00A86B7F"/>
    <w:rsid w:val="00A86DEB"/>
    <w:rsid w:val="00A8787E"/>
    <w:rsid w:val="00A90BB0"/>
    <w:rsid w:val="00A91252"/>
    <w:rsid w:val="00A915E8"/>
    <w:rsid w:val="00A9236A"/>
    <w:rsid w:val="00A9421F"/>
    <w:rsid w:val="00A95846"/>
    <w:rsid w:val="00AA16B3"/>
    <w:rsid w:val="00AA177E"/>
    <w:rsid w:val="00AA325C"/>
    <w:rsid w:val="00AA3A13"/>
    <w:rsid w:val="00AA5D3E"/>
    <w:rsid w:val="00AB0CF7"/>
    <w:rsid w:val="00AB0F29"/>
    <w:rsid w:val="00AB505E"/>
    <w:rsid w:val="00AB5433"/>
    <w:rsid w:val="00AC2ABB"/>
    <w:rsid w:val="00AC37AD"/>
    <w:rsid w:val="00AC6681"/>
    <w:rsid w:val="00AC7C72"/>
    <w:rsid w:val="00AD20E7"/>
    <w:rsid w:val="00AD2347"/>
    <w:rsid w:val="00AE0B52"/>
    <w:rsid w:val="00AE39BC"/>
    <w:rsid w:val="00AE3CC9"/>
    <w:rsid w:val="00AE5ECF"/>
    <w:rsid w:val="00AE60DE"/>
    <w:rsid w:val="00AE7FD9"/>
    <w:rsid w:val="00AF1DE5"/>
    <w:rsid w:val="00AF306D"/>
    <w:rsid w:val="00AF6665"/>
    <w:rsid w:val="00B01266"/>
    <w:rsid w:val="00B05E71"/>
    <w:rsid w:val="00B06A6C"/>
    <w:rsid w:val="00B0737B"/>
    <w:rsid w:val="00B10724"/>
    <w:rsid w:val="00B129BD"/>
    <w:rsid w:val="00B14FED"/>
    <w:rsid w:val="00B152EC"/>
    <w:rsid w:val="00B206D2"/>
    <w:rsid w:val="00B232E1"/>
    <w:rsid w:val="00B23A69"/>
    <w:rsid w:val="00B246CE"/>
    <w:rsid w:val="00B24E25"/>
    <w:rsid w:val="00B32650"/>
    <w:rsid w:val="00B33657"/>
    <w:rsid w:val="00B336C3"/>
    <w:rsid w:val="00B33D69"/>
    <w:rsid w:val="00B3471B"/>
    <w:rsid w:val="00B35119"/>
    <w:rsid w:val="00B3618E"/>
    <w:rsid w:val="00B37CAA"/>
    <w:rsid w:val="00B47201"/>
    <w:rsid w:val="00B50958"/>
    <w:rsid w:val="00B50A16"/>
    <w:rsid w:val="00B53D32"/>
    <w:rsid w:val="00B53FC9"/>
    <w:rsid w:val="00B56BF7"/>
    <w:rsid w:val="00B60610"/>
    <w:rsid w:val="00B615E3"/>
    <w:rsid w:val="00B667FC"/>
    <w:rsid w:val="00B6720C"/>
    <w:rsid w:val="00B678E1"/>
    <w:rsid w:val="00B720E8"/>
    <w:rsid w:val="00B72951"/>
    <w:rsid w:val="00B735D2"/>
    <w:rsid w:val="00B73906"/>
    <w:rsid w:val="00B74BA5"/>
    <w:rsid w:val="00B75E45"/>
    <w:rsid w:val="00B76735"/>
    <w:rsid w:val="00B775AC"/>
    <w:rsid w:val="00B84D32"/>
    <w:rsid w:val="00B84F47"/>
    <w:rsid w:val="00B859C7"/>
    <w:rsid w:val="00B90E2B"/>
    <w:rsid w:val="00B9313D"/>
    <w:rsid w:val="00B9496A"/>
    <w:rsid w:val="00B97D44"/>
    <w:rsid w:val="00B97D51"/>
    <w:rsid w:val="00BA0949"/>
    <w:rsid w:val="00BA15B5"/>
    <w:rsid w:val="00BA1A14"/>
    <w:rsid w:val="00BA26FD"/>
    <w:rsid w:val="00BA40FC"/>
    <w:rsid w:val="00BA465F"/>
    <w:rsid w:val="00BA48C2"/>
    <w:rsid w:val="00BA6FE8"/>
    <w:rsid w:val="00BB17E3"/>
    <w:rsid w:val="00BB1EFE"/>
    <w:rsid w:val="00BB4FBF"/>
    <w:rsid w:val="00BB6152"/>
    <w:rsid w:val="00BB7899"/>
    <w:rsid w:val="00BC1FCC"/>
    <w:rsid w:val="00BC5D29"/>
    <w:rsid w:val="00BC66AA"/>
    <w:rsid w:val="00BC75FF"/>
    <w:rsid w:val="00BD11AD"/>
    <w:rsid w:val="00BD25AF"/>
    <w:rsid w:val="00BD2611"/>
    <w:rsid w:val="00BD3391"/>
    <w:rsid w:val="00BD70C7"/>
    <w:rsid w:val="00BD7CB4"/>
    <w:rsid w:val="00BD7FAD"/>
    <w:rsid w:val="00BE1C37"/>
    <w:rsid w:val="00BE202B"/>
    <w:rsid w:val="00BE31A1"/>
    <w:rsid w:val="00BE32DD"/>
    <w:rsid w:val="00BE5FE1"/>
    <w:rsid w:val="00BF034E"/>
    <w:rsid w:val="00BF03E1"/>
    <w:rsid w:val="00BF0F29"/>
    <w:rsid w:val="00BF1533"/>
    <w:rsid w:val="00BF512D"/>
    <w:rsid w:val="00BF6A61"/>
    <w:rsid w:val="00C00304"/>
    <w:rsid w:val="00C01700"/>
    <w:rsid w:val="00C0244F"/>
    <w:rsid w:val="00C0439A"/>
    <w:rsid w:val="00C06297"/>
    <w:rsid w:val="00C079F2"/>
    <w:rsid w:val="00C12261"/>
    <w:rsid w:val="00C21F92"/>
    <w:rsid w:val="00C23F3B"/>
    <w:rsid w:val="00C24601"/>
    <w:rsid w:val="00C27924"/>
    <w:rsid w:val="00C31C37"/>
    <w:rsid w:val="00C34C17"/>
    <w:rsid w:val="00C35BBD"/>
    <w:rsid w:val="00C40A70"/>
    <w:rsid w:val="00C41653"/>
    <w:rsid w:val="00C42855"/>
    <w:rsid w:val="00C4289A"/>
    <w:rsid w:val="00C453C3"/>
    <w:rsid w:val="00C45F84"/>
    <w:rsid w:val="00C4616D"/>
    <w:rsid w:val="00C53B36"/>
    <w:rsid w:val="00C56EA9"/>
    <w:rsid w:val="00C6248D"/>
    <w:rsid w:val="00C63CF6"/>
    <w:rsid w:val="00C66D7F"/>
    <w:rsid w:val="00C707E9"/>
    <w:rsid w:val="00C74F6A"/>
    <w:rsid w:val="00C7584C"/>
    <w:rsid w:val="00C76447"/>
    <w:rsid w:val="00C769CA"/>
    <w:rsid w:val="00C80E0B"/>
    <w:rsid w:val="00C85519"/>
    <w:rsid w:val="00C92135"/>
    <w:rsid w:val="00C933FE"/>
    <w:rsid w:val="00C93DCE"/>
    <w:rsid w:val="00C93EAB"/>
    <w:rsid w:val="00C93ED5"/>
    <w:rsid w:val="00C95EF7"/>
    <w:rsid w:val="00C96400"/>
    <w:rsid w:val="00CA11E1"/>
    <w:rsid w:val="00CA1F0A"/>
    <w:rsid w:val="00CA4F87"/>
    <w:rsid w:val="00CA582B"/>
    <w:rsid w:val="00CA6344"/>
    <w:rsid w:val="00CA77AF"/>
    <w:rsid w:val="00CB0273"/>
    <w:rsid w:val="00CB61C8"/>
    <w:rsid w:val="00CB6678"/>
    <w:rsid w:val="00CB75DA"/>
    <w:rsid w:val="00CC1CD8"/>
    <w:rsid w:val="00CC59C2"/>
    <w:rsid w:val="00CC6484"/>
    <w:rsid w:val="00CC7CC8"/>
    <w:rsid w:val="00CD03FE"/>
    <w:rsid w:val="00CD1834"/>
    <w:rsid w:val="00CD183F"/>
    <w:rsid w:val="00CD2B0A"/>
    <w:rsid w:val="00CD57C3"/>
    <w:rsid w:val="00CD68C2"/>
    <w:rsid w:val="00CE3DC4"/>
    <w:rsid w:val="00CF0868"/>
    <w:rsid w:val="00CF1B1C"/>
    <w:rsid w:val="00CF2326"/>
    <w:rsid w:val="00CF36D6"/>
    <w:rsid w:val="00CF5D58"/>
    <w:rsid w:val="00CF6E22"/>
    <w:rsid w:val="00D03368"/>
    <w:rsid w:val="00D0438E"/>
    <w:rsid w:val="00D050D2"/>
    <w:rsid w:val="00D10B40"/>
    <w:rsid w:val="00D119C1"/>
    <w:rsid w:val="00D11CA5"/>
    <w:rsid w:val="00D15BAC"/>
    <w:rsid w:val="00D16581"/>
    <w:rsid w:val="00D17B2D"/>
    <w:rsid w:val="00D24A39"/>
    <w:rsid w:val="00D309B8"/>
    <w:rsid w:val="00D313D3"/>
    <w:rsid w:val="00D31A98"/>
    <w:rsid w:val="00D31C59"/>
    <w:rsid w:val="00D31FA9"/>
    <w:rsid w:val="00D32445"/>
    <w:rsid w:val="00D33131"/>
    <w:rsid w:val="00D3402A"/>
    <w:rsid w:val="00D3547B"/>
    <w:rsid w:val="00D367BF"/>
    <w:rsid w:val="00D4396F"/>
    <w:rsid w:val="00D44F9E"/>
    <w:rsid w:val="00D45234"/>
    <w:rsid w:val="00D45E77"/>
    <w:rsid w:val="00D45F99"/>
    <w:rsid w:val="00D47A8C"/>
    <w:rsid w:val="00D51A76"/>
    <w:rsid w:val="00D5487E"/>
    <w:rsid w:val="00D57587"/>
    <w:rsid w:val="00D57C06"/>
    <w:rsid w:val="00D62F96"/>
    <w:rsid w:val="00D635FE"/>
    <w:rsid w:val="00D64214"/>
    <w:rsid w:val="00D70D1D"/>
    <w:rsid w:val="00D72550"/>
    <w:rsid w:val="00D75CF6"/>
    <w:rsid w:val="00D761FC"/>
    <w:rsid w:val="00D813E2"/>
    <w:rsid w:val="00D8267D"/>
    <w:rsid w:val="00D83180"/>
    <w:rsid w:val="00D8500E"/>
    <w:rsid w:val="00D85AAA"/>
    <w:rsid w:val="00D866FF"/>
    <w:rsid w:val="00D906F2"/>
    <w:rsid w:val="00D94019"/>
    <w:rsid w:val="00D9410E"/>
    <w:rsid w:val="00D94E4F"/>
    <w:rsid w:val="00D96B36"/>
    <w:rsid w:val="00D9703B"/>
    <w:rsid w:val="00DA27CB"/>
    <w:rsid w:val="00DA652D"/>
    <w:rsid w:val="00DA76A0"/>
    <w:rsid w:val="00DA793E"/>
    <w:rsid w:val="00DB10CD"/>
    <w:rsid w:val="00DB6F6E"/>
    <w:rsid w:val="00DC2F5D"/>
    <w:rsid w:val="00DC614A"/>
    <w:rsid w:val="00DD3BBD"/>
    <w:rsid w:val="00DD45DA"/>
    <w:rsid w:val="00DD7693"/>
    <w:rsid w:val="00DF0193"/>
    <w:rsid w:val="00DF0440"/>
    <w:rsid w:val="00DF341A"/>
    <w:rsid w:val="00DF36EA"/>
    <w:rsid w:val="00E02C43"/>
    <w:rsid w:val="00E05D29"/>
    <w:rsid w:val="00E06785"/>
    <w:rsid w:val="00E07E70"/>
    <w:rsid w:val="00E07F07"/>
    <w:rsid w:val="00E105DC"/>
    <w:rsid w:val="00E12130"/>
    <w:rsid w:val="00E14F9B"/>
    <w:rsid w:val="00E179D0"/>
    <w:rsid w:val="00E2004C"/>
    <w:rsid w:val="00E20080"/>
    <w:rsid w:val="00E2112A"/>
    <w:rsid w:val="00E2137D"/>
    <w:rsid w:val="00E24034"/>
    <w:rsid w:val="00E269EE"/>
    <w:rsid w:val="00E26E37"/>
    <w:rsid w:val="00E27915"/>
    <w:rsid w:val="00E30638"/>
    <w:rsid w:val="00E32A07"/>
    <w:rsid w:val="00E33FC3"/>
    <w:rsid w:val="00E35C43"/>
    <w:rsid w:val="00E36357"/>
    <w:rsid w:val="00E3689A"/>
    <w:rsid w:val="00E37F70"/>
    <w:rsid w:val="00E42464"/>
    <w:rsid w:val="00E44C04"/>
    <w:rsid w:val="00E47C8A"/>
    <w:rsid w:val="00E5567B"/>
    <w:rsid w:val="00E56318"/>
    <w:rsid w:val="00E634CF"/>
    <w:rsid w:val="00E66691"/>
    <w:rsid w:val="00E669CA"/>
    <w:rsid w:val="00E70B96"/>
    <w:rsid w:val="00E70E23"/>
    <w:rsid w:val="00E7122F"/>
    <w:rsid w:val="00E73653"/>
    <w:rsid w:val="00E75267"/>
    <w:rsid w:val="00E823C4"/>
    <w:rsid w:val="00E82A33"/>
    <w:rsid w:val="00E83A52"/>
    <w:rsid w:val="00E84995"/>
    <w:rsid w:val="00E86366"/>
    <w:rsid w:val="00E90FEC"/>
    <w:rsid w:val="00E95361"/>
    <w:rsid w:val="00E961EC"/>
    <w:rsid w:val="00E96AF6"/>
    <w:rsid w:val="00E9731C"/>
    <w:rsid w:val="00E97DAD"/>
    <w:rsid w:val="00EA3DC7"/>
    <w:rsid w:val="00EA4296"/>
    <w:rsid w:val="00EB54DC"/>
    <w:rsid w:val="00EB77CB"/>
    <w:rsid w:val="00EC12B6"/>
    <w:rsid w:val="00EC131E"/>
    <w:rsid w:val="00EC72B6"/>
    <w:rsid w:val="00ED7959"/>
    <w:rsid w:val="00EE4574"/>
    <w:rsid w:val="00EE4B78"/>
    <w:rsid w:val="00EE4D52"/>
    <w:rsid w:val="00EE5CF2"/>
    <w:rsid w:val="00EE66D4"/>
    <w:rsid w:val="00EE686C"/>
    <w:rsid w:val="00EE76F0"/>
    <w:rsid w:val="00EF11B9"/>
    <w:rsid w:val="00EF1ED6"/>
    <w:rsid w:val="00EF2020"/>
    <w:rsid w:val="00EF3ABC"/>
    <w:rsid w:val="00EF5505"/>
    <w:rsid w:val="00EF673E"/>
    <w:rsid w:val="00EF7EC4"/>
    <w:rsid w:val="00F01591"/>
    <w:rsid w:val="00F029F2"/>
    <w:rsid w:val="00F030FE"/>
    <w:rsid w:val="00F04E72"/>
    <w:rsid w:val="00F056F9"/>
    <w:rsid w:val="00F060B4"/>
    <w:rsid w:val="00F06B08"/>
    <w:rsid w:val="00F10DE0"/>
    <w:rsid w:val="00F114AB"/>
    <w:rsid w:val="00F11C97"/>
    <w:rsid w:val="00F12A3A"/>
    <w:rsid w:val="00F15042"/>
    <w:rsid w:val="00F151F5"/>
    <w:rsid w:val="00F16033"/>
    <w:rsid w:val="00F16BD3"/>
    <w:rsid w:val="00F17107"/>
    <w:rsid w:val="00F17FD4"/>
    <w:rsid w:val="00F20AAC"/>
    <w:rsid w:val="00F21054"/>
    <w:rsid w:val="00F22FA2"/>
    <w:rsid w:val="00F23167"/>
    <w:rsid w:val="00F24087"/>
    <w:rsid w:val="00F255D0"/>
    <w:rsid w:val="00F25696"/>
    <w:rsid w:val="00F31FFB"/>
    <w:rsid w:val="00F336C3"/>
    <w:rsid w:val="00F37025"/>
    <w:rsid w:val="00F41FF6"/>
    <w:rsid w:val="00F432F9"/>
    <w:rsid w:val="00F43D81"/>
    <w:rsid w:val="00F46FF5"/>
    <w:rsid w:val="00F50384"/>
    <w:rsid w:val="00F5194B"/>
    <w:rsid w:val="00F607D8"/>
    <w:rsid w:val="00F66F00"/>
    <w:rsid w:val="00F706CC"/>
    <w:rsid w:val="00F728B6"/>
    <w:rsid w:val="00F72AD1"/>
    <w:rsid w:val="00F731CE"/>
    <w:rsid w:val="00F801D9"/>
    <w:rsid w:val="00F80B5C"/>
    <w:rsid w:val="00F816D7"/>
    <w:rsid w:val="00F819AB"/>
    <w:rsid w:val="00F83E7E"/>
    <w:rsid w:val="00F845E3"/>
    <w:rsid w:val="00F847EC"/>
    <w:rsid w:val="00F87638"/>
    <w:rsid w:val="00F906D5"/>
    <w:rsid w:val="00F91F55"/>
    <w:rsid w:val="00F9232D"/>
    <w:rsid w:val="00F92B9E"/>
    <w:rsid w:val="00F97FC1"/>
    <w:rsid w:val="00FA0E87"/>
    <w:rsid w:val="00FA1382"/>
    <w:rsid w:val="00FA16C7"/>
    <w:rsid w:val="00FA6720"/>
    <w:rsid w:val="00FA722F"/>
    <w:rsid w:val="00FB62F2"/>
    <w:rsid w:val="00FB68D7"/>
    <w:rsid w:val="00FC16B3"/>
    <w:rsid w:val="00FC1D5A"/>
    <w:rsid w:val="00FC6A96"/>
    <w:rsid w:val="00FC7679"/>
    <w:rsid w:val="00FD037F"/>
    <w:rsid w:val="00FD0447"/>
    <w:rsid w:val="00FD0524"/>
    <w:rsid w:val="00FD1E2C"/>
    <w:rsid w:val="00FD2D07"/>
    <w:rsid w:val="00FE2D2B"/>
    <w:rsid w:val="00FE39E8"/>
    <w:rsid w:val="00FE40A2"/>
    <w:rsid w:val="00FE6C93"/>
    <w:rsid w:val="00FF3E3B"/>
    <w:rsid w:val="00FF51F4"/>
    <w:rsid w:val="00FF716D"/>
    <w:rsid w:val="00FF7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D9F2BBE"/>
  <w15:docId w15:val="{53C576AE-0D37-4B8D-9DA8-5693F8170C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47A2"/>
    <w:pPr>
      <w:spacing w:after="0" w:line="480" w:lineRule="auto"/>
      <w:ind w:firstLine="306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47A2"/>
    <w:pPr>
      <w:ind w:firstLine="0"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8267D"/>
    <w:pPr>
      <w:keepNext/>
      <w:keepLines/>
      <w:ind w:firstLine="0"/>
      <w:jc w:val="both"/>
      <w:outlineLvl w:val="1"/>
    </w:pPr>
    <w:rPr>
      <w:rFonts w:eastAsiaTheme="majorEastAsia" w:cstheme="majorBidi"/>
      <w:b/>
      <w:bCs/>
      <w:i/>
      <w:szCs w:val="26"/>
      <w:lang w:val="en-US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D8267D"/>
    <w:pPr>
      <w:keepNext w:val="0"/>
      <w:widowControl w:val="0"/>
      <w:outlineLvl w:val="2"/>
    </w:pPr>
    <w:rPr>
      <w:b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rsid w:val="0076331D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76331D"/>
    <w:pPr>
      <w:spacing w:line="240" w:lineRule="auto"/>
    </w:pPr>
    <w:rPr>
      <w:rFonts w:eastAsia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331D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331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331D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331D"/>
    <w:pPr>
      <w:spacing w:after="160"/>
    </w:pPr>
    <w:rPr>
      <w:rFonts w:asciiTheme="minorHAnsi" w:eastAsiaTheme="minorHAnsi" w:hAnsiTheme="minorHAnsi" w:cstheme="minorBidi"/>
      <w:b/>
      <w:bCs/>
      <w:lang w:val="es-CO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331D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D8267D"/>
    <w:rPr>
      <w:rFonts w:ascii="Times New Roman" w:eastAsiaTheme="majorEastAsia" w:hAnsi="Times New Roman" w:cstheme="majorBidi"/>
      <w:b/>
      <w:bCs/>
      <w:i/>
      <w:sz w:val="24"/>
      <w:szCs w:val="26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FC7679"/>
    <w:pPr>
      <w:spacing w:before="240" w:line="240" w:lineRule="auto"/>
      <w:jc w:val="both"/>
    </w:pPr>
    <w:rPr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C7679"/>
    <w:rPr>
      <w:rFonts w:ascii="Times New Roman" w:hAnsi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FC7679"/>
    <w:rPr>
      <w:vertAlign w:val="superscript"/>
    </w:rPr>
  </w:style>
  <w:style w:type="paragraph" w:styleId="Caption">
    <w:name w:val="caption"/>
    <w:basedOn w:val="Normal"/>
    <w:next w:val="Normal"/>
    <w:uiPriority w:val="99"/>
    <w:unhideWhenUsed/>
    <w:qFormat/>
    <w:rsid w:val="00E634CF"/>
    <w:pPr>
      <w:ind w:firstLine="0"/>
      <w:jc w:val="center"/>
    </w:pPr>
    <w:rPr>
      <w:bCs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13F79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3F79"/>
  </w:style>
  <w:style w:type="character" w:styleId="PageNumber">
    <w:name w:val="page number"/>
    <w:basedOn w:val="DefaultParagraphFont"/>
    <w:uiPriority w:val="99"/>
    <w:semiHidden/>
    <w:unhideWhenUsed/>
    <w:rsid w:val="00213F79"/>
  </w:style>
  <w:style w:type="table" w:styleId="TableGrid">
    <w:name w:val="Table Grid"/>
    <w:basedOn w:val="TableNormal"/>
    <w:uiPriority w:val="39"/>
    <w:rsid w:val="0090148E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119C1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2B0A27"/>
    <w:pPr>
      <w:spacing w:line="240" w:lineRule="auto"/>
    </w:pPr>
    <w:rPr>
      <w:rFonts w:cs="Times New Roman"/>
      <w:szCs w:val="24"/>
      <w:lang w:val="en-GB" w:eastAsia="en-GB"/>
    </w:rPr>
  </w:style>
  <w:style w:type="character" w:customStyle="1" w:styleId="Hyperlink1">
    <w:name w:val="Hyperlink1"/>
    <w:basedOn w:val="DefaultParagraphFont"/>
    <w:uiPriority w:val="99"/>
    <w:unhideWhenUsed/>
    <w:rsid w:val="00643A4A"/>
    <w:rPr>
      <w:color w:val="0000FF"/>
      <w:u w:val="single"/>
    </w:rPr>
  </w:style>
  <w:style w:type="character" w:styleId="Hyperlink">
    <w:name w:val="Hyperlink"/>
    <w:basedOn w:val="DefaultParagraphFont"/>
    <w:uiPriority w:val="99"/>
    <w:unhideWhenUsed/>
    <w:rsid w:val="00643A4A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Zchn"/>
    <w:rsid w:val="006C778A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6C778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6C778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6C778A"/>
    <w:rPr>
      <w:rFonts w:ascii="Calibri" w:hAnsi="Calibri" w:cs="Calibri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0347A2"/>
    <w:rPr>
      <w:rFonts w:ascii="Times New Roman" w:hAnsi="Times New Roman"/>
      <w:b/>
      <w:sz w:val="24"/>
    </w:rPr>
  </w:style>
  <w:style w:type="character" w:customStyle="1" w:styleId="Heading3Char">
    <w:name w:val="Heading 3 Char"/>
    <w:basedOn w:val="DefaultParagraphFont"/>
    <w:link w:val="Heading3"/>
    <w:uiPriority w:val="9"/>
    <w:rsid w:val="00D8267D"/>
    <w:rPr>
      <w:rFonts w:ascii="Times New Roman" w:eastAsiaTheme="majorEastAsia" w:hAnsi="Times New Roman" w:cstheme="majorBidi"/>
      <w:bCs/>
      <w:i/>
      <w:sz w:val="24"/>
      <w:szCs w:val="26"/>
      <w:lang w:val="en-US"/>
    </w:rPr>
  </w:style>
  <w:style w:type="paragraph" w:customStyle="1" w:styleId="Titre1">
    <w:name w:val="Titre 1"/>
    <w:basedOn w:val="Normal"/>
    <w:next w:val="Normal"/>
    <w:link w:val="Heading1Char1"/>
    <w:uiPriority w:val="99"/>
    <w:qFormat/>
    <w:rsid w:val="00E634CF"/>
    <w:pPr>
      <w:widowControl w:val="0"/>
      <w:tabs>
        <w:tab w:val="left" w:pos="357"/>
      </w:tabs>
      <w:suppressAutoHyphens/>
      <w:ind w:firstLine="0"/>
      <w:outlineLvl w:val="0"/>
    </w:pPr>
    <w:rPr>
      <w:rFonts w:eastAsia="Times New Roman" w:cs="Arial"/>
      <w:b/>
      <w:bCs/>
      <w:szCs w:val="32"/>
      <w:lang w:val="en-US" w:eastAsia="de-DE"/>
    </w:rPr>
  </w:style>
  <w:style w:type="character" w:customStyle="1" w:styleId="Heading1Char1">
    <w:name w:val="Heading 1 Char1"/>
    <w:link w:val="Titre1"/>
    <w:uiPriority w:val="99"/>
    <w:locked/>
    <w:rsid w:val="00E634CF"/>
    <w:rPr>
      <w:rFonts w:ascii="Times New Roman" w:eastAsia="Times New Roman" w:hAnsi="Times New Roman" w:cs="Arial"/>
      <w:b/>
      <w:bCs/>
      <w:sz w:val="24"/>
      <w:szCs w:val="32"/>
      <w:lang w:val="en-US" w:eastAsia="de-DE"/>
    </w:rPr>
  </w:style>
  <w:style w:type="paragraph" w:customStyle="1" w:styleId="References">
    <w:name w:val="References"/>
    <w:basedOn w:val="Normal"/>
    <w:link w:val="ReferencesChar"/>
    <w:qFormat/>
    <w:rsid w:val="00523E0E"/>
    <w:pPr>
      <w:ind w:left="1418" w:hanging="1440"/>
    </w:pPr>
    <w:rPr>
      <w:lang w:val="en-US" w:eastAsia="es-CO"/>
    </w:rPr>
  </w:style>
  <w:style w:type="character" w:customStyle="1" w:styleId="ReferencesChar">
    <w:name w:val="References Char"/>
    <w:basedOn w:val="DefaultParagraphFont"/>
    <w:link w:val="References"/>
    <w:rsid w:val="00523E0E"/>
    <w:rPr>
      <w:rFonts w:ascii="Times New Roman" w:hAnsi="Times New Roman"/>
      <w:sz w:val="24"/>
      <w:lang w:val="en-US" w:eastAsia="es-CO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732FC2"/>
    <w:rPr>
      <w:color w:val="808080"/>
      <w:shd w:val="clear" w:color="auto" w:fill="E6E6E6"/>
    </w:rPr>
  </w:style>
  <w:style w:type="character" w:customStyle="1" w:styleId="authorinfodata">
    <w:name w:val="authorinfodata"/>
    <w:basedOn w:val="DefaultParagraphFont"/>
    <w:rsid w:val="00F01591"/>
  </w:style>
  <w:style w:type="character" w:customStyle="1" w:styleId="authors">
    <w:name w:val="authors"/>
    <w:basedOn w:val="DefaultParagraphFont"/>
    <w:rsid w:val="00A26D8E"/>
  </w:style>
  <w:style w:type="character" w:customStyle="1" w:styleId="Fecha1">
    <w:name w:val="Fecha1"/>
    <w:basedOn w:val="DefaultParagraphFont"/>
    <w:rsid w:val="00A26D8E"/>
  </w:style>
  <w:style w:type="character" w:customStyle="1" w:styleId="arttitle">
    <w:name w:val="art_title"/>
    <w:basedOn w:val="DefaultParagraphFont"/>
    <w:rsid w:val="00A26D8E"/>
  </w:style>
  <w:style w:type="character" w:customStyle="1" w:styleId="serialtitle">
    <w:name w:val="serial_title"/>
    <w:basedOn w:val="DefaultParagraphFont"/>
    <w:rsid w:val="00A26D8E"/>
  </w:style>
  <w:style w:type="character" w:customStyle="1" w:styleId="volumeissue">
    <w:name w:val="volume_issue"/>
    <w:basedOn w:val="DefaultParagraphFont"/>
    <w:rsid w:val="00A26D8E"/>
  </w:style>
  <w:style w:type="character" w:customStyle="1" w:styleId="pagerange">
    <w:name w:val="page_range"/>
    <w:basedOn w:val="DefaultParagraphFont"/>
    <w:rsid w:val="00A26D8E"/>
  </w:style>
  <w:style w:type="character" w:customStyle="1" w:styleId="doilink">
    <w:name w:val="doi_link"/>
    <w:basedOn w:val="DefaultParagraphFont"/>
    <w:rsid w:val="00A26D8E"/>
  </w:style>
  <w:style w:type="character" w:customStyle="1" w:styleId="Mencinsinresolver2">
    <w:name w:val="Mención sin resolver2"/>
    <w:basedOn w:val="DefaultParagraphFont"/>
    <w:uiPriority w:val="99"/>
    <w:semiHidden/>
    <w:unhideWhenUsed/>
    <w:rsid w:val="000D4C3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23DDE"/>
    <w:rPr>
      <w:color w:val="954F72" w:themeColor="followedHyperlink"/>
      <w:u w:val="single"/>
    </w:rPr>
  </w:style>
  <w:style w:type="paragraph" w:customStyle="1" w:styleId="dx-doi">
    <w:name w:val="dx-doi"/>
    <w:basedOn w:val="Normal"/>
    <w:rsid w:val="00C769CA"/>
    <w:pPr>
      <w:spacing w:before="100" w:beforeAutospacing="1" w:after="100" w:afterAutospacing="1" w:line="240" w:lineRule="auto"/>
      <w:ind w:firstLine="0"/>
    </w:pPr>
    <w:rPr>
      <w:rFonts w:eastAsia="Times New Roman" w:cs="Times New Roman"/>
      <w:szCs w:val="24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3400F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E66691"/>
    <w:pPr>
      <w:spacing w:line="240" w:lineRule="auto"/>
      <w:ind w:left="720" w:firstLine="0"/>
      <w:contextualSpacing/>
    </w:pPr>
    <w:rPr>
      <w:rFonts w:asciiTheme="minorHAnsi" w:hAnsiTheme="minorHAnsi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636EB1"/>
    <w:pPr>
      <w:tabs>
        <w:tab w:val="center" w:pos="4419"/>
        <w:tab w:val="right" w:pos="8838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6EB1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70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8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19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455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187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0660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367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62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30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93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8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9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9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0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1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75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5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0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55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8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6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92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7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78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195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136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296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412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300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808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481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673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7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93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83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939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775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622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894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213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557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858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466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691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0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7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13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9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0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732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675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3540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3636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4647F140C55D774C9FB040748E795BC0" ma:contentTypeVersion="8" ma:contentTypeDescription="Crear nuevo documento." ma:contentTypeScope="" ma:versionID="959d7f55c5cc487c78b2526624b67a3d">
  <xsd:schema xmlns:xsd="http://www.w3.org/2001/XMLSchema" xmlns:xs="http://www.w3.org/2001/XMLSchema" xmlns:p="http://schemas.microsoft.com/office/2006/metadata/properties" xmlns:ns2="b419410e-db5a-456d-a532-1fdc7e99ca2c" targetNamespace="http://schemas.microsoft.com/office/2006/metadata/properties" ma:root="true" ma:fieldsID="81a6989a4b3b151f9051a78472eaa0ff" ns2:_="">
    <xsd:import namespace="b419410e-db5a-456d-a532-1fdc7e99ca2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19410e-db5a-456d-a532-1fdc7e99ca2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DB405A3-3FAB-4E45-B870-170AB8EC99C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419410e-db5a-456d-a532-1fdc7e99ca2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BEC4B31-4903-4440-8348-2115A300DF7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62A1D87-DD26-416A-B39C-FA306D523D9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C0634130-CC9C-4679-80A2-0A4AB06692C3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48</Words>
  <Characters>3129</Characters>
  <Application>Microsoft Office Word</Application>
  <DocSecurity>0</DocSecurity>
  <Lines>26</Lines>
  <Paragraphs>7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3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s Barrios</dc:creator>
  <cp:keywords/>
  <dc:description/>
  <cp:lastModifiedBy>Feedback</cp:lastModifiedBy>
  <cp:revision>6</cp:revision>
  <cp:lastPrinted>2019-09-30T13:29:00Z</cp:lastPrinted>
  <dcterms:created xsi:type="dcterms:W3CDTF">2021-07-21T12:48:00Z</dcterms:created>
  <dcterms:modified xsi:type="dcterms:W3CDTF">2021-08-23T1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647F140C55D774C9FB040748E795BC0</vt:lpwstr>
  </property>
</Properties>
</file>